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5EBB87" w14:textId="77777777" w:rsidR="00A9513F" w:rsidRPr="00A9513F" w:rsidRDefault="00A9513F" w:rsidP="00A9513F">
      <w:pPr>
        <w:tabs>
          <w:tab w:val="left" w:pos="1122"/>
        </w:tabs>
        <w:spacing w:after="0" w:line="360" w:lineRule="auto"/>
        <w:ind w:right="49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A9513F">
        <w:rPr>
          <w:rFonts w:ascii="Arial" w:hAnsi="Arial" w:cs="Arial"/>
          <w:b/>
          <w:sz w:val="20"/>
          <w:szCs w:val="20"/>
          <w:lang w:val="en-US"/>
        </w:rPr>
        <w:t xml:space="preserve">Supplements </w:t>
      </w:r>
    </w:p>
    <w:p w14:paraId="2D4D083B" w14:textId="77777777" w:rsidR="00A9513F" w:rsidRDefault="00A9513F" w:rsidP="00A9513F">
      <w:pPr>
        <w:tabs>
          <w:tab w:val="left" w:pos="1122"/>
        </w:tabs>
        <w:spacing w:after="0" w:line="360" w:lineRule="auto"/>
        <w:ind w:right="49"/>
        <w:jc w:val="both"/>
        <w:rPr>
          <w:rFonts w:ascii="Arial" w:hAnsi="Arial" w:cs="Arial"/>
          <w:sz w:val="20"/>
          <w:szCs w:val="20"/>
          <w:lang w:val="en-US"/>
        </w:rPr>
      </w:pPr>
    </w:p>
    <w:p w14:paraId="7F417F45" w14:textId="77777777" w:rsidR="00A9513F" w:rsidRPr="0043762C" w:rsidRDefault="00A9513F" w:rsidP="00A9513F">
      <w:pPr>
        <w:tabs>
          <w:tab w:val="left" w:pos="1122"/>
        </w:tabs>
        <w:spacing w:after="0" w:line="360" w:lineRule="auto"/>
        <w:ind w:right="49"/>
        <w:jc w:val="both"/>
        <w:rPr>
          <w:rFonts w:ascii="Arial" w:hAnsi="Arial" w:cs="Arial"/>
          <w:sz w:val="20"/>
          <w:szCs w:val="20"/>
          <w:lang w:val="en-US"/>
        </w:rPr>
      </w:pPr>
      <w:r w:rsidRPr="0043762C">
        <w:rPr>
          <w:rFonts w:ascii="Arial" w:hAnsi="Arial" w:cs="Arial"/>
          <w:noProof/>
          <w:sz w:val="20"/>
          <w:szCs w:val="20"/>
          <w:lang w:eastAsia="es-ES"/>
        </w:rPr>
        <w:drawing>
          <wp:inline distT="0" distB="0" distL="0" distR="0" wp14:anchorId="6E677DF6" wp14:editId="13583C32">
            <wp:extent cx="3060700" cy="2400300"/>
            <wp:effectExtent l="0" t="0" r="12700" b="0"/>
            <wp:docPr id="6" name="Imagen 6" descr="Macintosh HD:Users:NataliaWinkler:Dropbox:Publicaciones:Trophic ecology of a triplefin:Figures:Figure S1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NataliaWinkler:Dropbox:Publicaciones:Trophic ecology of a triplefin:Figures:Figure S1.pd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0700" cy="2400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BC70FB" w14:textId="634B18FA" w:rsidR="00095E5E" w:rsidRDefault="00095E5E" w:rsidP="00A9513F">
      <w:pPr>
        <w:spacing w:after="0" w:line="360" w:lineRule="auto"/>
        <w:ind w:right="51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Figure S1</w:t>
      </w:r>
      <w:r w:rsidR="00A9513F" w:rsidRPr="0043762C">
        <w:rPr>
          <w:rFonts w:ascii="Arial" w:hAnsi="Arial" w:cs="Arial"/>
          <w:b/>
          <w:sz w:val="20"/>
          <w:szCs w:val="20"/>
          <w:lang w:val="en-US"/>
        </w:rPr>
        <w:t>.</w:t>
      </w:r>
      <w:r w:rsidR="00A9513F" w:rsidRPr="0043762C">
        <w:rPr>
          <w:rFonts w:ascii="Arial" w:hAnsi="Arial" w:cs="Arial"/>
          <w:sz w:val="20"/>
          <w:szCs w:val="20"/>
          <w:lang w:val="en-US"/>
        </w:rPr>
        <w:t xml:space="preserve"> </w:t>
      </w:r>
      <w:r w:rsidR="00A9513F">
        <w:rPr>
          <w:rFonts w:ascii="Arial" w:hAnsi="Arial" w:cs="Arial"/>
          <w:sz w:val="20"/>
          <w:szCs w:val="20"/>
          <w:lang w:val="en-US"/>
        </w:rPr>
        <w:t xml:space="preserve">Cumulative curves of prey versus </w:t>
      </w:r>
      <w:r w:rsidR="00770E0E">
        <w:rPr>
          <w:rFonts w:ascii="Arial" w:hAnsi="Arial" w:cs="Arial"/>
          <w:sz w:val="20"/>
          <w:szCs w:val="20"/>
          <w:lang w:val="en-US"/>
        </w:rPr>
        <w:t xml:space="preserve">number of </w:t>
      </w:r>
      <w:r w:rsidR="00A9513F">
        <w:rPr>
          <w:rFonts w:ascii="Arial" w:hAnsi="Arial" w:cs="Arial"/>
          <w:sz w:val="20"/>
          <w:szCs w:val="20"/>
          <w:lang w:val="en-US"/>
        </w:rPr>
        <w:t>digestive trac</w:t>
      </w:r>
      <w:r w:rsidR="00770E0E">
        <w:rPr>
          <w:rFonts w:ascii="Arial" w:hAnsi="Arial" w:cs="Arial"/>
          <w:sz w:val="20"/>
          <w:szCs w:val="20"/>
          <w:lang w:val="en-US"/>
        </w:rPr>
        <w:t>ts</w:t>
      </w:r>
      <w:r w:rsidR="00A9513F">
        <w:rPr>
          <w:rFonts w:ascii="Arial" w:hAnsi="Arial" w:cs="Arial"/>
          <w:sz w:val="20"/>
          <w:szCs w:val="20"/>
          <w:lang w:val="en-US"/>
        </w:rPr>
        <w:t xml:space="preserve"> for each site f</w:t>
      </w:r>
      <w:r w:rsidR="00A9513F" w:rsidRPr="0043762C">
        <w:rPr>
          <w:rFonts w:ascii="Arial" w:hAnsi="Arial" w:cs="Arial"/>
          <w:sz w:val="20"/>
          <w:szCs w:val="20"/>
          <w:lang w:val="en-US"/>
        </w:rPr>
        <w:t>rom north to south: Caleta Hornos, El Francés, Los Molles, Zapallar, Quintay and Algarrobo.</w:t>
      </w:r>
    </w:p>
    <w:p w14:paraId="6E470AD9" w14:textId="77777777" w:rsidR="00095E5E" w:rsidRDefault="00095E5E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br w:type="page"/>
      </w:r>
    </w:p>
    <w:p w14:paraId="5D2F15A2" w14:textId="200521D5" w:rsidR="00140308" w:rsidRPr="0043762C" w:rsidRDefault="00CD37A3" w:rsidP="00140308">
      <w:pPr>
        <w:tabs>
          <w:tab w:val="left" w:pos="1122"/>
        </w:tabs>
        <w:spacing w:after="0" w:line="360" w:lineRule="auto"/>
        <w:ind w:right="49"/>
        <w:jc w:val="both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noProof/>
          <w:sz w:val="20"/>
          <w:szCs w:val="20"/>
          <w:lang w:eastAsia="es-ES"/>
        </w:rPr>
        <w:lastRenderedPageBreak/>
        <w:drawing>
          <wp:inline distT="0" distB="0" distL="0" distR="0" wp14:anchorId="538C75AC" wp14:editId="5F99880C">
            <wp:extent cx="5602605" cy="9384030"/>
            <wp:effectExtent l="0" t="0" r="0" b="0"/>
            <wp:docPr id="4" name="Imagen 4" descr="Macintosh HD:Users:NataliaWinkler:Desktop:NW triplefin:figure S2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NataliaWinkler:Desktop:NW triplefin:figure S2.pd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2605" cy="9384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0C3B5C" w14:textId="4B7C6DF5" w:rsidR="00CE112C" w:rsidRDefault="00CE112C" w:rsidP="00140308">
      <w:pPr>
        <w:tabs>
          <w:tab w:val="left" w:pos="1122"/>
        </w:tabs>
        <w:spacing w:after="0" w:line="360" w:lineRule="auto"/>
        <w:ind w:right="49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725DD924" w14:textId="6CCC2434" w:rsidR="00140308" w:rsidRDefault="00140308" w:rsidP="00140308">
      <w:pPr>
        <w:tabs>
          <w:tab w:val="left" w:pos="1122"/>
        </w:tabs>
        <w:spacing w:after="0" w:line="360" w:lineRule="auto"/>
        <w:ind w:right="49"/>
        <w:jc w:val="both"/>
        <w:rPr>
          <w:rFonts w:ascii="Arial" w:hAnsi="Arial" w:cs="Arial"/>
          <w:sz w:val="20"/>
          <w:szCs w:val="20"/>
          <w:lang w:val="en-US"/>
        </w:rPr>
      </w:pPr>
      <w:r w:rsidRPr="0043762C">
        <w:rPr>
          <w:rFonts w:ascii="Arial" w:hAnsi="Arial" w:cs="Arial"/>
          <w:b/>
          <w:sz w:val="20"/>
          <w:szCs w:val="20"/>
          <w:lang w:val="en-US"/>
        </w:rPr>
        <w:t>Figure S</w:t>
      </w:r>
      <w:r w:rsidR="00F70B7B">
        <w:rPr>
          <w:rFonts w:ascii="Arial" w:hAnsi="Arial" w:cs="Arial"/>
          <w:b/>
          <w:sz w:val="20"/>
          <w:szCs w:val="20"/>
          <w:lang w:val="en-US"/>
        </w:rPr>
        <w:t>2</w:t>
      </w:r>
      <w:r w:rsidRPr="0043762C">
        <w:rPr>
          <w:rFonts w:ascii="Arial" w:hAnsi="Arial" w:cs="Arial"/>
          <w:b/>
          <w:sz w:val="20"/>
          <w:szCs w:val="20"/>
          <w:lang w:val="en-US"/>
        </w:rPr>
        <w:t xml:space="preserve">. </w:t>
      </w:r>
      <w:r w:rsidRPr="0043762C">
        <w:rPr>
          <w:rFonts w:ascii="Arial" w:hAnsi="Arial" w:cs="Arial"/>
          <w:sz w:val="20"/>
          <w:szCs w:val="20"/>
          <w:lang w:val="en-US"/>
        </w:rPr>
        <w:t>Morpholo</w:t>
      </w:r>
      <w:r w:rsidR="00FB2B98">
        <w:rPr>
          <w:rFonts w:ascii="Arial" w:hAnsi="Arial" w:cs="Arial"/>
          <w:sz w:val="20"/>
          <w:szCs w:val="20"/>
          <w:lang w:val="en-US"/>
        </w:rPr>
        <w:t xml:space="preserve">gical </w:t>
      </w:r>
      <w:r w:rsidRPr="0043762C">
        <w:rPr>
          <w:rFonts w:ascii="Arial" w:hAnsi="Arial" w:cs="Arial"/>
          <w:sz w:val="20"/>
          <w:szCs w:val="20"/>
          <w:lang w:val="en-US"/>
        </w:rPr>
        <w:t xml:space="preserve">measurements of </w:t>
      </w:r>
      <w:r w:rsidR="00CD37A3">
        <w:rPr>
          <w:rFonts w:ascii="Arial" w:hAnsi="Arial" w:cs="Arial"/>
          <w:b/>
          <w:sz w:val="20"/>
          <w:szCs w:val="20"/>
          <w:lang w:val="en-US"/>
        </w:rPr>
        <w:t>a</w:t>
      </w:r>
      <w:r w:rsidR="00CD37A3" w:rsidRPr="0043762C">
        <w:rPr>
          <w:rFonts w:ascii="Arial" w:hAnsi="Arial" w:cs="Arial"/>
          <w:b/>
          <w:sz w:val="20"/>
          <w:szCs w:val="20"/>
          <w:lang w:val="en-US"/>
        </w:rPr>
        <w:t>)</w:t>
      </w:r>
      <w:r w:rsidR="00CD37A3" w:rsidRPr="0043762C">
        <w:rPr>
          <w:rFonts w:ascii="Arial" w:hAnsi="Arial" w:cs="Arial"/>
          <w:sz w:val="20"/>
          <w:szCs w:val="20"/>
          <w:lang w:val="en-US"/>
        </w:rPr>
        <w:t xml:space="preserve"> Total Length (TL)</w:t>
      </w:r>
      <w:r w:rsidR="00CD37A3">
        <w:rPr>
          <w:rFonts w:ascii="Arial" w:hAnsi="Arial" w:cs="Arial"/>
          <w:sz w:val="20"/>
          <w:szCs w:val="20"/>
          <w:lang w:val="en-US"/>
        </w:rPr>
        <w:t xml:space="preserve"> </w:t>
      </w:r>
      <w:r w:rsidR="00CD37A3" w:rsidRPr="0043762C">
        <w:rPr>
          <w:rFonts w:ascii="Arial" w:hAnsi="Arial" w:cs="Arial"/>
          <w:sz w:val="20"/>
          <w:szCs w:val="20"/>
          <w:lang w:val="en-US"/>
        </w:rPr>
        <w:t>(cm ± s.</w:t>
      </w:r>
      <w:r w:rsidR="00CD37A3">
        <w:rPr>
          <w:rFonts w:ascii="Arial" w:hAnsi="Arial" w:cs="Arial"/>
          <w:sz w:val="20"/>
          <w:szCs w:val="20"/>
          <w:lang w:val="en-US"/>
        </w:rPr>
        <w:t>e</w:t>
      </w:r>
      <w:r w:rsidR="00CD37A3" w:rsidRPr="0043762C">
        <w:rPr>
          <w:rFonts w:ascii="Arial" w:hAnsi="Arial" w:cs="Arial"/>
          <w:sz w:val="20"/>
          <w:szCs w:val="20"/>
          <w:lang w:val="en-US"/>
        </w:rPr>
        <w:t>.)</w:t>
      </w:r>
      <w:r w:rsidR="00CD37A3">
        <w:rPr>
          <w:rFonts w:ascii="Arial" w:hAnsi="Arial" w:cs="Arial"/>
          <w:sz w:val="20"/>
          <w:szCs w:val="20"/>
          <w:lang w:val="en-US"/>
        </w:rPr>
        <w:t>,</w:t>
      </w:r>
      <w:r w:rsidR="00CD37A3" w:rsidRPr="0043762C">
        <w:rPr>
          <w:rFonts w:ascii="Arial" w:hAnsi="Arial" w:cs="Arial"/>
          <w:sz w:val="20"/>
          <w:szCs w:val="20"/>
          <w:lang w:val="en-US"/>
        </w:rPr>
        <w:t xml:space="preserve"> </w:t>
      </w:r>
      <w:r w:rsidR="00CD37A3">
        <w:rPr>
          <w:rFonts w:ascii="Arial" w:hAnsi="Arial" w:cs="Arial"/>
          <w:b/>
          <w:sz w:val="20"/>
          <w:szCs w:val="20"/>
          <w:lang w:val="en-US"/>
        </w:rPr>
        <w:t>b</w:t>
      </w:r>
      <w:r w:rsidR="00CD37A3" w:rsidRPr="0043762C">
        <w:rPr>
          <w:rFonts w:ascii="Arial" w:hAnsi="Arial" w:cs="Arial"/>
          <w:b/>
          <w:sz w:val="20"/>
          <w:szCs w:val="20"/>
          <w:lang w:val="en-US"/>
        </w:rPr>
        <w:t>)</w:t>
      </w:r>
      <w:r w:rsidR="00CD37A3" w:rsidRPr="0043762C">
        <w:rPr>
          <w:rFonts w:ascii="Arial" w:hAnsi="Arial" w:cs="Arial"/>
          <w:sz w:val="20"/>
          <w:szCs w:val="20"/>
          <w:lang w:val="en-US"/>
        </w:rPr>
        <w:t xml:space="preserve"> Weight (W)</w:t>
      </w:r>
      <w:r w:rsidR="00CD37A3">
        <w:rPr>
          <w:rFonts w:ascii="Arial" w:hAnsi="Arial" w:cs="Arial"/>
          <w:sz w:val="20"/>
          <w:szCs w:val="20"/>
          <w:lang w:val="en-US"/>
        </w:rPr>
        <w:t xml:space="preserve"> </w:t>
      </w:r>
      <w:r w:rsidR="00CD37A3" w:rsidRPr="0043762C">
        <w:rPr>
          <w:rFonts w:ascii="Arial" w:hAnsi="Arial" w:cs="Arial"/>
          <w:sz w:val="20"/>
          <w:szCs w:val="20"/>
          <w:lang w:val="en-US"/>
        </w:rPr>
        <w:t>(gr ± s.</w:t>
      </w:r>
      <w:r w:rsidR="00CD37A3">
        <w:rPr>
          <w:rFonts w:ascii="Arial" w:hAnsi="Arial" w:cs="Arial"/>
          <w:sz w:val="20"/>
          <w:szCs w:val="20"/>
          <w:lang w:val="en-US"/>
        </w:rPr>
        <w:t>e</w:t>
      </w:r>
      <w:r w:rsidR="00CD37A3" w:rsidRPr="0043762C">
        <w:rPr>
          <w:rFonts w:ascii="Arial" w:hAnsi="Arial" w:cs="Arial"/>
          <w:sz w:val="20"/>
          <w:szCs w:val="20"/>
          <w:lang w:val="en-US"/>
        </w:rPr>
        <w:t xml:space="preserve">.), </w:t>
      </w:r>
      <w:r w:rsidR="00CD37A3" w:rsidRPr="0043762C">
        <w:rPr>
          <w:rFonts w:ascii="Arial" w:hAnsi="Arial" w:cs="Arial"/>
          <w:b/>
          <w:sz w:val="20"/>
          <w:szCs w:val="20"/>
          <w:lang w:val="en-US"/>
        </w:rPr>
        <w:t>c)</w:t>
      </w:r>
      <w:r w:rsidR="00CD37A3" w:rsidRPr="0043762C">
        <w:rPr>
          <w:rFonts w:ascii="Arial" w:hAnsi="Arial" w:cs="Arial"/>
          <w:sz w:val="20"/>
          <w:szCs w:val="20"/>
          <w:lang w:val="en-US"/>
        </w:rPr>
        <w:t xml:space="preserve"> Fin Aspect Ratio (AR)</w:t>
      </w:r>
      <w:r w:rsidR="00CD37A3">
        <w:rPr>
          <w:rFonts w:ascii="Arial" w:hAnsi="Arial" w:cs="Arial"/>
          <w:sz w:val="20"/>
          <w:szCs w:val="20"/>
          <w:lang w:val="en-US"/>
        </w:rPr>
        <w:t xml:space="preserve">, </w:t>
      </w:r>
      <w:r w:rsidR="00CD37A3">
        <w:rPr>
          <w:rFonts w:ascii="Arial" w:hAnsi="Arial" w:cs="Arial"/>
          <w:b/>
          <w:sz w:val="20"/>
          <w:szCs w:val="20"/>
          <w:lang w:val="en-US"/>
        </w:rPr>
        <w:t>d</w:t>
      </w:r>
      <w:r w:rsidR="00CD37A3" w:rsidRPr="0043762C">
        <w:rPr>
          <w:rFonts w:ascii="Arial" w:hAnsi="Arial" w:cs="Arial"/>
          <w:b/>
          <w:sz w:val="20"/>
          <w:szCs w:val="20"/>
          <w:lang w:val="en-US"/>
        </w:rPr>
        <w:t>)</w:t>
      </w:r>
      <w:r w:rsidR="00CD37A3" w:rsidRPr="0043762C">
        <w:rPr>
          <w:rFonts w:ascii="Arial" w:hAnsi="Arial" w:cs="Arial"/>
          <w:sz w:val="20"/>
          <w:szCs w:val="20"/>
          <w:lang w:val="en-US"/>
        </w:rPr>
        <w:t xml:space="preserve"> </w:t>
      </w:r>
      <w:r w:rsidR="00CD37A3">
        <w:rPr>
          <w:rFonts w:ascii="Arial" w:hAnsi="Arial" w:cs="Arial"/>
          <w:sz w:val="20"/>
          <w:szCs w:val="20"/>
          <w:lang w:val="en-US"/>
        </w:rPr>
        <w:t>Pectoral Fin Length (PL) (mm</w:t>
      </w:r>
      <w:r w:rsidR="00CD37A3" w:rsidRPr="0043762C">
        <w:rPr>
          <w:rFonts w:ascii="Arial" w:hAnsi="Arial" w:cs="Arial"/>
          <w:sz w:val="20"/>
          <w:szCs w:val="20"/>
          <w:lang w:val="en-US"/>
        </w:rPr>
        <w:t xml:space="preserve"> ± s.</w:t>
      </w:r>
      <w:r w:rsidR="00CD37A3">
        <w:rPr>
          <w:rFonts w:ascii="Arial" w:hAnsi="Arial" w:cs="Arial"/>
          <w:sz w:val="20"/>
          <w:szCs w:val="20"/>
          <w:lang w:val="en-US"/>
        </w:rPr>
        <w:t>e</w:t>
      </w:r>
      <w:r w:rsidR="00CD37A3" w:rsidRPr="0043762C">
        <w:rPr>
          <w:rFonts w:ascii="Arial" w:hAnsi="Arial" w:cs="Arial"/>
          <w:sz w:val="20"/>
          <w:szCs w:val="20"/>
          <w:lang w:val="en-US"/>
        </w:rPr>
        <w:t>.)</w:t>
      </w:r>
      <w:r w:rsidR="00CD37A3">
        <w:rPr>
          <w:rFonts w:ascii="Arial" w:hAnsi="Arial" w:cs="Arial"/>
          <w:sz w:val="20"/>
          <w:szCs w:val="20"/>
          <w:lang w:val="en-US"/>
        </w:rPr>
        <w:t xml:space="preserve">, </w:t>
      </w:r>
      <w:r w:rsidR="00CD37A3">
        <w:rPr>
          <w:rFonts w:ascii="Arial" w:hAnsi="Arial" w:cs="Arial"/>
          <w:b/>
          <w:sz w:val="20"/>
          <w:szCs w:val="20"/>
          <w:lang w:val="en-US"/>
        </w:rPr>
        <w:t>e</w:t>
      </w:r>
      <w:r w:rsidR="00CD37A3" w:rsidRPr="0043762C">
        <w:rPr>
          <w:rFonts w:ascii="Arial" w:hAnsi="Arial" w:cs="Arial"/>
          <w:b/>
          <w:sz w:val="20"/>
          <w:szCs w:val="20"/>
          <w:lang w:val="en-US"/>
        </w:rPr>
        <w:t>)</w:t>
      </w:r>
      <w:r w:rsidR="00CD37A3" w:rsidRPr="0043762C">
        <w:rPr>
          <w:rFonts w:ascii="Arial" w:hAnsi="Arial" w:cs="Arial"/>
          <w:sz w:val="20"/>
          <w:szCs w:val="20"/>
          <w:lang w:val="en-US"/>
        </w:rPr>
        <w:t xml:space="preserve"> </w:t>
      </w:r>
      <w:r w:rsidR="00CD37A3">
        <w:rPr>
          <w:rFonts w:ascii="Arial" w:hAnsi="Arial" w:cs="Arial"/>
          <w:sz w:val="20"/>
          <w:szCs w:val="20"/>
          <w:lang w:val="en-US"/>
        </w:rPr>
        <w:t>Pectoral Fin Area (PA) (cm</w:t>
      </w:r>
      <w:r w:rsidR="00CD37A3"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 w:rsidR="00CD37A3" w:rsidRPr="0043762C">
        <w:rPr>
          <w:rFonts w:ascii="Arial" w:hAnsi="Arial" w:cs="Arial"/>
          <w:sz w:val="20"/>
          <w:szCs w:val="20"/>
          <w:lang w:val="en-US"/>
        </w:rPr>
        <w:t xml:space="preserve"> ± s.</w:t>
      </w:r>
      <w:r w:rsidR="00CD37A3">
        <w:rPr>
          <w:rFonts w:ascii="Arial" w:hAnsi="Arial" w:cs="Arial"/>
          <w:sz w:val="20"/>
          <w:szCs w:val="20"/>
          <w:lang w:val="en-US"/>
        </w:rPr>
        <w:t>e</w:t>
      </w:r>
      <w:r w:rsidR="00CD37A3" w:rsidRPr="0043762C">
        <w:rPr>
          <w:rFonts w:ascii="Arial" w:hAnsi="Arial" w:cs="Arial"/>
          <w:sz w:val="20"/>
          <w:szCs w:val="20"/>
          <w:lang w:val="en-US"/>
        </w:rPr>
        <w:t>.)</w:t>
      </w:r>
      <w:r w:rsidR="00CD37A3">
        <w:rPr>
          <w:rFonts w:ascii="Arial" w:hAnsi="Arial" w:cs="Arial"/>
          <w:sz w:val="20"/>
          <w:szCs w:val="20"/>
          <w:lang w:val="en-US"/>
        </w:rPr>
        <w:t>,</w:t>
      </w:r>
      <w:r w:rsidR="00CD37A3" w:rsidRPr="002A2231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CD37A3">
        <w:rPr>
          <w:rFonts w:ascii="Arial" w:hAnsi="Arial" w:cs="Arial"/>
          <w:b/>
          <w:sz w:val="20"/>
          <w:szCs w:val="20"/>
          <w:lang w:val="en-US"/>
        </w:rPr>
        <w:t>f</w:t>
      </w:r>
      <w:r w:rsidR="00CD37A3" w:rsidRPr="0043762C">
        <w:rPr>
          <w:rFonts w:ascii="Arial" w:hAnsi="Arial" w:cs="Arial"/>
          <w:b/>
          <w:sz w:val="20"/>
          <w:szCs w:val="20"/>
          <w:lang w:val="en-US"/>
        </w:rPr>
        <w:t>)</w:t>
      </w:r>
      <w:r w:rsidR="00CD37A3">
        <w:rPr>
          <w:rFonts w:ascii="Arial" w:hAnsi="Arial" w:cs="Arial"/>
          <w:sz w:val="20"/>
          <w:szCs w:val="20"/>
          <w:lang w:val="en-US"/>
        </w:rPr>
        <w:t xml:space="preserve"> Mouth Gape (MG) (mm</w:t>
      </w:r>
      <w:r w:rsidR="00CD37A3" w:rsidRPr="0043762C">
        <w:rPr>
          <w:rFonts w:ascii="Arial" w:hAnsi="Arial" w:cs="Arial"/>
          <w:sz w:val="20"/>
          <w:szCs w:val="20"/>
          <w:lang w:val="en-US"/>
        </w:rPr>
        <w:t xml:space="preserve"> ± s.</w:t>
      </w:r>
      <w:r w:rsidR="00CD37A3">
        <w:rPr>
          <w:rFonts w:ascii="Arial" w:hAnsi="Arial" w:cs="Arial"/>
          <w:sz w:val="20"/>
          <w:szCs w:val="20"/>
          <w:lang w:val="en-US"/>
        </w:rPr>
        <w:t>e</w:t>
      </w:r>
      <w:r w:rsidR="00CD37A3" w:rsidRPr="0043762C">
        <w:rPr>
          <w:rFonts w:ascii="Arial" w:hAnsi="Arial" w:cs="Arial"/>
          <w:sz w:val="20"/>
          <w:szCs w:val="20"/>
          <w:lang w:val="en-US"/>
        </w:rPr>
        <w:t xml:space="preserve">.) and </w:t>
      </w:r>
      <w:r w:rsidR="00CD37A3">
        <w:rPr>
          <w:rFonts w:ascii="Arial" w:hAnsi="Arial" w:cs="Arial"/>
          <w:b/>
          <w:sz w:val="20"/>
          <w:szCs w:val="20"/>
          <w:lang w:val="en-US"/>
        </w:rPr>
        <w:t>g</w:t>
      </w:r>
      <w:r w:rsidR="00CD37A3" w:rsidRPr="0043762C">
        <w:rPr>
          <w:rFonts w:ascii="Arial" w:hAnsi="Arial" w:cs="Arial"/>
          <w:b/>
          <w:sz w:val="20"/>
          <w:szCs w:val="20"/>
          <w:lang w:val="en-US"/>
        </w:rPr>
        <w:t>)</w:t>
      </w:r>
      <w:r w:rsidR="00CD37A3" w:rsidRPr="0043762C">
        <w:rPr>
          <w:rFonts w:ascii="Arial" w:hAnsi="Arial" w:cs="Arial"/>
          <w:sz w:val="20"/>
          <w:szCs w:val="20"/>
          <w:lang w:val="en-US"/>
        </w:rPr>
        <w:t xml:space="preserve"> </w:t>
      </w:r>
      <w:r w:rsidR="00CD37A3">
        <w:rPr>
          <w:rFonts w:ascii="Arial" w:hAnsi="Arial" w:cs="Arial"/>
          <w:sz w:val="20"/>
          <w:szCs w:val="20"/>
          <w:lang w:val="en-US"/>
        </w:rPr>
        <w:t>Eye Diameter (ED) (mm</w:t>
      </w:r>
      <w:r w:rsidR="00CD37A3" w:rsidRPr="0043762C">
        <w:rPr>
          <w:rFonts w:ascii="Arial" w:hAnsi="Arial" w:cs="Arial"/>
          <w:sz w:val="20"/>
          <w:szCs w:val="20"/>
          <w:lang w:val="en-US"/>
        </w:rPr>
        <w:t xml:space="preserve"> ± s.</w:t>
      </w:r>
      <w:r w:rsidR="00CD37A3">
        <w:rPr>
          <w:rFonts w:ascii="Arial" w:hAnsi="Arial" w:cs="Arial"/>
          <w:sz w:val="20"/>
          <w:szCs w:val="20"/>
          <w:lang w:val="en-US"/>
        </w:rPr>
        <w:t>e</w:t>
      </w:r>
      <w:proofErr w:type="gramStart"/>
      <w:r w:rsidR="00CD37A3" w:rsidRPr="0043762C">
        <w:rPr>
          <w:rFonts w:ascii="Arial" w:hAnsi="Arial" w:cs="Arial"/>
          <w:sz w:val="20"/>
          <w:szCs w:val="20"/>
          <w:lang w:val="en-US"/>
        </w:rPr>
        <w:t>.)</w:t>
      </w:r>
      <w:proofErr w:type="gramEnd"/>
      <w:r w:rsidRPr="0043762C">
        <w:rPr>
          <w:rFonts w:ascii="Arial" w:hAnsi="Arial" w:cs="Arial"/>
          <w:sz w:val="20"/>
          <w:szCs w:val="20"/>
          <w:lang w:val="en-US"/>
        </w:rPr>
        <w:t>, calculated from triplefin individuals at the different sampling sites: Caleta Hornos (CH), El Francés (EF), Los Molles (LM), Zapallar (Z), Quintay (Q) and Algarrobo (A).</w:t>
      </w:r>
      <w:r w:rsidR="00CD37A3">
        <w:rPr>
          <w:rFonts w:ascii="Arial" w:hAnsi="Arial" w:cs="Arial"/>
          <w:sz w:val="20"/>
          <w:szCs w:val="20"/>
          <w:lang w:val="en-US"/>
        </w:rPr>
        <w:t>.</w:t>
      </w:r>
    </w:p>
    <w:p w14:paraId="15602C7F" w14:textId="77777777" w:rsidR="00140308" w:rsidRPr="00140308" w:rsidRDefault="00140308" w:rsidP="00140308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bookmarkStart w:id="0" w:name="_GoBack"/>
      <w:bookmarkEnd w:id="0"/>
      <w:r>
        <w:rPr>
          <w:rFonts w:ascii="Arial" w:hAnsi="Arial" w:cs="Arial"/>
          <w:sz w:val="20"/>
          <w:szCs w:val="20"/>
          <w:lang w:val="en-US"/>
        </w:rPr>
        <w:br w:type="page"/>
      </w:r>
    </w:p>
    <w:p w14:paraId="00C0B537" w14:textId="0677F921" w:rsidR="00F70B7B" w:rsidRPr="0043762C" w:rsidRDefault="00F70B7B" w:rsidP="00F70B7B">
      <w:pPr>
        <w:spacing w:after="0" w:line="360" w:lineRule="auto"/>
        <w:ind w:right="51"/>
        <w:jc w:val="both"/>
        <w:rPr>
          <w:rFonts w:ascii="Arial" w:hAnsi="Arial" w:cs="Arial"/>
          <w:sz w:val="20"/>
          <w:szCs w:val="20"/>
          <w:u w:val="single"/>
          <w:lang w:val="en-US"/>
        </w:rPr>
      </w:pPr>
    </w:p>
    <w:p w14:paraId="26CF9743" w14:textId="77777777" w:rsidR="00AF2466" w:rsidRDefault="00AF2466" w:rsidP="00BC165D">
      <w:pPr>
        <w:spacing w:before="120" w:after="120" w:line="480" w:lineRule="auto"/>
        <w:ind w:right="49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040884">
        <w:rPr>
          <w:rFonts w:ascii="Arial" w:hAnsi="Arial" w:cs="Arial"/>
          <w:b/>
          <w:noProof/>
          <w:sz w:val="20"/>
          <w:szCs w:val="20"/>
          <w:lang w:eastAsia="es-ES"/>
        </w:rPr>
        <w:drawing>
          <wp:inline distT="0" distB="0" distL="0" distR="0" wp14:anchorId="2FD7FFB5" wp14:editId="568FFC70">
            <wp:extent cx="3060700" cy="7899400"/>
            <wp:effectExtent l="0" t="0" r="0" b="0"/>
            <wp:docPr id="1" name="Imagen 1" descr="Macintosh HD:Users:NataliaWinkler:Google Drive:Publications:Trophic ecology of a triplefin:Triplefin Final submition docs:Submition 2:Figures:Figure S3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NataliaWinkler:Google Drive:Publications:Trophic ecology of a triplefin:Triplefin Final submition docs:Submition 2:Figures:Figure S3.pd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0700" cy="7899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533A82" w14:textId="04EABB49" w:rsidR="00BC165D" w:rsidRPr="00A96388" w:rsidRDefault="00F70B7B" w:rsidP="00BC165D">
      <w:pPr>
        <w:spacing w:before="120" w:after="120" w:line="480" w:lineRule="auto"/>
        <w:ind w:right="49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Figure S3</w:t>
      </w:r>
      <w:r w:rsidRPr="0043762C">
        <w:rPr>
          <w:rFonts w:ascii="Arial" w:hAnsi="Arial" w:cs="Arial"/>
          <w:b/>
          <w:sz w:val="20"/>
          <w:szCs w:val="20"/>
          <w:lang w:val="en-US"/>
        </w:rPr>
        <w:t>.</w:t>
      </w:r>
      <w:r w:rsidRPr="0043762C">
        <w:rPr>
          <w:rFonts w:ascii="Arial" w:hAnsi="Arial" w:cs="Arial"/>
          <w:sz w:val="20"/>
          <w:szCs w:val="20"/>
          <w:lang w:val="en-US"/>
        </w:rPr>
        <w:t xml:space="preserve"> </w:t>
      </w:r>
      <w:r w:rsidR="00BC165D" w:rsidRPr="002B2A2D">
        <w:rPr>
          <w:rFonts w:ascii="Arial" w:hAnsi="Arial" w:cs="Arial"/>
          <w:sz w:val="20"/>
          <w:szCs w:val="20"/>
          <w:lang w:val="en-US"/>
        </w:rPr>
        <w:t xml:space="preserve">Relationship between </w:t>
      </w:r>
      <w:r w:rsidR="00BC165D">
        <w:rPr>
          <w:rFonts w:ascii="Arial" w:hAnsi="Arial" w:cs="Arial"/>
          <w:sz w:val="20"/>
          <w:szCs w:val="20"/>
          <w:lang w:val="en-US"/>
        </w:rPr>
        <w:t xml:space="preserve">non size-corrected </w:t>
      </w:r>
      <w:r w:rsidR="00BC165D" w:rsidRPr="002B2A2D">
        <w:rPr>
          <w:rFonts w:ascii="Arial" w:hAnsi="Arial" w:cs="Arial"/>
          <w:sz w:val="20"/>
          <w:szCs w:val="20"/>
          <w:lang w:val="en-US"/>
        </w:rPr>
        <w:t>morphological measurements</w:t>
      </w:r>
      <w:r w:rsidR="00BC165D">
        <w:rPr>
          <w:rFonts w:ascii="Arial" w:hAnsi="Arial" w:cs="Arial"/>
          <w:sz w:val="20"/>
          <w:szCs w:val="20"/>
          <w:lang w:val="en-US"/>
        </w:rPr>
        <w:t xml:space="preserve"> (with allometry)</w:t>
      </w:r>
      <w:r w:rsidR="00BC165D" w:rsidRPr="002B2A2D">
        <w:rPr>
          <w:rFonts w:ascii="Arial" w:hAnsi="Arial" w:cs="Arial"/>
          <w:sz w:val="20"/>
          <w:szCs w:val="20"/>
          <w:lang w:val="en-US"/>
        </w:rPr>
        <w:t xml:space="preserve">: </w:t>
      </w:r>
      <w:r w:rsidR="00BC165D" w:rsidRPr="00040884">
        <w:rPr>
          <w:rFonts w:ascii="Arial" w:hAnsi="Arial" w:cs="Arial"/>
          <w:b/>
          <w:sz w:val="20"/>
          <w:szCs w:val="20"/>
          <w:lang w:val="en-US"/>
        </w:rPr>
        <w:t>a)</w:t>
      </w:r>
      <w:r w:rsidR="00BC165D" w:rsidRPr="002B2A2D">
        <w:rPr>
          <w:rFonts w:ascii="Arial" w:hAnsi="Arial" w:cs="Arial"/>
          <w:sz w:val="20"/>
          <w:szCs w:val="20"/>
          <w:lang w:val="en-US"/>
        </w:rPr>
        <w:t xml:space="preserve"> mouth gape and total length, </w:t>
      </w:r>
      <w:r w:rsidR="00BC165D" w:rsidRPr="00040884">
        <w:rPr>
          <w:rFonts w:ascii="Arial" w:hAnsi="Arial" w:cs="Arial"/>
          <w:b/>
          <w:sz w:val="20"/>
          <w:szCs w:val="20"/>
          <w:lang w:val="en-US"/>
        </w:rPr>
        <w:t>b)</w:t>
      </w:r>
      <w:r w:rsidR="00BC165D" w:rsidRPr="002B2A2D">
        <w:rPr>
          <w:rFonts w:ascii="Arial" w:hAnsi="Arial" w:cs="Arial"/>
          <w:sz w:val="20"/>
          <w:szCs w:val="20"/>
          <w:lang w:val="en-US"/>
        </w:rPr>
        <w:t xml:space="preserve"> eye diameter and mouth gape, </w:t>
      </w:r>
      <w:r w:rsidR="00BC165D" w:rsidRPr="00040884">
        <w:rPr>
          <w:rFonts w:ascii="Arial" w:hAnsi="Arial" w:cs="Arial"/>
          <w:b/>
          <w:sz w:val="20"/>
          <w:szCs w:val="20"/>
          <w:lang w:val="en-US"/>
        </w:rPr>
        <w:t>c)</w:t>
      </w:r>
      <w:r w:rsidR="00BC165D" w:rsidRPr="002B2A2D">
        <w:rPr>
          <w:rFonts w:ascii="Arial" w:hAnsi="Arial" w:cs="Arial"/>
          <w:sz w:val="20"/>
          <w:szCs w:val="20"/>
          <w:lang w:val="en-US"/>
        </w:rPr>
        <w:t xml:space="preserve"> mouth gape and pectoral fin area, and </w:t>
      </w:r>
      <w:r w:rsidR="00BC165D" w:rsidRPr="00040884">
        <w:rPr>
          <w:rFonts w:ascii="Arial" w:hAnsi="Arial" w:cs="Arial"/>
          <w:b/>
          <w:sz w:val="20"/>
          <w:szCs w:val="20"/>
          <w:lang w:val="en-US"/>
        </w:rPr>
        <w:t>d)</w:t>
      </w:r>
      <w:r w:rsidR="00BC165D" w:rsidRPr="002B2A2D">
        <w:rPr>
          <w:rFonts w:ascii="Arial" w:hAnsi="Arial" w:cs="Arial"/>
          <w:sz w:val="20"/>
          <w:szCs w:val="20"/>
          <w:lang w:val="en-US"/>
        </w:rPr>
        <w:t xml:space="preserve"> eye diameter and pectoral fin area.</w:t>
      </w:r>
    </w:p>
    <w:p w14:paraId="7BF4B12E" w14:textId="3E0409B8" w:rsidR="00F70B7B" w:rsidRDefault="00F70B7B" w:rsidP="00F70B7B">
      <w:pPr>
        <w:tabs>
          <w:tab w:val="left" w:pos="1122"/>
        </w:tabs>
        <w:spacing w:after="0" w:line="360" w:lineRule="auto"/>
        <w:ind w:right="49"/>
        <w:jc w:val="both"/>
        <w:rPr>
          <w:rFonts w:ascii="Arial" w:hAnsi="Arial" w:cs="Arial"/>
          <w:sz w:val="20"/>
          <w:szCs w:val="20"/>
          <w:lang w:val="en-US"/>
        </w:rPr>
      </w:pPr>
    </w:p>
    <w:p w14:paraId="753E265F" w14:textId="77777777" w:rsidR="00F70B7B" w:rsidRDefault="00F70B7B" w:rsidP="00F70B7B">
      <w:pPr>
        <w:tabs>
          <w:tab w:val="left" w:pos="1122"/>
        </w:tabs>
        <w:spacing w:after="0" w:line="360" w:lineRule="auto"/>
        <w:ind w:right="49"/>
        <w:jc w:val="both"/>
        <w:rPr>
          <w:rFonts w:ascii="Arial" w:hAnsi="Arial" w:cs="Arial"/>
          <w:sz w:val="20"/>
          <w:szCs w:val="20"/>
          <w:lang w:val="en-US"/>
        </w:rPr>
      </w:pPr>
    </w:p>
    <w:p w14:paraId="6C530F35" w14:textId="77777777" w:rsidR="00F70B7B" w:rsidRPr="0043762C" w:rsidRDefault="00F70B7B" w:rsidP="00F70B7B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br w:type="page"/>
      </w:r>
    </w:p>
    <w:p w14:paraId="7C7DEDA1" w14:textId="050B70DB" w:rsidR="00F70B7B" w:rsidRDefault="00F70B7B" w:rsidP="00F70B7B">
      <w:pPr>
        <w:tabs>
          <w:tab w:val="left" w:pos="1122"/>
        </w:tabs>
        <w:spacing w:after="0" w:line="360" w:lineRule="auto"/>
        <w:ind w:right="49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2597C5B3" w14:textId="77777777" w:rsidR="00E56D7B" w:rsidRPr="0043762C" w:rsidRDefault="00E56D7B" w:rsidP="00EA29F1">
      <w:pPr>
        <w:tabs>
          <w:tab w:val="left" w:pos="1122"/>
        </w:tabs>
        <w:spacing w:after="0" w:line="360" w:lineRule="auto"/>
        <w:ind w:right="49"/>
        <w:jc w:val="both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Table S1</w:t>
      </w:r>
      <w:r w:rsidRPr="0043762C">
        <w:rPr>
          <w:rFonts w:ascii="Arial" w:hAnsi="Arial" w:cs="Arial"/>
          <w:b/>
          <w:sz w:val="20"/>
          <w:szCs w:val="20"/>
          <w:lang w:val="en-US"/>
        </w:rPr>
        <w:t xml:space="preserve">. </w:t>
      </w:r>
      <w:r w:rsidRPr="0043762C">
        <w:rPr>
          <w:rFonts w:ascii="Arial" w:hAnsi="Arial" w:cs="Arial"/>
          <w:sz w:val="20"/>
          <w:szCs w:val="20"/>
          <w:lang w:val="en-US"/>
        </w:rPr>
        <w:t xml:space="preserve">Results of one-way ANOVA analyses of the effect of sampling site on </w:t>
      </w:r>
      <w:r>
        <w:rPr>
          <w:rFonts w:ascii="Arial" w:hAnsi="Arial" w:cs="Arial"/>
          <w:sz w:val="20"/>
          <w:szCs w:val="20"/>
          <w:lang w:val="en-US"/>
        </w:rPr>
        <w:t>microhabitat cover</w:t>
      </w:r>
      <w:r w:rsidRPr="0043762C">
        <w:rPr>
          <w:rFonts w:ascii="Arial" w:hAnsi="Arial" w:cs="Arial"/>
          <w:sz w:val="20"/>
          <w:szCs w:val="20"/>
          <w:lang w:val="en-US"/>
        </w:rPr>
        <w:t xml:space="preserve">. The effect on: </w:t>
      </w:r>
      <w:r w:rsidRPr="0043762C">
        <w:rPr>
          <w:rFonts w:ascii="Arial" w:hAnsi="Arial" w:cs="Arial"/>
          <w:b/>
          <w:sz w:val="20"/>
          <w:szCs w:val="20"/>
          <w:lang w:val="en-US"/>
        </w:rPr>
        <w:t>(a)</w:t>
      </w:r>
      <w:r w:rsidRPr="0043762C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Sessile animal understory</w:t>
      </w:r>
      <w:r w:rsidRPr="0043762C">
        <w:rPr>
          <w:rFonts w:ascii="Arial" w:hAnsi="Arial" w:cs="Arial"/>
          <w:sz w:val="20"/>
          <w:szCs w:val="20"/>
          <w:lang w:val="en-US"/>
        </w:rPr>
        <w:t xml:space="preserve">, </w:t>
      </w:r>
      <w:r w:rsidRPr="0043762C">
        <w:rPr>
          <w:rFonts w:ascii="Arial" w:hAnsi="Arial" w:cs="Arial"/>
          <w:b/>
          <w:sz w:val="20"/>
          <w:szCs w:val="20"/>
          <w:lang w:val="en-US"/>
        </w:rPr>
        <w:t>(b)</w:t>
      </w:r>
      <w:r w:rsidRPr="0043762C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Algal understory,</w:t>
      </w:r>
      <w:r w:rsidRPr="0043762C">
        <w:rPr>
          <w:rFonts w:ascii="Arial" w:hAnsi="Arial" w:cs="Arial"/>
          <w:sz w:val="20"/>
          <w:szCs w:val="20"/>
          <w:lang w:val="en-US"/>
        </w:rPr>
        <w:t xml:space="preserve"> </w:t>
      </w:r>
      <w:r w:rsidRPr="0043762C">
        <w:rPr>
          <w:rFonts w:ascii="Arial" w:hAnsi="Arial" w:cs="Arial"/>
          <w:b/>
          <w:sz w:val="20"/>
          <w:szCs w:val="20"/>
          <w:lang w:val="en-US"/>
        </w:rPr>
        <w:t>(c)</w:t>
      </w:r>
      <w:r w:rsidRPr="0043762C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 xml:space="preserve">Sand and </w:t>
      </w:r>
      <w:r w:rsidRPr="00B16337">
        <w:rPr>
          <w:rFonts w:ascii="Arial" w:hAnsi="Arial" w:cs="Arial"/>
          <w:b/>
          <w:sz w:val="20"/>
          <w:szCs w:val="20"/>
          <w:lang w:val="en-US"/>
        </w:rPr>
        <w:t>(d)</w:t>
      </w:r>
      <w:r>
        <w:rPr>
          <w:rFonts w:ascii="Arial" w:hAnsi="Arial" w:cs="Arial"/>
          <w:sz w:val="20"/>
          <w:szCs w:val="20"/>
          <w:lang w:val="en-US"/>
        </w:rPr>
        <w:t xml:space="preserve"> Crustose algae cover</w:t>
      </w:r>
      <w:r w:rsidRPr="0043762C">
        <w:rPr>
          <w:rFonts w:ascii="Arial" w:hAnsi="Arial" w:cs="Arial"/>
          <w:sz w:val="20"/>
          <w:szCs w:val="20"/>
          <w:lang w:val="en-US"/>
        </w:rPr>
        <w:t xml:space="preserve"> was tested. Significant effects (</w:t>
      </w:r>
      <w:r w:rsidRPr="00E56D7B">
        <w:rPr>
          <w:rFonts w:ascii="Arial" w:hAnsi="Arial" w:cs="Arial"/>
          <w:i/>
          <w:sz w:val="20"/>
          <w:szCs w:val="20"/>
          <w:lang w:val="en-US"/>
        </w:rPr>
        <w:t>p</w:t>
      </w:r>
      <w:r w:rsidRPr="0043762C">
        <w:rPr>
          <w:rFonts w:ascii="Arial" w:hAnsi="Arial" w:cs="Arial"/>
          <w:sz w:val="20"/>
          <w:szCs w:val="20"/>
          <w:lang w:val="en-US"/>
        </w:rPr>
        <w:t xml:space="preserve"> &lt; 0.05) are highlighted in bold.</w:t>
      </w:r>
    </w:p>
    <w:tbl>
      <w:tblPr>
        <w:tblStyle w:val="TableNormal1"/>
        <w:tblW w:w="9280" w:type="dxa"/>
        <w:jc w:val="center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940"/>
        <w:gridCol w:w="1068"/>
        <w:gridCol w:w="1068"/>
        <w:gridCol w:w="1068"/>
        <w:gridCol w:w="1068"/>
        <w:gridCol w:w="1068"/>
      </w:tblGrid>
      <w:tr w:rsidR="00E56D7B" w:rsidRPr="0043762C" w14:paraId="540EADD4" w14:textId="77777777" w:rsidTr="00E56D7B">
        <w:trPr>
          <w:trHeight w:val="230"/>
          <w:jc w:val="center"/>
        </w:trPr>
        <w:tc>
          <w:tcPr>
            <w:tcW w:w="39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6A6A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883B65" w14:textId="77777777" w:rsidR="00E56D7B" w:rsidRPr="0043762C" w:rsidRDefault="00E56D7B" w:rsidP="00E56D7B">
            <w:pPr>
              <w:pStyle w:val="Cuerpo"/>
              <w:rPr>
                <w:rFonts w:ascii="Arial" w:hAnsi="Arial" w:cs="Arial"/>
                <w:sz w:val="20"/>
                <w:szCs w:val="20"/>
              </w:rPr>
            </w:pPr>
            <w:r w:rsidRPr="0043762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NE-WAY ANOVA</w:t>
            </w:r>
          </w:p>
        </w:tc>
        <w:tc>
          <w:tcPr>
            <w:tcW w:w="106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6A6A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5B6396" w14:textId="77777777" w:rsidR="00E56D7B" w:rsidRPr="0043762C" w:rsidRDefault="00E56D7B" w:rsidP="00E56D7B">
            <w:pPr>
              <w:pStyle w:val="Cuerp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3762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f</w:t>
            </w:r>
            <w:proofErr w:type="gramEnd"/>
          </w:p>
        </w:tc>
        <w:tc>
          <w:tcPr>
            <w:tcW w:w="106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6A6A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085FCA" w14:textId="77777777" w:rsidR="00E56D7B" w:rsidRPr="0043762C" w:rsidRDefault="00E56D7B" w:rsidP="00E56D7B">
            <w:pPr>
              <w:pStyle w:val="Cuerp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762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S</w:t>
            </w:r>
          </w:p>
        </w:tc>
        <w:tc>
          <w:tcPr>
            <w:tcW w:w="106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6A6A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4F8A3F" w14:textId="77777777" w:rsidR="00E56D7B" w:rsidRPr="0043762C" w:rsidRDefault="00E56D7B" w:rsidP="00E56D7B">
            <w:pPr>
              <w:pStyle w:val="Cuerp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762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S</w:t>
            </w:r>
          </w:p>
        </w:tc>
        <w:tc>
          <w:tcPr>
            <w:tcW w:w="106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6A6A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775FC3" w14:textId="77777777" w:rsidR="00E56D7B" w:rsidRPr="0043762C" w:rsidRDefault="00E56D7B" w:rsidP="00E56D7B">
            <w:pPr>
              <w:pStyle w:val="Cuerp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762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106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6A6A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A1A39F" w14:textId="77777777" w:rsidR="00E56D7B" w:rsidRPr="0043762C" w:rsidRDefault="00E56D7B" w:rsidP="00E56D7B">
            <w:pPr>
              <w:pStyle w:val="Cuerp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3762C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p</w:t>
            </w:r>
            <w:proofErr w:type="gramEnd"/>
          </w:p>
        </w:tc>
      </w:tr>
      <w:tr w:rsidR="00E56D7B" w:rsidRPr="0043762C" w14:paraId="7C80A65E" w14:textId="77777777" w:rsidTr="00E56D7B">
        <w:trPr>
          <w:trHeight w:val="230"/>
          <w:jc w:val="center"/>
        </w:trPr>
        <w:tc>
          <w:tcPr>
            <w:tcW w:w="3940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2F7828" w14:textId="77777777" w:rsidR="00E56D7B" w:rsidRPr="00E56D7B" w:rsidRDefault="00E56D7B" w:rsidP="00E56D7B">
            <w:pPr>
              <w:pStyle w:val="Cuerp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E56D7B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 xml:space="preserve">(a) </w:t>
            </w:r>
            <w:r w:rsidRPr="00E56D7B">
              <w:rPr>
                <w:rFonts w:ascii="Arial" w:hAnsi="Arial" w:cs="Arial"/>
                <w:b/>
                <w:i/>
                <w:sz w:val="20"/>
                <w:szCs w:val="20"/>
              </w:rPr>
              <w:t>Sessile animal understory</w:t>
            </w:r>
          </w:p>
        </w:tc>
        <w:tc>
          <w:tcPr>
            <w:tcW w:w="1068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21692E" w14:textId="77777777" w:rsidR="00E56D7B" w:rsidRPr="0043762C" w:rsidRDefault="00E56D7B" w:rsidP="00E56D7B">
            <w:pPr>
              <w:pStyle w:val="Cuerp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CCCA99" w14:textId="77777777" w:rsidR="00E56D7B" w:rsidRPr="0043762C" w:rsidRDefault="00E56D7B" w:rsidP="00E56D7B">
            <w:pPr>
              <w:pStyle w:val="Cuerp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8534F7" w14:textId="77777777" w:rsidR="00E56D7B" w:rsidRPr="0043762C" w:rsidRDefault="00E56D7B" w:rsidP="00E56D7B">
            <w:pPr>
              <w:pStyle w:val="Cuerp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4DA8FE" w14:textId="77777777" w:rsidR="00E56D7B" w:rsidRPr="0043762C" w:rsidRDefault="00E56D7B" w:rsidP="00E56D7B">
            <w:pPr>
              <w:pStyle w:val="Cuerp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58FA20" w14:textId="77777777" w:rsidR="00E56D7B" w:rsidRPr="0043762C" w:rsidRDefault="00E56D7B" w:rsidP="00E56D7B">
            <w:pPr>
              <w:pStyle w:val="Cuerpo"/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</w:pPr>
          </w:p>
        </w:tc>
      </w:tr>
      <w:tr w:rsidR="00E56D7B" w:rsidRPr="0043762C" w14:paraId="564B4754" w14:textId="77777777" w:rsidTr="00E56D7B">
        <w:trPr>
          <w:trHeight w:val="230"/>
          <w:jc w:val="center"/>
        </w:trPr>
        <w:tc>
          <w:tcPr>
            <w:tcW w:w="39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7B5104" w14:textId="77777777" w:rsidR="00E56D7B" w:rsidRPr="0043762C" w:rsidRDefault="00E56D7B" w:rsidP="00E56D7B">
            <w:pPr>
              <w:pStyle w:val="Cuerp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43762C">
              <w:rPr>
                <w:rFonts w:ascii="Arial" w:eastAsia="Times New Roman" w:hAnsi="Arial" w:cs="Arial"/>
                <w:bCs/>
                <w:sz w:val="20"/>
                <w:szCs w:val="20"/>
              </w:rPr>
              <w:t>Site</w:t>
            </w:r>
          </w:p>
        </w:tc>
        <w:tc>
          <w:tcPr>
            <w:tcW w:w="10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E003D0" w14:textId="77777777" w:rsidR="00E56D7B" w:rsidRPr="0043762C" w:rsidRDefault="00E56D7B" w:rsidP="00E56D7B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5</w:t>
            </w:r>
          </w:p>
        </w:tc>
        <w:tc>
          <w:tcPr>
            <w:tcW w:w="10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FEF1B2" w14:textId="77777777" w:rsidR="00E56D7B" w:rsidRPr="0043762C" w:rsidRDefault="00E56D7B" w:rsidP="00E56D7B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24.97</w:t>
            </w:r>
          </w:p>
        </w:tc>
        <w:tc>
          <w:tcPr>
            <w:tcW w:w="10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8AF6CE" w14:textId="77777777" w:rsidR="00E56D7B" w:rsidRPr="0043762C" w:rsidRDefault="00E56D7B" w:rsidP="00E56D7B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4.99</w:t>
            </w:r>
          </w:p>
        </w:tc>
        <w:tc>
          <w:tcPr>
            <w:tcW w:w="10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2B1F11" w14:textId="77777777" w:rsidR="00E56D7B" w:rsidRPr="0043762C" w:rsidRDefault="00E56D7B" w:rsidP="00E56D7B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2.09</w:t>
            </w:r>
          </w:p>
        </w:tc>
        <w:tc>
          <w:tcPr>
            <w:tcW w:w="10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53AE1C" w14:textId="77777777" w:rsidR="00E56D7B" w:rsidRPr="0043762C" w:rsidRDefault="00E56D7B" w:rsidP="00E56D7B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0.19</w:t>
            </w:r>
          </w:p>
        </w:tc>
      </w:tr>
      <w:tr w:rsidR="00E56D7B" w:rsidRPr="0043762C" w14:paraId="75547A30" w14:textId="77777777" w:rsidTr="00E56D7B">
        <w:trPr>
          <w:trHeight w:val="230"/>
          <w:jc w:val="center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FC5595" w14:textId="77777777" w:rsidR="00E56D7B" w:rsidRPr="0043762C" w:rsidRDefault="00E56D7B" w:rsidP="00E56D7B">
            <w:pPr>
              <w:pStyle w:val="Cuerp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43762C">
              <w:rPr>
                <w:rFonts w:ascii="Arial" w:hAnsi="Arial" w:cs="Arial"/>
                <w:sz w:val="20"/>
                <w:szCs w:val="20"/>
              </w:rPr>
              <w:t>Residual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6BF678" w14:textId="77777777" w:rsidR="00E56D7B" w:rsidRPr="0043762C" w:rsidRDefault="00E56D7B" w:rsidP="00E56D7B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DB1C0E" w14:textId="77777777" w:rsidR="00E56D7B" w:rsidRPr="0043762C" w:rsidRDefault="00E56D7B" w:rsidP="00E56D7B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14.3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D02359" w14:textId="77777777" w:rsidR="00E56D7B" w:rsidRPr="0043762C" w:rsidRDefault="00E56D7B" w:rsidP="00E56D7B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2.3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E8D424" w14:textId="77777777" w:rsidR="00E56D7B" w:rsidRPr="0043762C" w:rsidRDefault="00E56D7B" w:rsidP="00E56D7B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1F3582" w14:textId="77777777" w:rsidR="00E56D7B" w:rsidRPr="0043762C" w:rsidRDefault="00E56D7B" w:rsidP="00E56D7B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E56D7B" w:rsidRPr="0043762C" w14:paraId="5A4D9AA0" w14:textId="77777777" w:rsidTr="00E56D7B">
        <w:trPr>
          <w:trHeight w:val="230"/>
          <w:jc w:val="center"/>
        </w:trPr>
        <w:tc>
          <w:tcPr>
            <w:tcW w:w="39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E08BF5" w14:textId="77777777" w:rsidR="00E56D7B" w:rsidRPr="0043762C" w:rsidRDefault="00E56D7B" w:rsidP="00E56D7B">
            <w:pPr>
              <w:pStyle w:val="Cuerp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43762C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660E0B" w14:textId="77777777" w:rsidR="00E56D7B" w:rsidRPr="0043762C" w:rsidRDefault="00E56D7B" w:rsidP="00E56D7B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1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35A63E" w14:textId="77777777" w:rsidR="00E56D7B" w:rsidRPr="0043762C" w:rsidRDefault="00E56D7B" w:rsidP="00E56D7B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35.3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37883F" w14:textId="77777777" w:rsidR="00E56D7B" w:rsidRPr="0043762C" w:rsidRDefault="00E56D7B" w:rsidP="00E56D7B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7285B2" w14:textId="77777777" w:rsidR="00E56D7B" w:rsidRPr="0043762C" w:rsidRDefault="00E56D7B" w:rsidP="00E56D7B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7FC8F7" w14:textId="77777777" w:rsidR="00E56D7B" w:rsidRPr="0043762C" w:rsidRDefault="00E56D7B" w:rsidP="00E56D7B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E56D7B" w:rsidRPr="0043762C" w14:paraId="4AFD8E62" w14:textId="77777777" w:rsidTr="00E56D7B">
        <w:trPr>
          <w:trHeight w:val="230"/>
          <w:jc w:val="center"/>
        </w:trPr>
        <w:tc>
          <w:tcPr>
            <w:tcW w:w="3940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31BF5E" w14:textId="77777777" w:rsidR="00E56D7B" w:rsidRPr="004D5B56" w:rsidRDefault="00E56D7B" w:rsidP="00E56D7B">
            <w:pPr>
              <w:pStyle w:val="Cuerp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4D5B56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 xml:space="preserve">(b) </w:t>
            </w:r>
            <w:r w:rsidRPr="004D5B56">
              <w:rPr>
                <w:rFonts w:ascii="Arial" w:hAnsi="Arial" w:cs="Arial"/>
                <w:b/>
                <w:i/>
                <w:sz w:val="20"/>
                <w:szCs w:val="20"/>
              </w:rPr>
              <w:t>Algal understory</w:t>
            </w:r>
          </w:p>
        </w:tc>
        <w:tc>
          <w:tcPr>
            <w:tcW w:w="1068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8771C9" w14:textId="77777777" w:rsidR="00E56D7B" w:rsidRPr="0043762C" w:rsidRDefault="00E56D7B" w:rsidP="00E56D7B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24F094" w14:textId="77777777" w:rsidR="00E56D7B" w:rsidRPr="0043762C" w:rsidRDefault="00E56D7B" w:rsidP="00E56D7B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2E3F52" w14:textId="77777777" w:rsidR="00E56D7B" w:rsidRPr="0043762C" w:rsidRDefault="00E56D7B" w:rsidP="00E56D7B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4019AA" w14:textId="77777777" w:rsidR="00E56D7B" w:rsidRPr="0043762C" w:rsidRDefault="00E56D7B" w:rsidP="00E56D7B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253F63" w14:textId="77777777" w:rsidR="00E56D7B" w:rsidRPr="0043762C" w:rsidRDefault="00E56D7B" w:rsidP="00E56D7B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E56D7B" w:rsidRPr="0043762C" w14:paraId="66AF9E94" w14:textId="77777777" w:rsidTr="00E56D7B">
        <w:trPr>
          <w:trHeight w:val="230"/>
          <w:jc w:val="center"/>
        </w:trPr>
        <w:tc>
          <w:tcPr>
            <w:tcW w:w="39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4C2222" w14:textId="77777777" w:rsidR="00E56D7B" w:rsidRPr="0043762C" w:rsidRDefault="00E56D7B" w:rsidP="00E56D7B">
            <w:pPr>
              <w:pStyle w:val="Cuerp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43762C">
              <w:rPr>
                <w:rFonts w:ascii="Arial" w:eastAsia="Times New Roman" w:hAnsi="Arial" w:cs="Arial"/>
                <w:bCs/>
                <w:sz w:val="20"/>
                <w:szCs w:val="20"/>
              </w:rPr>
              <w:t>Site</w:t>
            </w:r>
          </w:p>
        </w:tc>
        <w:tc>
          <w:tcPr>
            <w:tcW w:w="10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C67F12" w14:textId="77777777" w:rsidR="00E56D7B" w:rsidRPr="0043762C" w:rsidRDefault="00E56D7B" w:rsidP="00E56D7B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5</w:t>
            </w:r>
          </w:p>
        </w:tc>
        <w:tc>
          <w:tcPr>
            <w:tcW w:w="10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058DCF" w14:textId="77777777" w:rsidR="00E56D7B" w:rsidRPr="0043762C" w:rsidRDefault="00E56D7B" w:rsidP="00E56D7B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20.13</w:t>
            </w:r>
          </w:p>
        </w:tc>
        <w:tc>
          <w:tcPr>
            <w:tcW w:w="10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1E27D9" w14:textId="77777777" w:rsidR="00E56D7B" w:rsidRPr="0043762C" w:rsidRDefault="00E56D7B" w:rsidP="00E56D7B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4.027</w:t>
            </w:r>
          </w:p>
        </w:tc>
        <w:tc>
          <w:tcPr>
            <w:tcW w:w="10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EB8E04" w14:textId="77777777" w:rsidR="00E56D7B" w:rsidRPr="0043762C" w:rsidRDefault="00E56D7B" w:rsidP="00E56D7B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6.22</w:t>
            </w:r>
          </w:p>
        </w:tc>
        <w:tc>
          <w:tcPr>
            <w:tcW w:w="10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B415A8" w14:textId="77777777" w:rsidR="00E56D7B" w:rsidRPr="004D5B56" w:rsidRDefault="00E56D7B" w:rsidP="00E56D7B">
            <w:pPr>
              <w:pStyle w:val="Cuerp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D5B5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2</w:t>
            </w:r>
          </w:p>
        </w:tc>
      </w:tr>
      <w:tr w:rsidR="00E56D7B" w:rsidRPr="0043762C" w14:paraId="4CAFD89B" w14:textId="77777777" w:rsidTr="00E56D7B">
        <w:trPr>
          <w:trHeight w:val="230"/>
          <w:jc w:val="center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6377B7" w14:textId="77777777" w:rsidR="00E56D7B" w:rsidRPr="0043762C" w:rsidRDefault="00E56D7B" w:rsidP="00E56D7B">
            <w:pPr>
              <w:pStyle w:val="Cuerp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43762C">
              <w:rPr>
                <w:rFonts w:ascii="Arial" w:hAnsi="Arial" w:cs="Arial"/>
                <w:sz w:val="20"/>
                <w:szCs w:val="20"/>
              </w:rPr>
              <w:t>Residual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F4B385" w14:textId="77777777" w:rsidR="00E56D7B" w:rsidRPr="0043762C" w:rsidRDefault="00E56D7B" w:rsidP="00E56D7B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97E1E3" w14:textId="77777777" w:rsidR="00E56D7B" w:rsidRPr="0043762C" w:rsidRDefault="00E56D7B" w:rsidP="00E56D7B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3.8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C1A2DF" w14:textId="77777777" w:rsidR="00E56D7B" w:rsidRPr="0043762C" w:rsidRDefault="00E56D7B" w:rsidP="00E56D7B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0.6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9223F3" w14:textId="77777777" w:rsidR="00E56D7B" w:rsidRPr="0043762C" w:rsidRDefault="00E56D7B" w:rsidP="00E56D7B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79DA13" w14:textId="77777777" w:rsidR="00E56D7B" w:rsidRPr="0043762C" w:rsidRDefault="00E56D7B" w:rsidP="00E56D7B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E56D7B" w:rsidRPr="0043762C" w14:paraId="115C914E" w14:textId="77777777" w:rsidTr="00E56D7B">
        <w:trPr>
          <w:trHeight w:val="230"/>
          <w:jc w:val="center"/>
        </w:trPr>
        <w:tc>
          <w:tcPr>
            <w:tcW w:w="39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158AA7" w14:textId="77777777" w:rsidR="00E56D7B" w:rsidRPr="0043762C" w:rsidRDefault="00E56D7B" w:rsidP="00E56D7B">
            <w:pPr>
              <w:pStyle w:val="Cuerp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43762C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74E211" w14:textId="77777777" w:rsidR="00E56D7B" w:rsidRPr="0043762C" w:rsidRDefault="00E56D7B" w:rsidP="00E56D7B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1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115EE5" w14:textId="77777777" w:rsidR="00E56D7B" w:rsidRPr="0043762C" w:rsidRDefault="00E56D7B" w:rsidP="00E56D7B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24.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72644B" w14:textId="77777777" w:rsidR="00E56D7B" w:rsidRPr="0043762C" w:rsidRDefault="00E56D7B" w:rsidP="00E56D7B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7E4758" w14:textId="77777777" w:rsidR="00E56D7B" w:rsidRPr="0043762C" w:rsidRDefault="00E56D7B" w:rsidP="00E56D7B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83DA5A" w14:textId="77777777" w:rsidR="00E56D7B" w:rsidRPr="0043762C" w:rsidRDefault="00E56D7B" w:rsidP="00E56D7B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E56D7B" w:rsidRPr="0043762C" w14:paraId="5853AFA5" w14:textId="77777777" w:rsidTr="00E56D7B">
        <w:trPr>
          <w:trHeight w:val="230"/>
          <w:jc w:val="center"/>
        </w:trPr>
        <w:tc>
          <w:tcPr>
            <w:tcW w:w="3940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3F1250" w14:textId="77777777" w:rsidR="00E56D7B" w:rsidRPr="0043762C" w:rsidRDefault="00E56D7B" w:rsidP="00E56D7B">
            <w:pPr>
              <w:pStyle w:val="Cuerp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(c) Sand</w:t>
            </w:r>
          </w:p>
        </w:tc>
        <w:tc>
          <w:tcPr>
            <w:tcW w:w="1068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AE4AA6" w14:textId="77777777" w:rsidR="00E56D7B" w:rsidRPr="0043762C" w:rsidRDefault="00E56D7B" w:rsidP="00E56D7B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7295FF" w14:textId="77777777" w:rsidR="00E56D7B" w:rsidRPr="0043762C" w:rsidRDefault="00E56D7B" w:rsidP="00E56D7B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F153B8" w14:textId="77777777" w:rsidR="00E56D7B" w:rsidRPr="0043762C" w:rsidRDefault="00E56D7B" w:rsidP="00E56D7B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258BE5" w14:textId="77777777" w:rsidR="00E56D7B" w:rsidRPr="0043762C" w:rsidRDefault="00E56D7B" w:rsidP="00E56D7B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747FB2" w14:textId="77777777" w:rsidR="00E56D7B" w:rsidRPr="0043762C" w:rsidRDefault="00E56D7B" w:rsidP="00E56D7B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E56D7B" w:rsidRPr="0043762C" w14:paraId="5EA147AE" w14:textId="77777777" w:rsidTr="00E56D7B">
        <w:trPr>
          <w:trHeight w:val="230"/>
          <w:jc w:val="center"/>
        </w:trPr>
        <w:tc>
          <w:tcPr>
            <w:tcW w:w="39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8640EF" w14:textId="77777777" w:rsidR="00E56D7B" w:rsidRPr="0043762C" w:rsidRDefault="00E56D7B" w:rsidP="00E56D7B">
            <w:pPr>
              <w:pStyle w:val="Cuerp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43762C">
              <w:rPr>
                <w:rFonts w:ascii="Arial" w:eastAsia="Times New Roman" w:hAnsi="Arial" w:cs="Arial"/>
                <w:bCs/>
                <w:sz w:val="20"/>
                <w:szCs w:val="20"/>
              </w:rPr>
              <w:t>Site</w:t>
            </w:r>
          </w:p>
        </w:tc>
        <w:tc>
          <w:tcPr>
            <w:tcW w:w="10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75CB32" w14:textId="77777777" w:rsidR="00E56D7B" w:rsidRPr="0043762C" w:rsidRDefault="00E56D7B" w:rsidP="00E56D7B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5</w:t>
            </w:r>
          </w:p>
        </w:tc>
        <w:tc>
          <w:tcPr>
            <w:tcW w:w="10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0103BF" w14:textId="77777777" w:rsidR="00E56D7B" w:rsidRPr="0043762C" w:rsidRDefault="00E56D7B" w:rsidP="00E56D7B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5.35</w:t>
            </w:r>
          </w:p>
        </w:tc>
        <w:tc>
          <w:tcPr>
            <w:tcW w:w="10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F99446" w14:textId="77777777" w:rsidR="00E56D7B" w:rsidRPr="0043762C" w:rsidRDefault="00E56D7B" w:rsidP="00E56D7B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1.07</w:t>
            </w:r>
          </w:p>
        </w:tc>
        <w:tc>
          <w:tcPr>
            <w:tcW w:w="10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BA0BC2" w14:textId="77777777" w:rsidR="00E56D7B" w:rsidRPr="0043762C" w:rsidRDefault="00E56D7B" w:rsidP="00E56D7B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10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61F283" w14:textId="77777777" w:rsidR="00E56D7B" w:rsidRPr="0043762C" w:rsidRDefault="00E56D7B" w:rsidP="00E56D7B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0.48</w:t>
            </w:r>
          </w:p>
        </w:tc>
      </w:tr>
      <w:tr w:rsidR="00E56D7B" w:rsidRPr="0043762C" w14:paraId="35B81ABD" w14:textId="77777777" w:rsidTr="00E56D7B">
        <w:trPr>
          <w:trHeight w:val="230"/>
          <w:jc w:val="center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47D1F9" w14:textId="77777777" w:rsidR="00E56D7B" w:rsidRPr="0043762C" w:rsidRDefault="00E56D7B" w:rsidP="00E56D7B">
            <w:pPr>
              <w:pStyle w:val="Cuerp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43762C">
              <w:rPr>
                <w:rFonts w:ascii="Arial" w:hAnsi="Arial" w:cs="Arial"/>
                <w:sz w:val="20"/>
                <w:szCs w:val="20"/>
              </w:rPr>
              <w:t>Residual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4F2FA6" w14:textId="77777777" w:rsidR="00E56D7B" w:rsidRPr="0043762C" w:rsidRDefault="00E56D7B" w:rsidP="00E56D7B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E3C63F" w14:textId="77777777" w:rsidR="00E56D7B" w:rsidRPr="0043762C" w:rsidRDefault="00E56D7B" w:rsidP="00E56D7B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6.4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396203" w14:textId="77777777" w:rsidR="00E56D7B" w:rsidRPr="0043762C" w:rsidRDefault="00E56D7B" w:rsidP="00E56D7B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1.0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71E223" w14:textId="77777777" w:rsidR="00E56D7B" w:rsidRPr="0043762C" w:rsidRDefault="00E56D7B" w:rsidP="00E56D7B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FD126A" w14:textId="77777777" w:rsidR="00E56D7B" w:rsidRPr="0043762C" w:rsidRDefault="00E56D7B" w:rsidP="00E56D7B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E56D7B" w:rsidRPr="0043762C" w14:paraId="6FF8EC0A" w14:textId="77777777" w:rsidTr="00E56D7B">
        <w:trPr>
          <w:trHeight w:val="230"/>
          <w:jc w:val="center"/>
        </w:trPr>
        <w:tc>
          <w:tcPr>
            <w:tcW w:w="39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E6A145" w14:textId="77777777" w:rsidR="00E56D7B" w:rsidRPr="0043762C" w:rsidRDefault="00E56D7B" w:rsidP="00E56D7B">
            <w:pPr>
              <w:pStyle w:val="Cuerp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43762C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C5C164" w14:textId="77777777" w:rsidR="00E56D7B" w:rsidRPr="0043762C" w:rsidRDefault="00E56D7B" w:rsidP="00E56D7B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1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98CD68" w14:textId="77777777" w:rsidR="00E56D7B" w:rsidRPr="0043762C" w:rsidRDefault="00E56D7B" w:rsidP="00E56D7B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11.77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0CCB79" w14:textId="77777777" w:rsidR="00E56D7B" w:rsidRPr="0043762C" w:rsidRDefault="00E56D7B" w:rsidP="00E56D7B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E6BFBE" w14:textId="77777777" w:rsidR="00E56D7B" w:rsidRPr="0043762C" w:rsidRDefault="00E56D7B" w:rsidP="00E56D7B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56B8B6" w14:textId="77777777" w:rsidR="00E56D7B" w:rsidRPr="0043762C" w:rsidRDefault="00E56D7B" w:rsidP="00E56D7B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E56D7B" w:rsidRPr="0043762C" w14:paraId="3F0AFBA3" w14:textId="77777777" w:rsidTr="00E56D7B">
        <w:trPr>
          <w:trHeight w:val="230"/>
          <w:jc w:val="center"/>
        </w:trPr>
        <w:tc>
          <w:tcPr>
            <w:tcW w:w="3940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84383D" w14:textId="77777777" w:rsidR="00E56D7B" w:rsidRPr="004D5B56" w:rsidRDefault="00E56D7B" w:rsidP="00E56D7B">
            <w:pPr>
              <w:pStyle w:val="Cuerp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4D5B56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 xml:space="preserve">(d) </w:t>
            </w:r>
            <w:r w:rsidRPr="004D5B56">
              <w:rPr>
                <w:rFonts w:ascii="Arial" w:hAnsi="Arial" w:cs="Arial"/>
                <w:b/>
                <w:i/>
                <w:sz w:val="20"/>
                <w:szCs w:val="20"/>
              </w:rPr>
              <w:t>Crustose algae</w:t>
            </w:r>
          </w:p>
        </w:tc>
        <w:tc>
          <w:tcPr>
            <w:tcW w:w="1068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6E58B2" w14:textId="77777777" w:rsidR="00E56D7B" w:rsidRPr="0043762C" w:rsidRDefault="00E56D7B" w:rsidP="00E56D7B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4D8B04" w14:textId="77777777" w:rsidR="00E56D7B" w:rsidRPr="0043762C" w:rsidRDefault="00E56D7B" w:rsidP="00E56D7B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DAF6EF" w14:textId="77777777" w:rsidR="00E56D7B" w:rsidRPr="0043762C" w:rsidRDefault="00E56D7B" w:rsidP="00E56D7B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4030E7" w14:textId="77777777" w:rsidR="00E56D7B" w:rsidRPr="0043762C" w:rsidRDefault="00E56D7B" w:rsidP="00E56D7B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A0CDFC" w14:textId="77777777" w:rsidR="00E56D7B" w:rsidRPr="0043762C" w:rsidRDefault="00E56D7B" w:rsidP="00E56D7B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E56D7B" w:rsidRPr="0043762C" w14:paraId="51656AFA" w14:textId="77777777" w:rsidTr="00E56D7B">
        <w:trPr>
          <w:trHeight w:val="230"/>
          <w:jc w:val="center"/>
        </w:trPr>
        <w:tc>
          <w:tcPr>
            <w:tcW w:w="39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6473CF" w14:textId="77777777" w:rsidR="00E56D7B" w:rsidRPr="0043762C" w:rsidRDefault="00E56D7B" w:rsidP="00E56D7B">
            <w:pPr>
              <w:pStyle w:val="Cuerp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43762C">
              <w:rPr>
                <w:rFonts w:ascii="Arial" w:eastAsia="Times New Roman" w:hAnsi="Arial" w:cs="Arial"/>
                <w:bCs/>
                <w:sz w:val="20"/>
                <w:szCs w:val="20"/>
              </w:rPr>
              <w:t>Site</w:t>
            </w:r>
          </w:p>
        </w:tc>
        <w:tc>
          <w:tcPr>
            <w:tcW w:w="10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BB8CA3" w14:textId="77777777" w:rsidR="00E56D7B" w:rsidRPr="0043762C" w:rsidRDefault="00E56D7B" w:rsidP="00E56D7B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5</w:t>
            </w:r>
          </w:p>
        </w:tc>
        <w:tc>
          <w:tcPr>
            <w:tcW w:w="10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0F2B26" w14:textId="77777777" w:rsidR="00E56D7B" w:rsidRPr="0043762C" w:rsidRDefault="00E56D7B" w:rsidP="00E56D7B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1.58</w:t>
            </w:r>
          </w:p>
        </w:tc>
        <w:tc>
          <w:tcPr>
            <w:tcW w:w="10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F713CB" w14:textId="77777777" w:rsidR="00E56D7B" w:rsidRPr="0043762C" w:rsidRDefault="00E56D7B" w:rsidP="00E56D7B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0.31</w:t>
            </w:r>
          </w:p>
        </w:tc>
        <w:tc>
          <w:tcPr>
            <w:tcW w:w="10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BF150F" w14:textId="77777777" w:rsidR="00E56D7B" w:rsidRPr="0043762C" w:rsidRDefault="00E56D7B" w:rsidP="00E56D7B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0.89</w:t>
            </w:r>
          </w:p>
        </w:tc>
        <w:tc>
          <w:tcPr>
            <w:tcW w:w="10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97B0C6" w14:textId="77777777" w:rsidR="00E56D7B" w:rsidRPr="0043762C" w:rsidRDefault="00E56D7B" w:rsidP="00E56D7B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0.54</w:t>
            </w:r>
          </w:p>
        </w:tc>
      </w:tr>
      <w:tr w:rsidR="00E56D7B" w:rsidRPr="0043762C" w14:paraId="0D495CA4" w14:textId="77777777" w:rsidTr="00E56D7B">
        <w:trPr>
          <w:trHeight w:val="230"/>
          <w:jc w:val="center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C5EADD" w14:textId="77777777" w:rsidR="00E56D7B" w:rsidRPr="0043762C" w:rsidRDefault="00E56D7B" w:rsidP="00E56D7B">
            <w:pPr>
              <w:pStyle w:val="Cuerp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43762C">
              <w:rPr>
                <w:rFonts w:ascii="Arial" w:hAnsi="Arial" w:cs="Arial"/>
                <w:sz w:val="20"/>
                <w:szCs w:val="20"/>
              </w:rPr>
              <w:t>Residual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CFE54B" w14:textId="77777777" w:rsidR="00E56D7B" w:rsidRPr="0043762C" w:rsidRDefault="00E56D7B" w:rsidP="00E56D7B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9C5340" w14:textId="77777777" w:rsidR="00E56D7B" w:rsidRPr="0043762C" w:rsidRDefault="00E56D7B" w:rsidP="00E56D7B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2.1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329265" w14:textId="77777777" w:rsidR="00E56D7B" w:rsidRPr="0043762C" w:rsidRDefault="00E56D7B" w:rsidP="00E56D7B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0.3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2705DC" w14:textId="77777777" w:rsidR="00E56D7B" w:rsidRPr="0043762C" w:rsidRDefault="00E56D7B" w:rsidP="00E56D7B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18823D" w14:textId="77777777" w:rsidR="00E56D7B" w:rsidRPr="0043762C" w:rsidRDefault="00E56D7B" w:rsidP="00E56D7B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E56D7B" w:rsidRPr="0043762C" w14:paraId="6A2B14CD" w14:textId="77777777" w:rsidTr="00E56D7B">
        <w:trPr>
          <w:trHeight w:val="230"/>
          <w:jc w:val="center"/>
        </w:trPr>
        <w:tc>
          <w:tcPr>
            <w:tcW w:w="39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73CA6E" w14:textId="77777777" w:rsidR="00E56D7B" w:rsidRPr="0043762C" w:rsidRDefault="00E56D7B" w:rsidP="00E56D7B">
            <w:pPr>
              <w:pStyle w:val="Cuerp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43762C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29C969" w14:textId="77777777" w:rsidR="00E56D7B" w:rsidRPr="0043762C" w:rsidRDefault="00E56D7B" w:rsidP="00E56D7B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1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2086C1" w14:textId="77777777" w:rsidR="00E56D7B" w:rsidRPr="0043762C" w:rsidRDefault="00E56D7B" w:rsidP="00E56D7B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3.7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DE6A24" w14:textId="77777777" w:rsidR="00E56D7B" w:rsidRPr="0043762C" w:rsidRDefault="00E56D7B" w:rsidP="00E56D7B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9A9A41" w14:textId="77777777" w:rsidR="00E56D7B" w:rsidRPr="0043762C" w:rsidRDefault="00E56D7B" w:rsidP="00E56D7B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1C8BC7" w14:textId="77777777" w:rsidR="00E56D7B" w:rsidRPr="0043762C" w:rsidRDefault="00E56D7B" w:rsidP="00E56D7B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</w:tbl>
    <w:p w14:paraId="11C9EF91" w14:textId="77777777" w:rsidR="00E56D7B" w:rsidRPr="0043762C" w:rsidRDefault="00E56D7B" w:rsidP="00E56D7B">
      <w:pPr>
        <w:tabs>
          <w:tab w:val="left" w:pos="1122"/>
        </w:tabs>
        <w:spacing w:after="0" w:line="360" w:lineRule="auto"/>
        <w:ind w:right="49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0AF84128" w14:textId="77777777" w:rsidR="00E56D7B" w:rsidRDefault="00E56D7B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br w:type="page"/>
      </w:r>
    </w:p>
    <w:p w14:paraId="70E846D6" w14:textId="6337F71E" w:rsidR="00140308" w:rsidRPr="0043762C" w:rsidRDefault="00140308" w:rsidP="00140308">
      <w:pPr>
        <w:tabs>
          <w:tab w:val="left" w:pos="1122"/>
        </w:tabs>
        <w:spacing w:after="0" w:line="360" w:lineRule="auto"/>
        <w:ind w:right="49"/>
        <w:jc w:val="both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Table S2</w:t>
      </w:r>
      <w:r w:rsidRPr="0043762C">
        <w:rPr>
          <w:rFonts w:ascii="Arial" w:hAnsi="Arial" w:cs="Arial"/>
          <w:b/>
          <w:sz w:val="20"/>
          <w:szCs w:val="20"/>
          <w:lang w:val="en-US"/>
        </w:rPr>
        <w:t xml:space="preserve">. </w:t>
      </w:r>
      <w:proofErr w:type="gramStart"/>
      <w:r w:rsidRPr="0043762C">
        <w:rPr>
          <w:rFonts w:ascii="Arial" w:hAnsi="Arial" w:cs="Arial"/>
          <w:sz w:val="20"/>
          <w:szCs w:val="20"/>
          <w:lang w:val="en-US"/>
        </w:rPr>
        <w:t>Results of one-way ANOVA analyses of the effect of sampling site on morpholog</w:t>
      </w:r>
      <w:r w:rsidR="00770E0E">
        <w:rPr>
          <w:rFonts w:ascii="Arial" w:hAnsi="Arial" w:cs="Arial"/>
          <w:sz w:val="20"/>
          <w:szCs w:val="20"/>
          <w:lang w:val="en-US"/>
        </w:rPr>
        <w:t xml:space="preserve">ical characters </w:t>
      </w:r>
      <w:r w:rsidR="003D4F0D">
        <w:rPr>
          <w:rFonts w:ascii="Arial" w:hAnsi="Arial" w:cs="Arial"/>
          <w:sz w:val="20"/>
          <w:szCs w:val="20"/>
          <w:lang w:val="en-US"/>
        </w:rPr>
        <w:t xml:space="preserve">among </w:t>
      </w:r>
      <w:r w:rsidRPr="0043762C">
        <w:rPr>
          <w:rFonts w:ascii="Arial" w:hAnsi="Arial" w:cs="Arial"/>
          <w:sz w:val="20"/>
          <w:szCs w:val="20"/>
          <w:lang w:val="en-US"/>
        </w:rPr>
        <w:t>triplefins.</w:t>
      </w:r>
      <w:proofErr w:type="gramEnd"/>
      <w:r w:rsidRPr="0043762C">
        <w:rPr>
          <w:rFonts w:ascii="Arial" w:hAnsi="Arial" w:cs="Arial"/>
          <w:sz w:val="20"/>
          <w:szCs w:val="20"/>
          <w:lang w:val="en-US"/>
        </w:rPr>
        <w:t xml:space="preserve"> The effect</w:t>
      </w:r>
      <w:r w:rsidR="003D4F0D">
        <w:rPr>
          <w:rFonts w:ascii="Arial" w:hAnsi="Arial" w:cs="Arial"/>
          <w:sz w:val="20"/>
          <w:szCs w:val="20"/>
          <w:lang w:val="en-US"/>
        </w:rPr>
        <w:t>s</w:t>
      </w:r>
      <w:r w:rsidRPr="0043762C">
        <w:rPr>
          <w:rFonts w:ascii="Arial" w:hAnsi="Arial" w:cs="Arial"/>
          <w:sz w:val="20"/>
          <w:szCs w:val="20"/>
          <w:lang w:val="en-US"/>
        </w:rPr>
        <w:t xml:space="preserve"> on: </w:t>
      </w:r>
      <w:r w:rsidR="00D66962">
        <w:rPr>
          <w:rFonts w:ascii="Arial" w:hAnsi="Arial" w:cs="Arial"/>
          <w:b/>
          <w:sz w:val="20"/>
          <w:szCs w:val="20"/>
          <w:lang w:val="en-US"/>
        </w:rPr>
        <w:t>(a</w:t>
      </w:r>
      <w:r w:rsidR="00D66962" w:rsidRPr="0043762C">
        <w:rPr>
          <w:rFonts w:ascii="Arial" w:hAnsi="Arial" w:cs="Arial"/>
          <w:b/>
          <w:sz w:val="20"/>
          <w:szCs w:val="20"/>
          <w:lang w:val="en-US"/>
        </w:rPr>
        <w:t>)</w:t>
      </w:r>
      <w:r w:rsidR="00D66962" w:rsidRPr="0043762C">
        <w:rPr>
          <w:rFonts w:ascii="Arial" w:hAnsi="Arial" w:cs="Arial"/>
          <w:sz w:val="20"/>
          <w:szCs w:val="20"/>
          <w:lang w:val="en-US"/>
        </w:rPr>
        <w:t xml:space="preserve"> Total Length (TL)</w:t>
      </w:r>
      <w:r w:rsidR="00D66962">
        <w:rPr>
          <w:rFonts w:ascii="Arial" w:hAnsi="Arial" w:cs="Arial"/>
          <w:sz w:val="20"/>
          <w:szCs w:val="20"/>
          <w:lang w:val="en-US"/>
        </w:rPr>
        <w:t>,</w:t>
      </w:r>
      <w:r w:rsidR="00D66962" w:rsidRPr="0043762C">
        <w:rPr>
          <w:rFonts w:ascii="Arial" w:hAnsi="Arial" w:cs="Arial"/>
          <w:sz w:val="20"/>
          <w:szCs w:val="20"/>
          <w:lang w:val="en-US"/>
        </w:rPr>
        <w:t xml:space="preserve"> </w:t>
      </w:r>
      <w:r w:rsidR="00D66962">
        <w:rPr>
          <w:rFonts w:ascii="Arial" w:hAnsi="Arial" w:cs="Arial"/>
          <w:b/>
          <w:sz w:val="20"/>
          <w:szCs w:val="20"/>
          <w:lang w:val="en-US"/>
        </w:rPr>
        <w:t>(b</w:t>
      </w:r>
      <w:r w:rsidRPr="0043762C">
        <w:rPr>
          <w:rFonts w:ascii="Arial" w:hAnsi="Arial" w:cs="Arial"/>
          <w:b/>
          <w:sz w:val="20"/>
          <w:szCs w:val="20"/>
          <w:lang w:val="en-US"/>
        </w:rPr>
        <w:t>)</w:t>
      </w:r>
      <w:r w:rsidRPr="0043762C">
        <w:rPr>
          <w:rFonts w:ascii="Arial" w:hAnsi="Arial" w:cs="Arial"/>
          <w:sz w:val="20"/>
          <w:szCs w:val="20"/>
          <w:lang w:val="en-US"/>
        </w:rPr>
        <w:t xml:space="preserve"> Weight (W), </w:t>
      </w:r>
      <w:r w:rsidRPr="0043762C">
        <w:rPr>
          <w:rFonts w:ascii="Arial" w:hAnsi="Arial" w:cs="Arial"/>
          <w:b/>
          <w:sz w:val="20"/>
          <w:szCs w:val="20"/>
          <w:lang w:val="en-US"/>
        </w:rPr>
        <w:t>(c)</w:t>
      </w:r>
      <w:r w:rsidRPr="0043762C">
        <w:rPr>
          <w:rFonts w:ascii="Arial" w:hAnsi="Arial" w:cs="Arial"/>
          <w:sz w:val="20"/>
          <w:szCs w:val="20"/>
          <w:lang w:val="en-US"/>
        </w:rPr>
        <w:t xml:space="preserve"> Fin Aspect Ratio (AR)</w:t>
      </w:r>
      <w:r w:rsidR="00D66962">
        <w:rPr>
          <w:rFonts w:ascii="Arial" w:hAnsi="Arial" w:cs="Arial"/>
          <w:sz w:val="20"/>
          <w:szCs w:val="20"/>
          <w:lang w:val="en-US"/>
        </w:rPr>
        <w:t xml:space="preserve">, </w:t>
      </w:r>
      <w:r w:rsidR="002A2231">
        <w:rPr>
          <w:rFonts w:ascii="Arial" w:hAnsi="Arial" w:cs="Arial"/>
          <w:b/>
          <w:sz w:val="20"/>
          <w:szCs w:val="20"/>
          <w:lang w:val="en-US"/>
        </w:rPr>
        <w:t>(d</w:t>
      </w:r>
      <w:r w:rsidR="002A2231" w:rsidRPr="0043762C">
        <w:rPr>
          <w:rFonts w:ascii="Arial" w:hAnsi="Arial" w:cs="Arial"/>
          <w:b/>
          <w:sz w:val="20"/>
          <w:szCs w:val="20"/>
          <w:lang w:val="en-US"/>
        </w:rPr>
        <w:t>)</w:t>
      </w:r>
      <w:r w:rsidR="002A2231" w:rsidRPr="0043762C">
        <w:rPr>
          <w:rFonts w:ascii="Arial" w:hAnsi="Arial" w:cs="Arial"/>
          <w:sz w:val="20"/>
          <w:szCs w:val="20"/>
          <w:lang w:val="en-US"/>
        </w:rPr>
        <w:t xml:space="preserve"> </w:t>
      </w:r>
      <w:r w:rsidR="00D66962">
        <w:rPr>
          <w:rFonts w:ascii="Arial" w:hAnsi="Arial" w:cs="Arial"/>
          <w:sz w:val="20"/>
          <w:szCs w:val="20"/>
          <w:lang w:val="en-US"/>
        </w:rPr>
        <w:t xml:space="preserve">Pectoral Fin Length (PL), </w:t>
      </w:r>
      <w:r w:rsidR="002A2231">
        <w:rPr>
          <w:rFonts w:ascii="Arial" w:hAnsi="Arial" w:cs="Arial"/>
          <w:b/>
          <w:sz w:val="20"/>
          <w:szCs w:val="20"/>
          <w:lang w:val="en-US"/>
        </w:rPr>
        <w:t>(e</w:t>
      </w:r>
      <w:r w:rsidR="002A2231" w:rsidRPr="0043762C">
        <w:rPr>
          <w:rFonts w:ascii="Arial" w:hAnsi="Arial" w:cs="Arial"/>
          <w:b/>
          <w:sz w:val="20"/>
          <w:szCs w:val="20"/>
          <w:lang w:val="en-US"/>
        </w:rPr>
        <w:t>)</w:t>
      </w:r>
      <w:r w:rsidR="002A2231" w:rsidRPr="0043762C">
        <w:rPr>
          <w:rFonts w:ascii="Arial" w:hAnsi="Arial" w:cs="Arial"/>
          <w:sz w:val="20"/>
          <w:szCs w:val="20"/>
          <w:lang w:val="en-US"/>
        </w:rPr>
        <w:t xml:space="preserve"> </w:t>
      </w:r>
      <w:r w:rsidR="00D66962">
        <w:rPr>
          <w:rFonts w:ascii="Arial" w:hAnsi="Arial" w:cs="Arial"/>
          <w:sz w:val="20"/>
          <w:szCs w:val="20"/>
          <w:lang w:val="en-US"/>
        </w:rPr>
        <w:t>Pectoral Fin Area (PA),</w:t>
      </w:r>
      <w:r w:rsidR="002A2231" w:rsidRPr="002A2231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2A2231">
        <w:rPr>
          <w:rFonts w:ascii="Arial" w:hAnsi="Arial" w:cs="Arial"/>
          <w:b/>
          <w:sz w:val="20"/>
          <w:szCs w:val="20"/>
          <w:lang w:val="en-US"/>
        </w:rPr>
        <w:t>(f</w:t>
      </w:r>
      <w:r w:rsidR="002A2231" w:rsidRPr="0043762C">
        <w:rPr>
          <w:rFonts w:ascii="Arial" w:hAnsi="Arial" w:cs="Arial"/>
          <w:b/>
          <w:sz w:val="20"/>
          <w:szCs w:val="20"/>
          <w:lang w:val="en-US"/>
        </w:rPr>
        <w:t>)</w:t>
      </w:r>
      <w:r w:rsidR="00D66962">
        <w:rPr>
          <w:rFonts w:ascii="Arial" w:hAnsi="Arial" w:cs="Arial"/>
          <w:sz w:val="20"/>
          <w:szCs w:val="20"/>
          <w:lang w:val="en-US"/>
        </w:rPr>
        <w:t xml:space="preserve"> </w:t>
      </w:r>
      <w:r w:rsidR="002A2231">
        <w:rPr>
          <w:rFonts w:ascii="Arial" w:hAnsi="Arial" w:cs="Arial"/>
          <w:sz w:val="20"/>
          <w:szCs w:val="20"/>
          <w:lang w:val="en-US"/>
        </w:rPr>
        <w:t>Mouth Gape (MG)</w:t>
      </w:r>
      <w:r w:rsidRPr="0043762C">
        <w:rPr>
          <w:rFonts w:ascii="Arial" w:hAnsi="Arial" w:cs="Arial"/>
          <w:sz w:val="20"/>
          <w:szCs w:val="20"/>
          <w:lang w:val="en-US"/>
        </w:rPr>
        <w:t xml:space="preserve"> </w:t>
      </w:r>
      <w:r w:rsidR="00D66962" w:rsidRPr="0043762C">
        <w:rPr>
          <w:rFonts w:ascii="Arial" w:hAnsi="Arial" w:cs="Arial"/>
          <w:sz w:val="20"/>
          <w:szCs w:val="20"/>
          <w:lang w:val="en-US"/>
        </w:rPr>
        <w:t xml:space="preserve">and </w:t>
      </w:r>
      <w:r w:rsidR="002A2231">
        <w:rPr>
          <w:rFonts w:ascii="Arial" w:hAnsi="Arial" w:cs="Arial"/>
          <w:b/>
          <w:sz w:val="20"/>
          <w:szCs w:val="20"/>
          <w:lang w:val="en-US"/>
        </w:rPr>
        <w:t>(g</w:t>
      </w:r>
      <w:r w:rsidR="002A2231" w:rsidRPr="0043762C">
        <w:rPr>
          <w:rFonts w:ascii="Arial" w:hAnsi="Arial" w:cs="Arial"/>
          <w:b/>
          <w:sz w:val="20"/>
          <w:szCs w:val="20"/>
          <w:lang w:val="en-US"/>
        </w:rPr>
        <w:t>)</w:t>
      </w:r>
      <w:r w:rsidR="002A2231" w:rsidRPr="0043762C">
        <w:rPr>
          <w:rFonts w:ascii="Arial" w:hAnsi="Arial" w:cs="Arial"/>
          <w:sz w:val="20"/>
          <w:szCs w:val="20"/>
          <w:lang w:val="en-US"/>
        </w:rPr>
        <w:t xml:space="preserve"> </w:t>
      </w:r>
      <w:r w:rsidR="002A2231">
        <w:rPr>
          <w:rFonts w:ascii="Arial" w:hAnsi="Arial" w:cs="Arial"/>
          <w:sz w:val="20"/>
          <w:szCs w:val="20"/>
          <w:lang w:val="en-US"/>
        </w:rPr>
        <w:t xml:space="preserve">Eye Diameter (ED) </w:t>
      </w:r>
      <w:r w:rsidR="003D4F0D">
        <w:rPr>
          <w:rFonts w:ascii="Arial" w:hAnsi="Arial" w:cs="Arial"/>
          <w:sz w:val="20"/>
          <w:szCs w:val="20"/>
          <w:lang w:val="en-US"/>
        </w:rPr>
        <w:t>were</w:t>
      </w:r>
      <w:r w:rsidR="003D4F0D" w:rsidRPr="0043762C">
        <w:rPr>
          <w:rFonts w:ascii="Arial" w:hAnsi="Arial" w:cs="Arial"/>
          <w:sz w:val="20"/>
          <w:szCs w:val="20"/>
          <w:lang w:val="en-US"/>
        </w:rPr>
        <w:t xml:space="preserve"> </w:t>
      </w:r>
      <w:r w:rsidRPr="0043762C">
        <w:rPr>
          <w:rFonts w:ascii="Arial" w:hAnsi="Arial" w:cs="Arial"/>
          <w:sz w:val="20"/>
          <w:szCs w:val="20"/>
          <w:lang w:val="en-US"/>
        </w:rPr>
        <w:t>tested. Significant effects (</w:t>
      </w:r>
      <w:r w:rsidRPr="00140308">
        <w:rPr>
          <w:rFonts w:ascii="Arial" w:hAnsi="Arial" w:cs="Arial"/>
          <w:i/>
          <w:sz w:val="20"/>
          <w:szCs w:val="20"/>
          <w:lang w:val="en-US"/>
        </w:rPr>
        <w:t>p</w:t>
      </w:r>
      <w:r w:rsidRPr="0043762C">
        <w:rPr>
          <w:rFonts w:ascii="Arial" w:hAnsi="Arial" w:cs="Arial"/>
          <w:sz w:val="20"/>
          <w:szCs w:val="20"/>
          <w:lang w:val="en-US"/>
        </w:rPr>
        <w:t xml:space="preserve"> &lt; 0.05) are highlighted in bold.</w:t>
      </w:r>
    </w:p>
    <w:tbl>
      <w:tblPr>
        <w:tblStyle w:val="TableNormal1"/>
        <w:tblW w:w="9280" w:type="dxa"/>
        <w:jc w:val="center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940"/>
        <w:gridCol w:w="1068"/>
        <w:gridCol w:w="1068"/>
        <w:gridCol w:w="1068"/>
        <w:gridCol w:w="1068"/>
        <w:gridCol w:w="1068"/>
      </w:tblGrid>
      <w:tr w:rsidR="00140308" w:rsidRPr="0043762C" w14:paraId="731FA899" w14:textId="77777777" w:rsidTr="00140308">
        <w:trPr>
          <w:trHeight w:val="230"/>
          <w:jc w:val="center"/>
        </w:trPr>
        <w:tc>
          <w:tcPr>
            <w:tcW w:w="39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6A6A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F27F7F" w14:textId="77777777" w:rsidR="00140308" w:rsidRPr="0043762C" w:rsidRDefault="00140308" w:rsidP="00140308">
            <w:pPr>
              <w:pStyle w:val="Cuerpo"/>
              <w:rPr>
                <w:rFonts w:ascii="Arial" w:hAnsi="Arial" w:cs="Arial"/>
                <w:sz w:val="20"/>
                <w:szCs w:val="20"/>
              </w:rPr>
            </w:pPr>
            <w:r w:rsidRPr="0043762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NE-WAY ANOVA</w:t>
            </w:r>
          </w:p>
        </w:tc>
        <w:tc>
          <w:tcPr>
            <w:tcW w:w="106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6A6A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11F971" w14:textId="77777777" w:rsidR="00140308" w:rsidRPr="0043762C" w:rsidRDefault="00140308" w:rsidP="00140308">
            <w:pPr>
              <w:pStyle w:val="Cuerp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3762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f</w:t>
            </w:r>
            <w:proofErr w:type="gramEnd"/>
          </w:p>
        </w:tc>
        <w:tc>
          <w:tcPr>
            <w:tcW w:w="106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6A6A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9B1068" w14:textId="77777777" w:rsidR="00140308" w:rsidRPr="0043762C" w:rsidRDefault="00140308" w:rsidP="00140308">
            <w:pPr>
              <w:pStyle w:val="Cuerp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762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S</w:t>
            </w:r>
          </w:p>
        </w:tc>
        <w:tc>
          <w:tcPr>
            <w:tcW w:w="106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6A6A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D153FF" w14:textId="77777777" w:rsidR="00140308" w:rsidRPr="0043762C" w:rsidRDefault="00140308" w:rsidP="00140308">
            <w:pPr>
              <w:pStyle w:val="Cuerp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762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S</w:t>
            </w:r>
          </w:p>
        </w:tc>
        <w:tc>
          <w:tcPr>
            <w:tcW w:w="106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6A6A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906541" w14:textId="77777777" w:rsidR="00140308" w:rsidRPr="0043762C" w:rsidRDefault="00140308" w:rsidP="00140308">
            <w:pPr>
              <w:pStyle w:val="Cuerp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762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106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6A6A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896620" w14:textId="77777777" w:rsidR="00140308" w:rsidRPr="0043762C" w:rsidRDefault="00140308" w:rsidP="00140308">
            <w:pPr>
              <w:pStyle w:val="Cuerp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3762C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p</w:t>
            </w:r>
            <w:proofErr w:type="gramEnd"/>
          </w:p>
        </w:tc>
      </w:tr>
      <w:tr w:rsidR="00DF3B16" w:rsidRPr="0043762C" w14:paraId="11375A45" w14:textId="77777777" w:rsidTr="00140308">
        <w:trPr>
          <w:trHeight w:val="230"/>
          <w:jc w:val="center"/>
        </w:trPr>
        <w:tc>
          <w:tcPr>
            <w:tcW w:w="3940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93E0A8" w14:textId="1165C1F0" w:rsidR="00DF3B16" w:rsidRPr="0043762C" w:rsidRDefault="00DF3B16" w:rsidP="00140308">
            <w:pPr>
              <w:pStyle w:val="Cuerp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43762C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(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a</w:t>
            </w:r>
            <w:r w:rsidRPr="0043762C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) Total Length (LT)</w:t>
            </w:r>
          </w:p>
        </w:tc>
        <w:tc>
          <w:tcPr>
            <w:tcW w:w="1068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1E563C" w14:textId="77777777" w:rsidR="00DF3B16" w:rsidRPr="0043762C" w:rsidRDefault="00DF3B16" w:rsidP="00140308">
            <w:pPr>
              <w:pStyle w:val="Cuerp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DF2764" w14:textId="77777777" w:rsidR="00DF3B16" w:rsidRPr="0043762C" w:rsidRDefault="00DF3B16" w:rsidP="00140308">
            <w:pPr>
              <w:pStyle w:val="Cuerp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F7213C" w14:textId="77777777" w:rsidR="00DF3B16" w:rsidRPr="0043762C" w:rsidRDefault="00DF3B16" w:rsidP="00140308">
            <w:pPr>
              <w:pStyle w:val="Cuerp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C2E904" w14:textId="77777777" w:rsidR="00DF3B16" w:rsidRPr="0043762C" w:rsidRDefault="00DF3B16" w:rsidP="00140308">
            <w:pPr>
              <w:pStyle w:val="Cuerp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721FB7" w14:textId="77777777" w:rsidR="00DF3B16" w:rsidRPr="0043762C" w:rsidRDefault="00DF3B16" w:rsidP="00140308">
            <w:pPr>
              <w:pStyle w:val="Cuerpo"/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</w:pPr>
          </w:p>
        </w:tc>
      </w:tr>
      <w:tr w:rsidR="00DF3B16" w:rsidRPr="0043762C" w14:paraId="7DB0F550" w14:textId="77777777" w:rsidTr="00140308">
        <w:trPr>
          <w:trHeight w:val="230"/>
          <w:jc w:val="center"/>
        </w:trPr>
        <w:tc>
          <w:tcPr>
            <w:tcW w:w="39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8EB1AE" w14:textId="07CDDB60" w:rsidR="00DF3B16" w:rsidRPr="0043762C" w:rsidRDefault="00DF3B16" w:rsidP="00140308">
            <w:pPr>
              <w:pStyle w:val="Cuerp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43762C">
              <w:rPr>
                <w:rFonts w:ascii="Arial" w:eastAsia="Times New Roman" w:hAnsi="Arial" w:cs="Arial"/>
                <w:bCs/>
                <w:sz w:val="20"/>
                <w:szCs w:val="20"/>
              </w:rPr>
              <w:t>Site</w:t>
            </w:r>
          </w:p>
        </w:tc>
        <w:tc>
          <w:tcPr>
            <w:tcW w:w="10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4324EB" w14:textId="7F65946A" w:rsidR="00DF3B16" w:rsidRPr="0043762C" w:rsidRDefault="00DF3B16" w:rsidP="00140308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3762C">
              <w:rPr>
                <w:rFonts w:ascii="Arial" w:eastAsia="Times New Roman" w:hAnsi="Arial" w:cs="Arial"/>
                <w:bCs/>
                <w:sz w:val="20"/>
                <w:szCs w:val="20"/>
              </w:rPr>
              <w:t>5</w:t>
            </w:r>
          </w:p>
        </w:tc>
        <w:tc>
          <w:tcPr>
            <w:tcW w:w="10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EC3ADC" w14:textId="76FB9C97" w:rsidR="00DF3B16" w:rsidRPr="0043762C" w:rsidRDefault="00DF3B16" w:rsidP="00140308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3762C">
              <w:rPr>
                <w:rFonts w:ascii="Arial" w:eastAsia="Times New Roman" w:hAnsi="Arial" w:cs="Arial"/>
                <w:bCs/>
                <w:sz w:val="20"/>
                <w:szCs w:val="20"/>
              </w:rPr>
              <w:t>0.543</w:t>
            </w:r>
          </w:p>
        </w:tc>
        <w:tc>
          <w:tcPr>
            <w:tcW w:w="10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9B14EA" w14:textId="2DB35740" w:rsidR="00DF3B16" w:rsidRPr="0043762C" w:rsidRDefault="00DF3B16" w:rsidP="00140308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3762C">
              <w:rPr>
                <w:rFonts w:ascii="Arial" w:eastAsia="Times New Roman" w:hAnsi="Arial" w:cs="Arial"/>
                <w:bCs/>
                <w:sz w:val="20"/>
                <w:szCs w:val="20"/>
              </w:rPr>
              <w:t>0.109</w:t>
            </w:r>
          </w:p>
        </w:tc>
        <w:tc>
          <w:tcPr>
            <w:tcW w:w="10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7E2CC0" w14:textId="5426F89B" w:rsidR="00DF3B16" w:rsidRPr="0043762C" w:rsidRDefault="00DF3B16" w:rsidP="00140308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3762C">
              <w:rPr>
                <w:rFonts w:ascii="Arial" w:eastAsia="Times New Roman" w:hAnsi="Arial" w:cs="Arial"/>
                <w:bCs/>
                <w:sz w:val="20"/>
                <w:szCs w:val="20"/>
              </w:rPr>
              <w:t>0.258</w:t>
            </w:r>
          </w:p>
        </w:tc>
        <w:tc>
          <w:tcPr>
            <w:tcW w:w="10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879020" w14:textId="761C41A6" w:rsidR="00DF3B16" w:rsidRPr="0043762C" w:rsidRDefault="00DF3B16" w:rsidP="00140308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3762C">
              <w:rPr>
                <w:rFonts w:ascii="Arial" w:eastAsia="Times New Roman" w:hAnsi="Arial" w:cs="Arial"/>
                <w:bCs/>
                <w:sz w:val="20"/>
                <w:szCs w:val="20"/>
              </w:rPr>
              <w:t>0.934</w:t>
            </w:r>
          </w:p>
        </w:tc>
      </w:tr>
      <w:tr w:rsidR="00DF3B16" w:rsidRPr="0043762C" w14:paraId="7994AF51" w14:textId="77777777" w:rsidTr="00140308">
        <w:trPr>
          <w:trHeight w:val="230"/>
          <w:jc w:val="center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BFE82A" w14:textId="350F7A5C" w:rsidR="00DF3B16" w:rsidRPr="0043762C" w:rsidRDefault="00DF3B16" w:rsidP="00140308">
            <w:pPr>
              <w:pStyle w:val="Cuerp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43762C">
              <w:rPr>
                <w:rFonts w:ascii="Arial" w:hAnsi="Arial" w:cs="Arial"/>
                <w:sz w:val="20"/>
                <w:szCs w:val="20"/>
              </w:rPr>
              <w:t>Residual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3A4E87" w14:textId="2DD5FB68" w:rsidR="00DF3B16" w:rsidRPr="0043762C" w:rsidRDefault="00DF3B16" w:rsidP="00140308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3762C">
              <w:rPr>
                <w:rFonts w:ascii="Arial" w:eastAsia="Times New Roman" w:hAnsi="Arial" w:cs="Arial"/>
                <w:bCs/>
                <w:sz w:val="20"/>
                <w:szCs w:val="20"/>
              </w:rPr>
              <w:t>5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E35E84" w14:textId="051A9269" w:rsidR="00DF3B16" w:rsidRPr="0043762C" w:rsidRDefault="00DF3B16" w:rsidP="00140308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3762C">
              <w:rPr>
                <w:rFonts w:ascii="Arial" w:eastAsia="Times New Roman" w:hAnsi="Arial" w:cs="Arial"/>
                <w:bCs/>
                <w:sz w:val="20"/>
                <w:szCs w:val="20"/>
              </w:rPr>
              <w:t>24.81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ADE71C" w14:textId="676F8083" w:rsidR="00DF3B16" w:rsidRPr="0043762C" w:rsidRDefault="00DF3B16" w:rsidP="00140308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3762C">
              <w:rPr>
                <w:rFonts w:ascii="Arial" w:eastAsia="Times New Roman" w:hAnsi="Arial" w:cs="Arial"/>
                <w:bCs/>
                <w:sz w:val="20"/>
                <w:szCs w:val="20"/>
              </w:rPr>
              <w:t>0.42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88125C" w14:textId="77777777" w:rsidR="00DF3B16" w:rsidRPr="0043762C" w:rsidRDefault="00DF3B16" w:rsidP="00140308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35308F" w14:textId="77777777" w:rsidR="00DF3B16" w:rsidRPr="0043762C" w:rsidRDefault="00DF3B16" w:rsidP="00140308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DF3B16" w:rsidRPr="0043762C" w14:paraId="1D558593" w14:textId="77777777" w:rsidTr="00140308">
        <w:trPr>
          <w:trHeight w:val="230"/>
          <w:jc w:val="center"/>
        </w:trPr>
        <w:tc>
          <w:tcPr>
            <w:tcW w:w="39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16C0AB" w14:textId="3BA20E89" w:rsidR="00DF3B16" w:rsidRPr="0043762C" w:rsidRDefault="00DF3B16" w:rsidP="00140308">
            <w:pPr>
              <w:pStyle w:val="Cuerp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43762C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EA3EE7" w14:textId="53147BA7" w:rsidR="00DF3B16" w:rsidRPr="0043762C" w:rsidRDefault="00DF3B16" w:rsidP="00140308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3762C">
              <w:rPr>
                <w:rFonts w:ascii="Arial" w:eastAsia="Times New Roman" w:hAnsi="Arial" w:cs="Arial"/>
                <w:bCs/>
                <w:sz w:val="20"/>
                <w:szCs w:val="20"/>
              </w:rPr>
              <w:t>6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7C1B80" w14:textId="53D8A65C" w:rsidR="00DF3B16" w:rsidRPr="0043762C" w:rsidRDefault="00DF3B16" w:rsidP="00140308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3762C">
              <w:rPr>
                <w:rFonts w:ascii="Arial" w:eastAsia="Times New Roman" w:hAnsi="Arial" w:cs="Arial"/>
                <w:bCs/>
                <w:sz w:val="20"/>
                <w:szCs w:val="20"/>
              </w:rPr>
              <w:t>25.357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37F9CF" w14:textId="77777777" w:rsidR="00DF3B16" w:rsidRPr="0043762C" w:rsidRDefault="00DF3B16" w:rsidP="00140308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773AC9" w14:textId="77777777" w:rsidR="00DF3B16" w:rsidRPr="0043762C" w:rsidRDefault="00DF3B16" w:rsidP="00140308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1720E4" w14:textId="77777777" w:rsidR="00DF3B16" w:rsidRPr="0043762C" w:rsidRDefault="00DF3B16" w:rsidP="00140308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DF3B16" w:rsidRPr="0043762C" w14:paraId="471FD015" w14:textId="77777777" w:rsidTr="00140308">
        <w:trPr>
          <w:trHeight w:val="230"/>
          <w:jc w:val="center"/>
        </w:trPr>
        <w:tc>
          <w:tcPr>
            <w:tcW w:w="3940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F21B76" w14:textId="7CBF5D5F" w:rsidR="00DF3B16" w:rsidRPr="0043762C" w:rsidRDefault="00DF3B16" w:rsidP="00140308">
            <w:pPr>
              <w:pStyle w:val="Cuerp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(b</w:t>
            </w:r>
            <w:r w:rsidRPr="0043762C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) Weight (W)</w:t>
            </w:r>
          </w:p>
        </w:tc>
        <w:tc>
          <w:tcPr>
            <w:tcW w:w="1068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146D84" w14:textId="77777777" w:rsidR="00DF3B16" w:rsidRPr="0043762C" w:rsidRDefault="00DF3B16" w:rsidP="00140308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BA06F1" w14:textId="77777777" w:rsidR="00DF3B16" w:rsidRPr="0043762C" w:rsidRDefault="00DF3B16" w:rsidP="00140308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A928E9" w14:textId="77777777" w:rsidR="00DF3B16" w:rsidRPr="0043762C" w:rsidRDefault="00DF3B16" w:rsidP="00140308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9358EC" w14:textId="77777777" w:rsidR="00DF3B16" w:rsidRPr="0043762C" w:rsidRDefault="00DF3B16" w:rsidP="00140308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C72D3F" w14:textId="77777777" w:rsidR="00DF3B16" w:rsidRPr="0043762C" w:rsidRDefault="00DF3B16" w:rsidP="00140308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DF3B16" w:rsidRPr="0043762C" w14:paraId="2963A44C" w14:textId="77777777" w:rsidTr="00140308">
        <w:trPr>
          <w:trHeight w:val="230"/>
          <w:jc w:val="center"/>
        </w:trPr>
        <w:tc>
          <w:tcPr>
            <w:tcW w:w="39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7E9BC2" w14:textId="546DFED2" w:rsidR="00DF3B16" w:rsidRPr="0043762C" w:rsidRDefault="00DF3B16" w:rsidP="00140308">
            <w:pPr>
              <w:pStyle w:val="Cuerp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43762C">
              <w:rPr>
                <w:rFonts w:ascii="Arial" w:eastAsia="Times New Roman" w:hAnsi="Arial" w:cs="Arial"/>
                <w:bCs/>
                <w:sz w:val="20"/>
                <w:szCs w:val="20"/>
              </w:rPr>
              <w:t>Site</w:t>
            </w:r>
          </w:p>
        </w:tc>
        <w:tc>
          <w:tcPr>
            <w:tcW w:w="10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2A2B0E" w14:textId="1AD59B21" w:rsidR="00DF3B16" w:rsidRPr="0043762C" w:rsidRDefault="00DF3B16" w:rsidP="00140308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3762C">
              <w:rPr>
                <w:rFonts w:ascii="Arial" w:eastAsia="Times New Roman" w:hAnsi="Arial" w:cs="Arial"/>
                <w:bCs/>
                <w:sz w:val="20"/>
                <w:szCs w:val="20"/>
              </w:rPr>
              <w:t>5</w:t>
            </w:r>
          </w:p>
        </w:tc>
        <w:tc>
          <w:tcPr>
            <w:tcW w:w="10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C2A02A" w14:textId="0FACF67E" w:rsidR="00DF3B16" w:rsidRPr="0043762C" w:rsidRDefault="00DF3B16" w:rsidP="00140308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3762C">
              <w:rPr>
                <w:rFonts w:ascii="Arial" w:eastAsia="Times New Roman" w:hAnsi="Arial" w:cs="Arial"/>
                <w:bCs/>
                <w:sz w:val="20"/>
                <w:szCs w:val="20"/>
              </w:rPr>
              <w:t>0.148</w:t>
            </w:r>
          </w:p>
        </w:tc>
        <w:tc>
          <w:tcPr>
            <w:tcW w:w="10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872A34" w14:textId="7978E768" w:rsidR="00DF3B16" w:rsidRPr="0043762C" w:rsidRDefault="00DF3B16" w:rsidP="00140308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3762C">
              <w:rPr>
                <w:rFonts w:ascii="Arial" w:eastAsia="Times New Roman" w:hAnsi="Arial" w:cs="Arial"/>
                <w:bCs/>
                <w:sz w:val="20"/>
                <w:szCs w:val="20"/>
              </w:rPr>
              <w:t>0.030</w:t>
            </w:r>
          </w:p>
        </w:tc>
        <w:tc>
          <w:tcPr>
            <w:tcW w:w="10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6AB02E" w14:textId="2E52845B" w:rsidR="00DF3B16" w:rsidRPr="0043762C" w:rsidRDefault="00DF3B16" w:rsidP="00140308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3762C">
              <w:rPr>
                <w:rFonts w:ascii="Arial" w:eastAsia="Times New Roman" w:hAnsi="Arial" w:cs="Arial"/>
                <w:bCs/>
                <w:sz w:val="20"/>
                <w:szCs w:val="20"/>
              </w:rPr>
              <w:t>2.99</w:t>
            </w:r>
          </w:p>
        </w:tc>
        <w:tc>
          <w:tcPr>
            <w:tcW w:w="10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F5C3C2" w14:textId="2EAC6F67" w:rsidR="00DF3B16" w:rsidRPr="0043762C" w:rsidRDefault="00DF3B16" w:rsidP="00140308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3762C">
              <w:rPr>
                <w:rFonts w:ascii="Arial" w:eastAsia="Times New Roman" w:hAnsi="Arial" w:cs="Arial"/>
                <w:bCs/>
                <w:sz w:val="20"/>
                <w:szCs w:val="20"/>
              </w:rPr>
              <w:t>0.911</w:t>
            </w:r>
          </w:p>
        </w:tc>
      </w:tr>
      <w:tr w:rsidR="00DF3B16" w:rsidRPr="0043762C" w14:paraId="29BBC72E" w14:textId="77777777" w:rsidTr="00140308">
        <w:trPr>
          <w:trHeight w:val="230"/>
          <w:jc w:val="center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A2C1A3" w14:textId="283A7BD1" w:rsidR="00DF3B16" w:rsidRPr="0043762C" w:rsidRDefault="00DF3B16" w:rsidP="00140308">
            <w:pPr>
              <w:pStyle w:val="Cuerp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43762C">
              <w:rPr>
                <w:rFonts w:ascii="Arial" w:hAnsi="Arial" w:cs="Arial"/>
                <w:sz w:val="20"/>
                <w:szCs w:val="20"/>
              </w:rPr>
              <w:t>Residual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EB8CBD" w14:textId="66ACB9A5" w:rsidR="00DF3B16" w:rsidRPr="0043762C" w:rsidRDefault="00DF3B16" w:rsidP="00140308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3762C">
              <w:rPr>
                <w:rFonts w:ascii="Arial" w:eastAsia="Times New Roman" w:hAnsi="Arial" w:cs="Arial"/>
                <w:bCs/>
                <w:sz w:val="20"/>
                <w:szCs w:val="20"/>
              </w:rPr>
              <w:t>5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8318B0" w14:textId="0B5ADC0A" w:rsidR="00DF3B16" w:rsidRPr="0043762C" w:rsidRDefault="00DF3B16" w:rsidP="00140308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3762C">
              <w:rPr>
                <w:rFonts w:ascii="Arial" w:eastAsia="Times New Roman" w:hAnsi="Arial" w:cs="Arial"/>
                <w:bCs/>
                <w:sz w:val="20"/>
                <w:szCs w:val="20"/>
              </w:rPr>
              <w:t>5.84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56CC50" w14:textId="37B83118" w:rsidR="00DF3B16" w:rsidRPr="0043762C" w:rsidRDefault="00DF3B16" w:rsidP="00140308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3762C">
              <w:rPr>
                <w:rFonts w:ascii="Arial" w:eastAsia="Times New Roman" w:hAnsi="Arial" w:cs="Arial"/>
                <w:bCs/>
                <w:sz w:val="20"/>
                <w:szCs w:val="20"/>
              </w:rPr>
              <w:t>0.09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E8F1A0" w14:textId="77777777" w:rsidR="00DF3B16" w:rsidRPr="0043762C" w:rsidRDefault="00DF3B16" w:rsidP="00140308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8A7BCA" w14:textId="77777777" w:rsidR="00DF3B16" w:rsidRPr="0043762C" w:rsidRDefault="00DF3B16" w:rsidP="00140308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DF3B16" w:rsidRPr="0043762C" w14:paraId="68BA3062" w14:textId="77777777" w:rsidTr="00140308">
        <w:trPr>
          <w:trHeight w:val="230"/>
          <w:jc w:val="center"/>
        </w:trPr>
        <w:tc>
          <w:tcPr>
            <w:tcW w:w="39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D4FE8A" w14:textId="304027CF" w:rsidR="00DF3B16" w:rsidRPr="0043762C" w:rsidRDefault="00DF3B16" w:rsidP="00140308">
            <w:pPr>
              <w:pStyle w:val="Cuerp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43762C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35AAE8" w14:textId="2843EB9E" w:rsidR="00DF3B16" w:rsidRPr="0043762C" w:rsidRDefault="00DF3B16" w:rsidP="00140308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3762C">
              <w:rPr>
                <w:rFonts w:ascii="Arial" w:eastAsia="Times New Roman" w:hAnsi="Arial" w:cs="Arial"/>
                <w:bCs/>
                <w:sz w:val="20"/>
                <w:szCs w:val="20"/>
              </w:rPr>
              <w:t>6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EA57A7" w14:textId="50B2E7CF" w:rsidR="00DF3B16" w:rsidRPr="0043762C" w:rsidRDefault="00DF3B16" w:rsidP="00140308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3762C">
              <w:rPr>
                <w:rFonts w:ascii="Arial" w:eastAsia="Times New Roman" w:hAnsi="Arial" w:cs="Arial"/>
                <w:bCs/>
                <w:sz w:val="20"/>
                <w:szCs w:val="20"/>
              </w:rPr>
              <w:t>5.99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31858D" w14:textId="77777777" w:rsidR="00DF3B16" w:rsidRPr="0043762C" w:rsidRDefault="00DF3B16" w:rsidP="00140308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DD2A91" w14:textId="77777777" w:rsidR="00DF3B16" w:rsidRPr="0043762C" w:rsidRDefault="00DF3B16" w:rsidP="00140308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B6ED4B" w14:textId="77777777" w:rsidR="00DF3B16" w:rsidRPr="0043762C" w:rsidRDefault="00DF3B16" w:rsidP="00140308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DF3B16" w:rsidRPr="0043762C" w14:paraId="234B9CFB" w14:textId="77777777" w:rsidTr="00140308">
        <w:trPr>
          <w:trHeight w:val="230"/>
          <w:jc w:val="center"/>
        </w:trPr>
        <w:tc>
          <w:tcPr>
            <w:tcW w:w="3940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DF0D25" w14:textId="77777777" w:rsidR="00DF3B16" w:rsidRPr="0043762C" w:rsidRDefault="00DF3B16" w:rsidP="00140308">
            <w:pPr>
              <w:pStyle w:val="Cuerp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43762C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(c) Fin Aspect Ratio (AR)</w:t>
            </w:r>
          </w:p>
        </w:tc>
        <w:tc>
          <w:tcPr>
            <w:tcW w:w="1068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0833B7" w14:textId="77777777" w:rsidR="00DF3B16" w:rsidRPr="0043762C" w:rsidRDefault="00DF3B16" w:rsidP="00140308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B49CD8" w14:textId="77777777" w:rsidR="00DF3B16" w:rsidRPr="0043762C" w:rsidRDefault="00DF3B16" w:rsidP="00140308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F1C823" w14:textId="77777777" w:rsidR="00DF3B16" w:rsidRPr="0043762C" w:rsidRDefault="00DF3B16" w:rsidP="00140308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97ACFF" w14:textId="77777777" w:rsidR="00DF3B16" w:rsidRPr="0043762C" w:rsidRDefault="00DF3B16" w:rsidP="00140308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D49B04" w14:textId="77777777" w:rsidR="00DF3B16" w:rsidRPr="0043762C" w:rsidRDefault="00DF3B16" w:rsidP="00140308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DF3B16" w:rsidRPr="0043762C" w14:paraId="326728B1" w14:textId="77777777" w:rsidTr="00140308">
        <w:trPr>
          <w:trHeight w:val="230"/>
          <w:jc w:val="center"/>
        </w:trPr>
        <w:tc>
          <w:tcPr>
            <w:tcW w:w="39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D20953" w14:textId="77777777" w:rsidR="00DF3B16" w:rsidRPr="0043762C" w:rsidRDefault="00DF3B16" w:rsidP="00140308">
            <w:pPr>
              <w:pStyle w:val="Cuerp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43762C">
              <w:rPr>
                <w:rFonts w:ascii="Arial" w:eastAsia="Times New Roman" w:hAnsi="Arial" w:cs="Arial"/>
                <w:bCs/>
                <w:sz w:val="20"/>
                <w:szCs w:val="20"/>
              </w:rPr>
              <w:t>Site</w:t>
            </w:r>
          </w:p>
        </w:tc>
        <w:tc>
          <w:tcPr>
            <w:tcW w:w="10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BC7B35" w14:textId="77777777" w:rsidR="00DF3B16" w:rsidRPr="0043762C" w:rsidRDefault="00DF3B16" w:rsidP="00140308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3762C">
              <w:rPr>
                <w:rFonts w:ascii="Arial" w:eastAsia="Times New Roman" w:hAnsi="Arial" w:cs="Arial"/>
                <w:bCs/>
                <w:sz w:val="20"/>
                <w:szCs w:val="20"/>
              </w:rPr>
              <w:t>5</w:t>
            </w:r>
          </w:p>
        </w:tc>
        <w:tc>
          <w:tcPr>
            <w:tcW w:w="10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CF9A16" w14:textId="77777777" w:rsidR="00DF3B16" w:rsidRPr="0043762C" w:rsidRDefault="00DF3B16" w:rsidP="00140308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3762C">
              <w:rPr>
                <w:rFonts w:ascii="Arial" w:eastAsia="Times New Roman" w:hAnsi="Arial" w:cs="Arial"/>
                <w:bCs/>
                <w:sz w:val="20"/>
                <w:szCs w:val="20"/>
              </w:rPr>
              <w:t>2.403</w:t>
            </w:r>
          </w:p>
        </w:tc>
        <w:tc>
          <w:tcPr>
            <w:tcW w:w="10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57252A" w14:textId="77777777" w:rsidR="00DF3B16" w:rsidRPr="0043762C" w:rsidRDefault="00DF3B16" w:rsidP="00140308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3762C">
              <w:rPr>
                <w:rFonts w:ascii="Arial" w:eastAsia="Times New Roman" w:hAnsi="Arial" w:cs="Arial"/>
                <w:bCs/>
                <w:sz w:val="20"/>
                <w:szCs w:val="20"/>
              </w:rPr>
              <w:t>0.480</w:t>
            </w:r>
          </w:p>
        </w:tc>
        <w:tc>
          <w:tcPr>
            <w:tcW w:w="10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39C11A" w14:textId="77777777" w:rsidR="00DF3B16" w:rsidRPr="0043762C" w:rsidRDefault="00DF3B16" w:rsidP="00140308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3762C">
              <w:rPr>
                <w:rFonts w:ascii="Arial" w:eastAsia="Times New Roman" w:hAnsi="Arial" w:cs="Arial"/>
                <w:bCs/>
                <w:sz w:val="20"/>
                <w:szCs w:val="20"/>
              </w:rPr>
              <w:t>1.651</w:t>
            </w:r>
          </w:p>
        </w:tc>
        <w:tc>
          <w:tcPr>
            <w:tcW w:w="10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B20498" w14:textId="77777777" w:rsidR="00DF3B16" w:rsidRPr="0043762C" w:rsidRDefault="00DF3B16" w:rsidP="00140308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3762C">
              <w:rPr>
                <w:rFonts w:ascii="Arial" w:eastAsia="Times New Roman" w:hAnsi="Arial" w:cs="Arial"/>
                <w:bCs/>
                <w:sz w:val="20"/>
                <w:szCs w:val="20"/>
              </w:rPr>
              <w:t>0.161</w:t>
            </w:r>
          </w:p>
        </w:tc>
      </w:tr>
      <w:tr w:rsidR="00DF3B16" w:rsidRPr="0043762C" w14:paraId="078442A6" w14:textId="77777777" w:rsidTr="00140308">
        <w:trPr>
          <w:trHeight w:val="230"/>
          <w:jc w:val="center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90D050" w14:textId="77777777" w:rsidR="00DF3B16" w:rsidRPr="0043762C" w:rsidRDefault="00DF3B16" w:rsidP="00140308">
            <w:pPr>
              <w:pStyle w:val="Cuerp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43762C">
              <w:rPr>
                <w:rFonts w:ascii="Arial" w:hAnsi="Arial" w:cs="Arial"/>
                <w:sz w:val="20"/>
                <w:szCs w:val="20"/>
              </w:rPr>
              <w:t>Residual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9467E0" w14:textId="77777777" w:rsidR="00DF3B16" w:rsidRPr="0043762C" w:rsidRDefault="00DF3B16" w:rsidP="00140308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3762C">
              <w:rPr>
                <w:rFonts w:ascii="Arial" w:eastAsia="Times New Roman" w:hAnsi="Arial" w:cs="Arial"/>
                <w:bCs/>
                <w:sz w:val="20"/>
                <w:szCs w:val="20"/>
              </w:rPr>
              <w:t>5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61DBE9" w14:textId="77777777" w:rsidR="00DF3B16" w:rsidRPr="0043762C" w:rsidRDefault="00DF3B16" w:rsidP="00140308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3762C">
              <w:rPr>
                <w:rFonts w:ascii="Arial" w:eastAsia="Times New Roman" w:hAnsi="Arial" w:cs="Arial"/>
                <w:bCs/>
                <w:sz w:val="20"/>
                <w:szCs w:val="20"/>
              </w:rPr>
              <w:t>17.17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3E43D3" w14:textId="77777777" w:rsidR="00DF3B16" w:rsidRPr="0043762C" w:rsidRDefault="00DF3B16" w:rsidP="00140308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3762C">
              <w:rPr>
                <w:rFonts w:ascii="Arial" w:eastAsia="Times New Roman" w:hAnsi="Arial" w:cs="Arial"/>
                <w:bCs/>
                <w:sz w:val="20"/>
                <w:szCs w:val="20"/>
              </w:rPr>
              <w:t>0.29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BCC8BF" w14:textId="77777777" w:rsidR="00DF3B16" w:rsidRPr="0043762C" w:rsidRDefault="00DF3B16" w:rsidP="00140308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6E3215" w14:textId="77777777" w:rsidR="00DF3B16" w:rsidRPr="0043762C" w:rsidRDefault="00DF3B16" w:rsidP="00140308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DF3B16" w:rsidRPr="0043762C" w14:paraId="417D014E" w14:textId="77777777" w:rsidTr="00D66962">
        <w:trPr>
          <w:trHeight w:val="230"/>
          <w:jc w:val="center"/>
        </w:trPr>
        <w:tc>
          <w:tcPr>
            <w:tcW w:w="39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FD86E2" w14:textId="77777777" w:rsidR="00DF3B16" w:rsidRPr="0043762C" w:rsidRDefault="00DF3B16" w:rsidP="00140308">
            <w:pPr>
              <w:pStyle w:val="Cuerp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43762C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2C8F3A" w14:textId="77777777" w:rsidR="00DF3B16" w:rsidRPr="0043762C" w:rsidRDefault="00DF3B16" w:rsidP="00140308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3762C">
              <w:rPr>
                <w:rFonts w:ascii="Arial" w:eastAsia="Times New Roman" w:hAnsi="Arial" w:cs="Arial"/>
                <w:bCs/>
                <w:sz w:val="20"/>
                <w:szCs w:val="20"/>
              </w:rPr>
              <w:t>6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7F791D" w14:textId="77777777" w:rsidR="00DF3B16" w:rsidRPr="0043762C" w:rsidRDefault="00DF3B16" w:rsidP="00140308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3762C">
              <w:rPr>
                <w:rFonts w:ascii="Arial" w:eastAsia="Times New Roman" w:hAnsi="Arial" w:cs="Arial"/>
                <w:bCs/>
                <w:sz w:val="20"/>
                <w:szCs w:val="20"/>
              </w:rPr>
              <w:t>19.577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562D98" w14:textId="77777777" w:rsidR="00DF3B16" w:rsidRPr="0043762C" w:rsidRDefault="00DF3B16" w:rsidP="00140308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1FF4CF" w14:textId="77777777" w:rsidR="00DF3B16" w:rsidRPr="0043762C" w:rsidRDefault="00DF3B16" w:rsidP="00140308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FFAC2C" w14:textId="77777777" w:rsidR="00DF3B16" w:rsidRPr="0043762C" w:rsidRDefault="00DF3B16" w:rsidP="00140308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DF3B16" w:rsidRPr="0043762C" w14:paraId="503DBCAD" w14:textId="77777777" w:rsidTr="002A2231">
        <w:trPr>
          <w:trHeight w:val="230"/>
          <w:jc w:val="center"/>
        </w:trPr>
        <w:tc>
          <w:tcPr>
            <w:tcW w:w="39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B797E2" w14:textId="57A21104" w:rsidR="00DF3B16" w:rsidRPr="0043762C" w:rsidRDefault="00DF3B16" w:rsidP="00DF3B16">
            <w:pPr>
              <w:pStyle w:val="Cuerp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(d</w:t>
            </w:r>
            <w:r w:rsidRPr="0043762C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 xml:space="preserve">) 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Pectoral Fin Length (PL)</w:t>
            </w:r>
          </w:p>
        </w:tc>
        <w:tc>
          <w:tcPr>
            <w:tcW w:w="10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4A9CE8" w14:textId="77777777" w:rsidR="00DF3B16" w:rsidRPr="0043762C" w:rsidRDefault="00DF3B16" w:rsidP="00140308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724806" w14:textId="77777777" w:rsidR="00DF3B16" w:rsidRPr="0043762C" w:rsidRDefault="00DF3B16" w:rsidP="00140308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41DC8E" w14:textId="77777777" w:rsidR="00DF3B16" w:rsidRPr="0043762C" w:rsidRDefault="00DF3B16" w:rsidP="00140308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B70D47" w14:textId="77777777" w:rsidR="00DF3B16" w:rsidRPr="0043762C" w:rsidRDefault="00DF3B16" w:rsidP="00140308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852088" w14:textId="77777777" w:rsidR="00DF3B16" w:rsidRPr="0043762C" w:rsidRDefault="00DF3B16" w:rsidP="00140308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DF3B16" w:rsidRPr="0043762C" w14:paraId="21D0D952" w14:textId="77777777" w:rsidTr="00D66962">
        <w:trPr>
          <w:trHeight w:val="230"/>
          <w:jc w:val="center"/>
        </w:trPr>
        <w:tc>
          <w:tcPr>
            <w:tcW w:w="39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7C0652" w14:textId="578FBEB4" w:rsidR="00DF3B16" w:rsidRPr="0043762C" w:rsidRDefault="00DF3B16" w:rsidP="00140308">
            <w:pPr>
              <w:pStyle w:val="Cuerpo"/>
              <w:rPr>
                <w:rFonts w:ascii="Arial" w:hAnsi="Arial" w:cs="Arial"/>
                <w:sz w:val="20"/>
                <w:szCs w:val="20"/>
              </w:rPr>
            </w:pPr>
            <w:r w:rsidRPr="0043762C">
              <w:rPr>
                <w:rFonts w:ascii="Arial" w:eastAsia="Times New Roman" w:hAnsi="Arial" w:cs="Arial"/>
                <w:bCs/>
                <w:sz w:val="20"/>
                <w:szCs w:val="20"/>
              </w:rPr>
              <w:t>Site</w:t>
            </w:r>
          </w:p>
        </w:tc>
        <w:tc>
          <w:tcPr>
            <w:tcW w:w="10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0B70F4" w14:textId="4093D33C" w:rsidR="00DF3B16" w:rsidRPr="0043762C" w:rsidRDefault="00DF3B16" w:rsidP="00140308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3762C">
              <w:rPr>
                <w:rFonts w:ascii="Arial" w:eastAsia="Times New Roman" w:hAnsi="Arial" w:cs="Arial"/>
                <w:bCs/>
                <w:sz w:val="20"/>
                <w:szCs w:val="20"/>
              </w:rPr>
              <w:t>5</w:t>
            </w:r>
          </w:p>
        </w:tc>
        <w:tc>
          <w:tcPr>
            <w:tcW w:w="10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F8E92E" w14:textId="737F9AC6" w:rsidR="00DF3B16" w:rsidRPr="0043762C" w:rsidRDefault="00D66962" w:rsidP="00D66962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66962">
              <w:rPr>
                <w:rFonts w:ascii="Arial" w:eastAsia="Times New Roman" w:hAnsi="Arial" w:cs="Arial"/>
                <w:bCs/>
                <w:sz w:val="20"/>
                <w:szCs w:val="20"/>
              </w:rPr>
              <w:t>0.241</w:t>
            </w:r>
          </w:p>
        </w:tc>
        <w:tc>
          <w:tcPr>
            <w:tcW w:w="10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164773" w14:textId="7A161B78" w:rsidR="00DF3B16" w:rsidRPr="0043762C" w:rsidRDefault="00D66962" w:rsidP="00D66962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66962">
              <w:rPr>
                <w:rFonts w:ascii="Arial" w:eastAsia="Times New Roman" w:hAnsi="Arial" w:cs="Arial"/>
                <w:bCs/>
                <w:sz w:val="20"/>
                <w:szCs w:val="20"/>
              </w:rPr>
              <w:t>0.048</w:t>
            </w:r>
          </w:p>
        </w:tc>
        <w:tc>
          <w:tcPr>
            <w:tcW w:w="10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BFFA65" w14:textId="3C071AA2" w:rsidR="00DF3B16" w:rsidRPr="0043762C" w:rsidRDefault="00D66962" w:rsidP="00140308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66962">
              <w:rPr>
                <w:rFonts w:ascii="Arial" w:eastAsia="Times New Roman" w:hAnsi="Arial" w:cs="Arial"/>
                <w:bCs/>
                <w:sz w:val="20"/>
                <w:szCs w:val="20"/>
              </w:rPr>
              <w:t>2.398</w:t>
            </w:r>
          </w:p>
        </w:tc>
        <w:tc>
          <w:tcPr>
            <w:tcW w:w="10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F5B295" w14:textId="7A719E9D" w:rsidR="00DF3B16" w:rsidRPr="00D66962" w:rsidRDefault="00D66962" w:rsidP="00140308">
            <w:pPr>
              <w:pStyle w:val="Cuerp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6696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478</w:t>
            </w:r>
          </w:p>
        </w:tc>
      </w:tr>
      <w:tr w:rsidR="00DF3B16" w:rsidRPr="0043762C" w14:paraId="0DD1955E" w14:textId="77777777" w:rsidTr="00D66962">
        <w:trPr>
          <w:trHeight w:val="230"/>
          <w:jc w:val="center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2DD470" w14:textId="3E5DD447" w:rsidR="00DF3B16" w:rsidRPr="0043762C" w:rsidRDefault="00DF3B16" w:rsidP="00140308">
            <w:pPr>
              <w:pStyle w:val="Cuerpo"/>
              <w:rPr>
                <w:rFonts w:ascii="Arial" w:hAnsi="Arial" w:cs="Arial"/>
                <w:sz w:val="20"/>
                <w:szCs w:val="20"/>
              </w:rPr>
            </w:pPr>
            <w:r w:rsidRPr="0043762C">
              <w:rPr>
                <w:rFonts w:ascii="Arial" w:hAnsi="Arial" w:cs="Arial"/>
                <w:sz w:val="20"/>
                <w:szCs w:val="20"/>
              </w:rPr>
              <w:t>Residual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3BA8A0" w14:textId="30A588FA" w:rsidR="00DF3B16" w:rsidRPr="0043762C" w:rsidRDefault="00DF3B16" w:rsidP="00140308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3762C">
              <w:rPr>
                <w:rFonts w:ascii="Arial" w:eastAsia="Times New Roman" w:hAnsi="Arial" w:cs="Arial"/>
                <w:bCs/>
                <w:sz w:val="20"/>
                <w:szCs w:val="20"/>
              </w:rPr>
              <w:t>5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C0D719" w14:textId="76569ADA" w:rsidR="00DF3B16" w:rsidRPr="0043762C" w:rsidRDefault="00D66962" w:rsidP="00140308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66962">
              <w:rPr>
                <w:rFonts w:ascii="Arial" w:eastAsia="Times New Roman" w:hAnsi="Arial" w:cs="Arial"/>
                <w:bCs/>
                <w:sz w:val="20"/>
                <w:szCs w:val="20"/>
              </w:rPr>
              <w:t>1.18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088CCE" w14:textId="3D28C94C" w:rsidR="00DF3B16" w:rsidRPr="0043762C" w:rsidRDefault="00D66962" w:rsidP="00D66962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66962">
              <w:rPr>
                <w:rFonts w:ascii="Arial" w:eastAsia="Times New Roman" w:hAnsi="Arial" w:cs="Arial"/>
                <w:bCs/>
                <w:sz w:val="20"/>
                <w:szCs w:val="20"/>
              </w:rPr>
              <w:t>0.02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0EB9EA" w14:textId="77777777" w:rsidR="00DF3B16" w:rsidRPr="0043762C" w:rsidRDefault="00DF3B16" w:rsidP="00140308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FF223F" w14:textId="77777777" w:rsidR="00DF3B16" w:rsidRPr="0043762C" w:rsidRDefault="00DF3B16" w:rsidP="00140308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DF3B16" w:rsidRPr="0043762C" w14:paraId="26C82170" w14:textId="77777777" w:rsidTr="00D66962">
        <w:trPr>
          <w:trHeight w:val="230"/>
          <w:jc w:val="center"/>
        </w:trPr>
        <w:tc>
          <w:tcPr>
            <w:tcW w:w="39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243B0B" w14:textId="4A6C07A3" w:rsidR="00DF3B16" w:rsidRPr="0043762C" w:rsidRDefault="00DF3B16" w:rsidP="00140308">
            <w:pPr>
              <w:pStyle w:val="Cuerpo"/>
              <w:rPr>
                <w:rFonts w:ascii="Arial" w:hAnsi="Arial" w:cs="Arial"/>
                <w:sz w:val="20"/>
                <w:szCs w:val="20"/>
              </w:rPr>
            </w:pPr>
            <w:r w:rsidRPr="0043762C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F9F32E" w14:textId="2D6DC41E" w:rsidR="00DF3B16" w:rsidRPr="0043762C" w:rsidRDefault="00DF3B16" w:rsidP="00140308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3762C">
              <w:rPr>
                <w:rFonts w:ascii="Arial" w:eastAsia="Times New Roman" w:hAnsi="Arial" w:cs="Arial"/>
                <w:bCs/>
                <w:sz w:val="20"/>
                <w:szCs w:val="20"/>
              </w:rPr>
              <w:t>6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F311EB" w14:textId="39E0DC73" w:rsidR="00DF3B16" w:rsidRPr="0043762C" w:rsidRDefault="00D66962" w:rsidP="00140308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1.429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030E8E" w14:textId="77777777" w:rsidR="00DF3B16" w:rsidRPr="0043762C" w:rsidRDefault="00DF3B16" w:rsidP="00140308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52418A" w14:textId="77777777" w:rsidR="00DF3B16" w:rsidRPr="0043762C" w:rsidRDefault="00DF3B16" w:rsidP="00140308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A930F5" w14:textId="77777777" w:rsidR="00DF3B16" w:rsidRPr="0043762C" w:rsidRDefault="00DF3B16" w:rsidP="00140308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D66962" w:rsidRPr="0043762C" w14:paraId="4826E9CD" w14:textId="77777777" w:rsidTr="002A2231">
        <w:trPr>
          <w:trHeight w:val="230"/>
          <w:jc w:val="center"/>
        </w:trPr>
        <w:tc>
          <w:tcPr>
            <w:tcW w:w="39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59ED15" w14:textId="59D60F96" w:rsidR="00D66962" w:rsidRPr="0043762C" w:rsidRDefault="00D66962" w:rsidP="00D66962">
            <w:pPr>
              <w:pStyle w:val="Cuerp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(e</w:t>
            </w:r>
            <w:r w:rsidRPr="0043762C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 xml:space="preserve">) 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Pectoral Fin Area (PA)</w:t>
            </w:r>
          </w:p>
        </w:tc>
        <w:tc>
          <w:tcPr>
            <w:tcW w:w="10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E92CA0" w14:textId="77777777" w:rsidR="00D66962" w:rsidRPr="0043762C" w:rsidRDefault="00D66962" w:rsidP="00140308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61C27A" w14:textId="77777777" w:rsidR="00D66962" w:rsidRPr="0043762C" w:rsidRDefault="00D66962" w:rsidP="00140308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6E9FAE" w14:textId="77777777" w:rsidR="00D66962" w:rsidRPr="0043762C" w:rsidRDefault="00D66962" w:rsidP="00140308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F0BC7D" w14:textId="77777777" w:rsidR="00D66962" w:rsidRPr="0043762C" w:rsidRDefault="00D66962" w:rsidP="00140308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7BDF00" w14:textId="77777777" w:rsidR="00D66962" w:rsidRPr="0043762C" w:rsidRDefault="00D66962" w:rsidP="00140308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D66962" w:rsidRPr="0043762C" w14:paraId="575E7FBD" w14:textId="77777777" w:rsidTr="00D66962">
        <w:trPr>
          <w:trHeight w:val="230"/>
          <w:jc w:val="center"/>
        </w:trPr>
        <w:tc>
          <w:tcPr>
            <w:tcW w:w="39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E43F68" w14:textId="408B14F3" w:rsidR="00D66962" w:rsidRPr="0043762C" w:rsidRDefault="00D66962" w:rsidP="00140308">
            <w:pPr>
              <w:pStyle w:val="Cuerpo"/>
              <w:rPr>
                <w:rFonts w:ascii="Arial" w:hAnsi="Arial" w:cs="Arial"/>
                <w:sz w:val="20"/>
                <w:szCs w:val="20"/>
              </w:rPr>
            </w:pPr>
            <w:r w:rsidRPr="0043762C">
              <w:rPr>
                <w:rFonts w:ascii="Arial" w:eastAsia="Times New Roman" w:hAnsi="Arial" w:cs="Arial"/>
                <w:bCs/>
                <w:sz w:val="20"/>
                <w:szCs w:val="20"/>
              </w:rPr>
              <w:t>Site</w:t>
            </w:r>
          </w:p>
        </w:tc>
        <w:tc>
          <w:tcPr>
            <w:tcW w:w="10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613BC5" w14:textId="32AF869E" w:rsidR="00D66962" w:rsidRPr="0043762C" w:rsidRDefault="00D66962" w:rsidP="00140308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3762C">
              <w:rPr>
                <w:rFonts w:ascii="Arial" w:eastAsia="Times New Roman" w:hAnsi="Arial" w:cs="Arial"/>
                <w:bCs/>
                <w:sz w:val="20"/>
                <w:szCs w:val="20"/>
              </w:rPr>
              <w:t>5</w:t>
            </w:r>
          </w:p>
        </w:tc>
        <w:tc>
          <w:tcPr>
            <w:tcW w:w="10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3EB6E0" w14:textId="34A2C35A" w:rsidR="00D66962" w:rsidRPr="0043762C" w:rsidRDefault="00EE109B" w:rsidP="00EE109B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6A62BD">
              <w:rPr>
                <w:rFonts w:ascii="Arial" w:eastAsia="Times New Roman" w:hAnsi="Arial" w:cs="Arial"/>
                <w:bCs/>
                <w:sz w:val="20"/>
                <w:szCs w:val="20"/>
              </w:rPr>
              <w:t>0.099</w:t>
            </w:r>
          </w:p>
        </w:tc>
        <w:tc>
          <w:tcPr>
            <w:tcW w:w="10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FAA60F" w14:textId="632D33E7" w:rsidR="00D66962" w:rsidRPr="0043762C" w:rsidRDefault="006A62BD" w:rsidP="00140308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6A62BD">
              <w:rPr>
                <w:rFonts w:ascii="Arial" w:eastAsia="Times New Roman" w:hAnsi="Arial" w:cs="Arial"/>
                <w:bCs/>
                <w:sz w:val="20"/>
                <w:szCs w:val="20"/>
              </w:rPr>
              <w:t>0.019</w:t>
            </w:r>
          </w:p>
        </w:tc>
        <w:tc>
          <w:tcPr>
            <w:tcW w:w="10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C182DC" w14:textId="4770D2CF" w:rsidR="00D66962" w:rsidRPr="0043762C" w:rsidRDefault="00EE109B" w:rsidP="00140308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6A62BD">
              <w:rPr>
                <w:rFonts w:ascii="Arial" w:eastAsia="Times New Roman" w:hAnsi="Arial" w:cs="Arial"/>
                <w:bCs/>
                <w:sz w:val="20"/>
                <w:szCs w:val="20"/>
              </w:rPr>
              <w:t>2.265</w:t>
            </w:r>
          </w:p>
        </w:tc>
        <w:tc>
          <w:tcPr>
            <w:tcW w:w="10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C623F7" w14:textId="582D0773" w:rsidR="00D66962" w:rsidRPr="0043762C" w:rsidRDefault="00EE109B" w:rsidP="00140308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6A62BD">
              <w:rPr>
                <w:rFonts w:ascii="Arial" w:eastAsia="Times New Roman" w:hAnsi="Arial" w:cs="Arial"/>
                <w:bCs/>
                <w:sz w:val="20"/>
                <w:szCs w:val="20"/>
              </w:rPr>
              <w:t>0.059</w:t>
            </w:r>
          </w:p>
        </w:tc>
      </w:tr>
      <w:tr w:rsidR="00D66962" w:rsidRPr="0043762C" w14:paraId="5C85A2C2" w14:textId="77777777" w:rsidTr="00D66962">
        <w:trPr>
          <w:trHeight w:val="230"/>
          <w:jc w:val="center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575AA9" w14:textId="12CC3B29" w:rsidR="00D66962" w:rsidRPr="0043762C" w:rsidRDefault="00D66962" w:rsidP="00140308">
            <w:pPr>
              <w:pStyle w:val="Cuerpo"/>
              <w:rPr>
                <w:rFonts w:ascii="Arial" w:hAnsi="Arial" w:cs="Arial"/>
                <w:sz w:val="20"/>
                <w:szCs w:val="20"/>
              </w:rPr>
            </w:pPr>
            <w:r w:rsidRPr="0043762C">
              <w:rPr>
                <w:rFonts w:ascii="Arial" w:hAnsi="Arial" w:cs="Arial"/>
                <w:sz w:val="20"/>
                <w:szCs w:val="20"/>
              </w:rPr>
              <w:t>Residual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3DFFE7" w14:textId="40064C9E" w:rsidR="00D66962" w:rsidRPr="0043762C" w:rsidRDefault="00D66962" w:rsidP="00140308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3762C">
              <w:rPr>
                <w:rFonts w:ascii="Arial" w:eastAsia="Times New Roman" w:hAnsi="Arial" w:cs="Arial"/>
                <w:bCs/>
                <w:sz w:val="20"/>
                <w:szCs w:val="20"/>
              </w:rPr>
              <w:t>5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8F1A16" w14:textId="6F41048F" w:rsidR="00D66962" w:rsidRPr="0043762C" w:rsidRDefault="006A62BD" w:rsidP="006A62BD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6A62BD">
              <w:rPr>
                <w:rFonts w:ascii="Arial" w:eastAsia="Times New Roman" w:hAnsi="Arial" w:cs="Arial"/>
                <w:bCs/>
                <w:sz w:val="20"/>
                <w:szCs w:val="20"/>
              </w:rPr>
              <w:t>0.51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E87750" w14:textId="74213675" w:rsidR="00D66962" w:rsidRPr="0043762C" w:rsidRDefault="006A62BD" w:rsidP="00140308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6A62BD">
              <w:rPr>
                <w:rFonts w:ascii="Arial" w:eastAsia="Times New Roman" w:hAnsi="Arial" w:cs="Arial"/>
                <w:bCs/>
                <w:sz w:val="20"/>
                <w:szCs w:val="20"/>
              </w:rPr>
              <w:t>0.008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36102E" w14:textId="77777777" w:rsidR="00D66962" w:rsidRPr="0043762C" w:rsidRDefault="00D66962" w:rsidP="00140308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177F90" w14:textId="77777777" w:rsidR="00D66962" w:rsidRPr="0043762C" w:rsidRDefault="00D66962" w:rsidP="00140308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D66962" w:rsidRPr="0043762C" w14:paraId="4FCBB134" w14:textId="77777777" w:rsidTr="00D66962">
        <w:trPr>
          <w:trHeight w:val="230"/>
          <w:jc w:val="center"/>
        </w:trPr>
        <w:tc>
          <w:tcPr>
            <w:tcW w:w="39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6A9D6E" w14:textId="4CB61021" w:rsidR="00D66962" w:rsidRPr="0043762C" w:rsidRDefault="00D66962" w:rsidP="00140308">
            <w:pPr>
              <w:pStyle w:val="Cuerpo"/>
              <w:rPr>
                <w:rFonts w:ascii="Arial" w:hAnsi="Arial" w:cs="Arial"/>
                <w:sz w:val="20"/>
                <w:szCs w:val="20"/>
              </w:rPr>
            </w:pPr>
            <w:r w:rsidRPr="0043762C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2648D8" w14:textId="7F95ADCE" w:rsidR="00D66962" w:rsidRPr="0043762C" w:rsidRDefault="00D66962" w:rsidP="00140308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3762C">
              <w:rPr>
                <w:rFonts w:ascii="Arial" w:eastAsia="Times New Roman" w:hAnsi="Arial" w:cs="Arial"/>
                <w:bCs/>
                <w:sz w:val="20"/>
                <w:szCs w:val="20"/>
              </w:rPr>
              <w:t>6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C5760A" w14:textId="2D48D60B" w:rsidR="00D66962" w:rsidRPr="0043762C" w:rsidRDefault="006A62BD" w:rsidP="00140308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0.617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4E22DD" w14:textId="77777777" w:rsidR="00D66962" w:rsidRPr="0043762C" w:rsidRDefault="00D66962" w:rsidP="00140308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9C7232" w14:textId="77777777" w:rsidR="00D66962" w:rsidRPr="0043762C" w:rsidRDefault="00D66962" w:rsidP="00140308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D5AFF1" w14:textId="77777777" w:rsidR="00D66962" w:rsidRPr="0043762C" w:rsidRDefault="00D66962" w:rsidP="00140308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D66962" w:rsidRPr="0043762C" w14:paraId="5AD5003E" w14:textId="77777777" w:rsidTr="002A2231">
        <w:trPr>
          <w:trHeight w:val="230"/>
          <w:jc w:val="center"/>
        </w:trPr>
        <w:tc>
          <w:tcPr>
            <w:tcW w:w="39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686FA2" w14:textId="315A4971" w:rsidR="00D66962" w:rsidRPr="0043762C" w:rsidRDefault="00D66962" w:rsidP="00D66962">
            <w:pPr>
              <w:pStyle w:val="Cuerp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(f</w:t>
            </w:r>
            <w:r w:rsidRPr="0043762C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 xml:space="preserve">) 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Mouth Gape (MG)</w:t>
            </w:r>
          </w:p>
        </w:tc>
        <w:tc>
          <w:tcPr>
            <w:tcW w:w="10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8F7365" w14:textId="77777777" w:rsidR="00D66962" w:rsidRPr="0043762C" w:rsidRDefault="00D66962" w:rsidP="00140308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4A9F7D" w14:textId="77777777" w:rsidR="00D66962" w:rsidRPr="0043762C" w:rsidRDefault="00D66962" w:rsidP="00140308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D56849" w14:textId="77777777" w:rsidR="00D66962" w:rsidRPr="0043762C" w:rsidRDefault="00D66962" w:rsidP="00140308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0E853F" w14:textId="77777777" w:rsidR="00D66962" w:rsidRPr="0043762C" w:rsidRDefault="00D66962" w:rsidP="00140308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1A9BBA" w14:textId="77777777" w:rsidR="00D66962" w:rsidRPr="0043762C" w:rsidRDefault="00D66962" w:rsidP="00140308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D66962" w:rsidRPr="0043762C" w14:paraId="77627854" w14:textId="77777777" w:rsidTr="00D66962">
        <w:trPr>
          <w:trHeight w:val="230"/>
          <w:jc w:val="center"/>
        </w:trPr>
        <w:tc>
          <w:tcPr>
            <w:tcW w:w="39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7723EA" w14:textId="586F0BC2" w:rsidR="00D66962" w:rsidRPr="0043762C" w:rsidRDefault="00D66962" w:rsidP="00140308">
            <w:pPr>
              <w:pStyle w:val="Cuerpo"/>
              <w:rPr>
                <w:rFonts w:ascii="Arial" w:hAnsi="Arial" w:cs="Arial"/>
                <w:sz w:val="20"/>
                <w:szCs w:val="20"/>
              </w:rPr>
            </w:pPr>
            <w:r w:rsidRPr="0043762C">
              <w:rPr>
                <w:rFonts w:ascii="Arial" w:eastAsia="Times New Roman" w:hAnsi="Arial" w:cs="Arial"/>
                <w:bCs/>
                <w:sz w:val="20"/>
                <w:szCs w:val="20"/>
              </w:rPr>
              <w:t>Site</w:t>
            </w:r>
          </w:p>
        </w:tc>
        <w:tc>
          <w:tcPr>
            <w:tcW w:w="10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A9963C" w14:textId="37230132" w:rsidR="00D66962" w:rsidRPr="0043762C" w:rsidRDefault="00D66962" w:rsidP="00140308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3762C">
              <w:rPr>
                <w:rFonts w:ascii="Arial" w:eastAsia="Times New Roman" w:hAnsi="Arial" w:cs="Arial"/>
                <w:bCs/>
                <w:sz w:val="20"/>
                <w:szCs w:val="20"/>
              </w:rPr>
              <w:t>5</w:t>
            </w:r>
          </w:p>
        </w:tc>
        <w:tc>
          <w:tcPr>
            <w:tcW w:w="10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F5478C" w14:textId="607B6D1F" w:rsidR="00D66962" w:rsidRPr="0043762C" w:rsidRDefault="00D66962" w:rsidP="00140308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66962">
              <w:rPr>
                <w:rFonts w:ascii="Arial" w:eastAsia="Times New Roman" w:hAnsi="Arial" w:cs="Arial"/>
                <w:bCs/>
                <w:sz w:val="20"/>
                <w:szCs w:val="20"/>
              </w:rPr>
              <w:t>28.18</w:t>
            </w:r>
          </w:p>
        </w:tc>
        <w:tc>
          <w:tcPr>
            <w:tcW w:w="10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C6B833" w14:textId="0B722617" w:rsidR="00D66962" w:rsidRPr="0043762C" w:rsidRDefault="00D66962" w:rsidP="00D66962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66962">
              <w:rPr>
                <w:rFonts w:ascii="Arial" w:eastAsia="Times New Roman" w:hAnsi="Arial" w:cs="Arial"/>
                <w:bCs/>
                <w:sz w:val="20"/>
                <w:szCs w:val="20"/>
              </w:rPr>
              <w:t>5.636</w:t>
            </w:r>
          </w:p>
        </w:tc>
        <w:tc>
          <w:tcPr>
            <w:tcW w:w="10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955D8F" w14:textId="50A80F13" w:rsidR="00D66962" w:rsidRPr="0043762C" w:rsidRDefault="00D66962" w:rsidP="00140308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66962">
              <w:rPr>
                <w:rFonts w:ascii="Arial" w:eastAsia="Times New Roman" w:hAnsi="Arial" w:cs="Arial"/>
                <w:bCs/>
                <w:sz w:val="20"/>
                <w:szCs w:val="20"/>
              </w:rPr>
              <w:t>2.855</w:t>
            </w:r>
          </w:p>
        </w:tc>
        <w:tc>
          <w:tcPr>
            <w:tcW w:w="10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331968" w14:textId="41DAD5D6" w:rsidR="00D66962" w:rsidRPr="00D66962" w:rsidRDefault="00D66962" w:rsidP="00140308">
            <w:pPr>
              <w:pStyle w:val="Cuerp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6696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225</w:t>
            </w:r>
          </w:p>
        </w:tc>
      </w:tr>
      <w:tr w:rsidR="00D66962" w:rsidRPr="0043762C" w14:paraId="4D33DDDF" w14:textId="77777777" w:rsidTr="00D66962">
        <w:trPr>
          <w:trHeight w:val="230"/>
          <w:jc w:val="center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AF2EA5" w14:textId="54F1AE55" w:rsidR="00D66962" w:rsidRPr="0043762C" w:rsidRDefault="00D66962" w:rsidP="00140308">
            <w:pPr>
              <w:pStyle w:val="Cuerpo"/>
              <w:rPr>
                <w:rFonts w:ascii="Arial" w:hAnsi="Arial" w:cs="Arial"/>
                <w:sz w:val="20"/>
                <w:szCs w:val="20"/>
              </w:rPr>
            </w:pPr>
            <w:r w:rsidRPr="0043762C">
              <w:rPr>
                <w:rFonts w:ascii="Arial" w:hAnsi="Arial" w:cs="Arial"/>
                <w:sz w:val="20"/>
                <w:szCs w:val="20"/>
              </w:rPr>
              <w:t>Residual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9D3ACC" w14:textId="56B9E48B" w:rsidR="00D66962" w:rsidRPr="0043762C" w:rsidRDefault="00D66962" w:rsidP="00140308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3762C">
              <w:rPr>
                <w:rFonts w:ascii="Arial" w:eastAsia="Times New Roman" w:hAnsi="Arial" w:cs="Arial"/>
                <w:bCs/>
                <w:sz w:val="20"/>
                <w:szCs w:val="20"/>
              </w:rPr>
              <w:t>5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E56931" w14:textId="26F43A5C" w:rsidR="00D66962" w:rsidRPr="0043762C" w:rsidRDefault="00D66962" w:rsidP="00140308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66962">
              <w:rPr>
                <w:rFonts w:ascii="Arial" w:eastAsia="Times New Roman" w:hAnsi="Arial" w:cs="Arial"/>
                <w:bCs/>
                <w:sz w:val="20"/>
                <w:szCs w:val="20"/>
              </w:rPr>
              <w:t>116.4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0168C6" w14:textId="55F21C2A" w:rsidR="00D66962" w:rsidRPr="0043762C" w:rsidRDefault="00D66962" w:rsidP="00D66962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66962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1.974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1D43F3" w14:textId="77777777" w:rsidR="00D66962" w:rsidRPr="0043762C" w:rsidRDefault="00D66962" w:rsidP="00140308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C4C12E" w14:textId="77777777" w:rsidR="00D66962" w:rsidRPr="0043762C" w:rsidRDefault="00D66962" w:rsidP="00140308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D66962" w:rsidRPr="0043762C" w14:paraId="6C418A6D" w14:textId="77777777" w:rsidTr="00D66962">
        <w:trPr>
          <w:trHeight w:val="230"/>
          <w:jc w:val="center"/>
        </w:trPr>
        <w:tc>
          <w:tcPr>
            <w:tcW w:w="39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BD5BD8" w14:textId="34819764" w:rsidR="00D66962" w:rsidRPr="0043762C" w:rsidRDefault="00D66962" w:rsidP="00140308">
            <w:pPr>
              <w:pStyle w:val="Cuerpo"/>
              <w:rPr>
                <w:rFonts w:ascii="Arial" w:hAnsi="Arial" w:cs="Arial"/>
                <w:sz w:val="20"/>
                <w:szCs w:val="20"/>
              </w:rPr>
            </w:pPr>
            <w:r w:rsidRPr="0043762C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794249" w14:textId="6A99AA92" w:rsidR="00D66962" w:rsidRPr="0043762C" w:rsidRDefault="00D66962" w:rsidP="00140308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3762C">
              <w:rPr>
                <w:rFonts w:ascii="Arial" w:eastAsia="Times New Roman" w:hAnsi="Arial" w:cs="Arial"/>
                <w:bCs/>
                <w:sz w:val="20"/>
                <w:szCs w:val="20"/>
              </w:rPr>
              <w:t>6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F0DC0A" w14:textId="39D4E9D7" w:rsidR="00D66962" w:rsidRPr="0043762C" w:rsidRDefault="00D66962" w:rsidP="00140308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144.67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36264D" w14:textId="77777777" w:rsidR="00D66962" w:rsidRPr="0043762C" w:rsidRDefault="00D66962" w:rsidP="00140308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683A6D" w14:textId="77777777" w:rsidR="00D66962" w:rsidRPr="0043762C" w:rsidRDefault="00D66962" w:rsidP="00140308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965B83" w14:textId="77777777" w:rsidR="00D66962" w:rsidRPr="0043762C" w:rsidRDefault="00D66962" w:rsidP="00140308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D66962" w:rsidRPr="0043762C" w14:paraId="40A3A473" w14:textId="77777777" w:rsidTr="002A2231">
        <w:trPr>
          <w:trHeight w:val="230"/>
          <w:jc w:val="center"/>
        </w:trPr>
        <w:tc>
          <w:tcPr>
            <w:tcW w:w="39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C2910F" w14:textId="617CF23C" w:rsidR="00D66962" w:rsidRPr="0043762C" w:rsidRDefault="00D66962" w:rsidP="00D66962">
            <w:pPr>
              <w:pStyle w:val="Cuerp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(g</w:t>
            </w:r>
            <w:r w:rsidRPr="0043762C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 xml:space="preserve">) 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Eye Diameter (ED)</w:t>
            </w:r>
          </w:p>
        </w:tc>
        <w:tc>
          <w:tcPr>
            <w:tcW w:w="10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43DF2A" w14:textId="77777777" w:rsidR="00D66962" w:rsidRPr="0043762C" w:rsidRDefault="00D66962" w:rsidP="00140308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D52B9F" w14:textId="77777777" w:rsidR="00D66962" w:rsidRPr="0043762C" w:rsidRDefault="00D66962" w:rsidP="00140308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F732AD" w14:textId="77777777" w:rsidR="00D66962" w:rsidRPr="0043762C" w:rsidRDefault="00D66962" w:rsidP="00140308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5FEE5E" w14:textId="77777777" w:rsidR="00D66962" w:rsidRPr="0043762C" w:rsidRDefault="00D66962" w:rsidP="00140308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48459F" w14:textId="77777777" w:rsidR="00D66962" w:rsidRPr="0043762C" w:rsidRDefault="00D66962" w:rsidP="00140308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D66962" w:rsidRPr="0043762C" w14:paraId="51D197E0" w14:textId="77777777" w:rsidTr="00D66962">
        <w:trPr>
          <w:trHeight w:val="230"/>
          <w:jc w:val="center"/>
        </w:trPr>
        <w:tc>
          <w:tcPr>
            <w:tcW w:w="39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E8B8C0" w14:textId="61F706C0" w:rsidR="00D66962" w:rsidRPr="0043762C" w:rsidRDefault="00D66962" w:rsidP="00140308">
            <w:pPr>
              <w:pStyle w:val="Cuerpo"/>
              <w:rPr>
                <w:rFonts w:ascii="Arial" w:hAnsi="Arial" w:cs="Arial"/>
                <w:sz w:val="20"/>
                <w:szCs w:val="20"/>
              </w:rPr>
            </w:pPr>
            <w:r w:rsidRPr="0043762C">
              <w:rPr>
                <w:rFonts w:ascii="Arial" w:eastAsia="Times New Roman" w:hAnsi="Arial" w:cs="Arial"/>
                <w:bCs/>
                <w:sz w:val="20"/>
                <w:szCs w:val="20"/>
              </w:rPr>
              <w:t>Site</w:t>
            </w:r>
          </w:p>
        </w:tc>
        <w:tc>
          <w:tcPr>
            <w:tcW w:w="10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0489F2" w14:textId="5CCADC80" w:rsidR="00D66962" w:rsidRPr="0043762C" w:rsidRDefault="00D66962" w:rsidP="00140308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3762C">
              <w:rPr>
                <w:rFonts w:ascii="Arial" w:eastAsia="Times New Roman" w:hAnsi="Arial" w:cs="Arial"/>
                <w:bCs/>
                <w:sz w:val="20"/>
                <w:szCs w:val="20"/>
              </w:rPr>
              <w:t>5</w:t>
            </w:r>
          </w:p>
        </w:tc>
        <w:tc>
          <w:tcPr>
            <w:tcW w:w="10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2CEDD7" w14:textId="74A34FD0" w:rsidR="00D66962" w:rsidRPr="0043762C" w:rsidRDefault="00EE109B" w:rsidP="00EE109B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E109B">
              <w:rPr>
                <w:rFonts w:ascii="Arial" w:eastAsia="Times New Roman" w:hAnsi="Arial" w:cs="Arial"/>
                <w:bCs/>
                <w:sz w:val="20"/>
                <w:szCs w:val="20"/>
              </w:rPr>
              <w:t>0.151</w:t>
            </w:r>
          </w:p>
        </w:tc>
        <w:tc>
          <w:tcPr>
            <w:tcW w:w="10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AD44A5" w14:textId="3839CC1C" w:rsidR="00D66962" w:rsidRPr="0043762C" w:rsidRDefault="00EE109B" w:rsidP="00EE109B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E109B">
              <w:rPr>
                <w:rFonts w:ascii="Arial" w:eastAsia="Times New Roman" w:hAnsi="Arial" w:cs="Arial"/>
                <w:bCs/>
                <w:sz w:val="20"/>
                <w:szCs w:val="20"/>
              </w:rPr>
              <w:t>0.0301</w:t>
            </w:r>
          </w:p>
        </w:tc>
        <w:tc>
          <w:tcPr>
            <w:tcW w:w="10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2F4B3A" w14:textId="1E7BF9C9" w:rsidR="00D66962" w:rsidRPr="0043762C" w:rsidRDefault="00EE109B" w:rsidP="00140308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E109B">
              <w:rPr>
                <w:rFonts w:ascii="Arial" w:eastAsia="Times New Roman" w:hAnsi="Arial" w:cs="Arial"/>
                <w:bCs/>
                <w:sz w:val="20"/>
                <w:szCs w:val="20"/>
              </w:rPr>
              <w:t>2.598</w:t>
            </w:r>
          </w:p>
        </w:tc>
        <w:tc>
          <w:tcPr>
            <w:tcW w:w="10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65CF60" w14:textId="600DFFC7" w:rsidR="00D66962" w:rsidRPr="00EE109B" w:rsidRDefault="00EE109B" w:rsidP="00140308">
            <w:pPr>
              <w:pStyle w:val="Cuerp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E109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344</w:t>
            </w:r>
          </w:p>
        </w:tc>
      </w:tr>
      <w:tr w:rsidR="00D66962" w:rsidRPr="0043762C" w14:paraId="3DE8D93D" w14:textId="77777777" w:rsidTr="00D66962">
        <w:trPr>
          <w:trHeight w:val="230"/>
          <w:jc w:val="center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BC4BE8" w14:textId="6D79F1CA" w:rsidR="00D66962" w:rsidRPr="0043762C" w:rsidRDefault="00D66962" w:rsidP="00140308">
            <w:pPr>
              <w:pStyle w:val="Cuerpo"/>
              <w:rPr>
                <w:rFonts w:ascii="Arial" w:hAnsi="Arial" w:cs="Arial"/>
                <w:sz w:val="20"/>
                <w:szCs w:val="20"/>
              </w:rPr>
            </w:pPr>
            <w:r w:rsidRPr="0043762C">
              <w:rPr>
                <w:rFonts w:ascii="Arial" w:hAnsi="Arial" w:cs="Arial"/>
                <w:sz w:val="20"/>
                <w:szCs w:val="20"/>
              </w:rPr>
              <w:t>Residual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B8F3D4" w14:textId="7A3DC3AC" w:rsidR="00D66962" w:rsidRPr="0043762C" w:rsidRDefault="00D66962" w:rsidP="00140308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3762C">
              <w:rPr>
                <w:rFonts w:ascii="Arial" w:eastAsia="Times New Roman" w:hAnsi="Arial" w:cs="Arial"/>
                <w:bCs/>
                <w:sz w:val="20"/>
                <w:szCs w:val="20"/>
              </w:rPr>
              <w:t>5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6EB8E7" w14:textId="1C58173B" w:rsidR="00D66962" w:rsidRPr="0043762C" w:rsidRDefault="00EE109B" w:rsidP="00EE109B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E109B">
              <w:rPr>
                <w:rFonts w:ascii="Arial" w:eastAsia="Times New Roman" w:hAnsi="Arial" w:cs="Arial"/>
                <w:bCs/>
                <w:sz w:val="20"/>
                <w:szCs w:val="20"/>
              </w:rPr>
              <w:t>0.68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B821D5" w14:textId="58C549F6" w:rsidR="00D66962" w:rsidRPr="0043762C" w:rsidRDefault="00EE109B" w:rsidP="00140308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E109B">
              <w:rPr>
                <w:rFonts w:ascii="Arial" w:eastAsia="Times New Roman" w:hAnsi="Arial" w:cs="Arial"/>
                <w:bCs/>
                <w:sz w:val="20"/>
                <w:szCs w:val="20"/>
              </w:rPr>
              <w:t>0.011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F69D6B" w14:textId="77777777" w:rsidR="00D66962" w:rsidRPr="0043762C" w:rsidRDefault="00D66962" w:rsidP="00140308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01F38A" w14:textId="77777777" w:rsidR="00D66962" w:rsidRPr="0043762C" w:rsidRDefault="00D66962" w:rsidP="00140308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D66962" w:rsidRPr="0043762C" w14:paraId="108BBC46" w14:textId="77777777" w:rsidTr="00D66962">
        <w:trPr>
          <w:trHeight w:val="230"/>
          <w:jc w:val="center"/>
        </w:trPr>
        <w:tc>
          <w:tcPr>
            <w:tcW w:w="39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57A397" w14:textId="2E888FE7" w:rsidR="00D66962" w:rsidRPr="0043762C" w:rsidRDefault="00D66962" w:rsidP="00140308">
            <w:pPr>
              <w:pStyle w:val="Cuerpo"/>
              <w:rPr>
                <w:rFonts w:ascii="Arial" w:hAnsi="Arial" w:cs="Arial"/>
                <w:sz w:val="20"/>
                <w:szCs w:val="20"/>
              </w:rPr>
            </w:pPr>
            <w:r w:rsidRPr="0043762C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2BA3D6" w14:textId="4805527B" w:rsidR="00D66962" w:rsidRPr="0043762C" w:rsidRDefault="00D66962" w:rsidP="00140308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3762C">
              <w:rPr>
                <w:rFonts w:ascii="Arial" w:eastAsia="Times New Roman" w:hAnsi="Arial" w:cs="Arial"/>
                <w:bCs/>
                <w:sz w:val="20"/>
                <w:szCs w:val="20"/>
              </w:rPr>
              <w:t>6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390344" w14:textId="398C9B5D" w:rsidR="00D66962" w:rsidRPr="0043762C" w:rsidRDefault="00EE109B" w:rsidP="00140308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0.835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3EF5DC" w14:textId="77777777" w:rsidR="00D66962" w:rsidRPr="0043762C" w:rsidRDefault="00D66962" w:rsidP="00140308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6ACE91" w14:textId="77777777" w:rsidR="00D66962" w:rsidRPr="0043762C" w:rsidRDefault="00D66962" w:rsidP="00140308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836A25" w14:textId="77777777" w:rsidR="00D66962" w:rsidRPr="0043762C" w:rsidRDefault="00D66962" w:rsidP="00140308">
            <w:pPr>
              <w:pStyle w:val="Cuerp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</w:tbl>
    <w:p w14:paraId="70034A2B" w14:textId="130C5590" w:rsidR="0039007A" w:rsidRPr="00195EE3" w:rsidRDefault="0039007A" w:rsidP="002A7CCB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  <w:sectPr w:rsidR="0039007A" w:rsidRPr="00195EE3" w:rsidSect="0039007A">
          <w:pgSz w:w="12240" w:h="20160"/>
          <w:pgMar w:top="1417" w:right="1701" w:bottom="1417" w:left="1701" w:header="708" w:footer="708" w:gutter="0"/>
          <w:cols w:space="708"/>
          <w:docGrid w:linePitch="360"/>
        </w:sectPr>
      </w:pPr>
    </w:p>
    <w:p w14:paraId="51ACC9A6" w14:textId="71699C04" w:rsidR="002A7CCB" w:rsidRPr="00B43D1E" w:rsidRDefault="00433982" w:rsidP="00040884">
      <w:pPr>
        <w:jc w:val="both"/>
        <w:rPr>
          <w:rFonts w:ascii="Arial" w:eastAsia="Times New Roman" w:hAnsi="Arial" w:cs="Arial"/>
          <w:sz w:val="20"/>
          <w:szCs w:val="20"/>
        </w:rPr>
      </w:pPr>
      <w:r>
        <w:rPr>
          <w:rFonts w:ascii="Arial" w:eastAsia="Times New Roman" w:hAnsi="Arial" w:cs="Arial"/>
          <w:b/>
          <w:sz w:val="20"/>
          <w:szCs w:val="20"/>
        </w:rPr>
        <w:t>Table S</w:t>
      </w:r>
      <w:r w:rsidR="00195EE3">
        <w:rPr>
          <w:rFonts w:ascii="Arial" w:eastAsia="Times New Roman" w:hAnsi="Arial" w:cs="Arial"/>
          <w:b/>
          <w:sz w:val="20"/>
          <w:szCs w:val="20"/>
        </w:rPr>
        <w:t>3</w:t>
      </w:r>
      <w:r w:rsidR="002A7CCB" w:rsidRPr="002A7CCB">
        <w:rPr>
          <w:rFonts w:ascii="Arial" w:eastAsia="Times New Roman" w:hAnsi="Arial" w:cs="Arial"/>
          <w:b/>
          <w:sz w:val="20"/>
          <w:szCs w:val="20"/>
        </w:rPr>
        <w:t>.</w:t>
      </w:r>
      <w:r w:rsidR="002A7CCB" w:rsidRPr="002A7CCB">
        <w:rPr>
          <w:rFonts w:ascii="Arial" w:eastAsia="Times New Roman" w:hAnsi="Arial" w:cs="Arial"/>
          <w:sz w:val="20"/>
          <w:szCs w:val="20"/>
        </w:rPr>
        <w:t xml:space="preserve"> Results of SIMPER analysis of dissimilarity of </w:t>
      </w:r>
      <w:r w:rsidR="00B36EAA">
        <w:rPr>
          <w:rFonts w:ascii="Arial" w:eastAsia="Times New Roman" w:hAnsi="Arial" w:cs="Arial"/>
          <w:sz w:val="20"/>
          <w:szCs w:val="20"/>
        </w:rPr>
        <w:t>p</w:t>
      </w:r>
      <w:r w:rsidR="002A7CCB" w:rsidRPr="002A7CCB">
        <w:rPr>
          <w:rFonts w:ascii="Arial" w:eastAsia="Times New Roman" w:hAnsi="Arial" w:cs="Arial"/>
          <w:sz w:val="20"/>
          <w:szCs w:val="20"/>
        </w:rPr>
        <w:t>rey volume (%V)</w:t>
      </w:r>
      <w:r w:rsidR="00B36EAA" w:rsidRPr="00B36EAA">
        <w:rPr>
          <w:rFonts w:ascii="Arial" w:eastAsia="Times New Roman" w:hAnsi="Arial" w:cs="Arial"/>
          <w:sz w:val="20"/>
          <w:szCs w:val="20"/>
        </w:rPr>
        <w:t xml:space="preserve"> </w:t>
      </w:r>
      <w:r w:rsidR="00B36EAA" w:rsidRPr="002A7CCB">
        <w:rPr>
          <w:rFonts w:ascii="Arial" w:eastAsia="Times New Roman" w:hAnsi="Arial" w:cs="Arial"/>
          <w:sz w:val="20"/>
          <w:szCs w:val="20"/>
        </w:rPr>
        <w:t>of each prey category</w:t>
      </w:r>
      <w:r w:rsidR="002A7CCB" w:rsidRPr="002A7CCB">
        <w:rPr>
          <w:rFonts w:ascii="Arial" w:eastAsia="Times New Roman" w:hAnsi="Arial" w:cs="Arial"/>
          <w:sz w:val="20"/>
          <w:szCs w:val="20"/>
        </w:rPr>
        <w:t xml:space="preserve"> between sampling sites (Caleta Hornos (CH), El Francés (EF), Los Molles (LM), Zapallar (Z), Quintay (Q) and Algarrobo (A)). Cut</w:t>
      </w:r>
      <w:r w:rsidR="00B36EAA">
        <w:rPr>
          <w:rFonts w:ascii="Arial" w:eastAsia="Times New Roman" w:hAnsi="Arial" w:cs="Arial"/>
          <w:sz w:val="20"/>
          <w:szCs w:val="20"/>
        </w:rPr>
        <w:t>-</w:t>
      </w:r>
      <w:r w:rsidR="002A7CCB" w:rsidRPr="002A7CCB">
        <w:rPr>
          <w:rFonts w:ascii="Arial" w:eastAsia="Times New Roman" w:hAnsi="Arial" w:cs="Arial"/>
          <w:sz w:val="20"/>
          <w:szCs w:val="20"/>
        </w:rPr>
        <w:t xml:space="preserve">off for </w:t>
      </w:r>
      <w:r w:rsidR="00B36EAA">
        <w:rPr>
          <w:rFonts w:ascii="Arial" w:eastAsia="Times New Roman" w:hAnsi="Arial" w:cs="Arial"/>
          <w:sz w:val="20"/>
          <w:szCs w:val="20"/>
        </w:rPr>
        <w:t>cumulative</w:t>
      </w:r>
      <w:r w:rsidR="00B36EAA" w:rsidRPr="002A7CCB">
        <w:rPr>
          <w:rFonts w:ascii="Arial" w:eastAsia="Times New Roman" w:hAnsi="Arial" w:cs="Arial"/>
          <w:sz w:val="20"/>
          <w:szCs w:val="20"/>
        </w:rPr>
        <w:t xml:space="preserve"> </w:t>
      </w:r>
      <w:r w:rsidR="002A7CCB" w:rsidRPr="002A7CCB">
        <w:rPr>
          <w:rFonts w:ascii="Arial" w:eastAsia="Times New Roman" w:hAnsi="Arial" w:cs="Arial"/>
          <w:sz w:val="20"/>
          <w:szCs w:val="20"/>
        </w:rPr>
        <w:t xml:space="preserve">contributions: 90.00%. Av. Abund. a and Av. Abund. b= average abundances per contrasting sites (a-b), </w:t>
      </w:r>
      <w:r w:rsidR="002A7CCB" w:rsidRPr="00B43D1E">
        <w:rPr>
          <w:rFonts w:ascii="Arial" w:eastAsia="Times New Roman" w:hAnsi="Arial" w:cs="Arial"/>
          <w:sz w:val="20"/>
          <w:szCs w:val="20"/>
        </w:rPr>
        <w:t xml:space="preserve">Av. Diss. = </w:t>
      </w:r>
      <w:r w:rsidR="00B43D1E" w:rsidRPr="00B43D1E">
        <w:rPr>
          <w:rFonts w:ascii="Arial" w:eastAsia="Times New Roman" w:hAnsi="Arial" w:cs="Arial"/>
          <w:sz w:val="20"/>
          <w:szCs w:val="20"/>
        </w:rPr>
        <w:t>average dissimilarity</w:t>
      </w:r>
      <w:r w:rsidR="002A7CCB" w:rsidRPr="00B43D1E">
        <w:rPr>
          <w:rFonts w:ascii="Arial" w:eastAsia="Times New Roman" w:hAnsi="Arial" w:cs="Arial"/>
          <w:sz w:val="20"/>
          <w:szCs w:val="20"/>
        </w:rPr>
        <w:t xml:space="preserve">, Diss/SD = </w:t>
      </w:r>
      <w:r w:rsidR="00B43D1E" w:rsidRPr="00B43D1E">
        <w:rPr>
          <w:rFonts w:ascii="Arial" w:eastAsia="Times New Roman" w:hAnsi="Arial" w:cs="Arial"/>
          <w:sz w:val="20"/>
          <w:szCs w:val="20"/>
        </w:rPr>
        <w:t>quotient of dissimilarity and standard deviation</w:t>
      </w:r>
      <w:r w:rsidR="002A7CCB" w:rsidRPr="00B43D1E">
        <w:rPr>
          <w:rFonts w:ascii="Arial" w:eastAsia="Times New Roman" w:hAnsi="Arial" w:cs="Arial"/>
          <w:sz w:val="20"/>
          <w:szCs w:val="20"/>
        </w:rPr>
        <w:t>,</w:t>
      </w:r>
      <w:r w:rsidR="002A7CCB" w:rsidRPr="002A7CCB">
        <w:rPr>
          <w:rFonts w:ascii="Arial" w:eastAsia="Times New Roman" w:hAnsi="Arial" w:cs="Arial"/>
          <w:sz w:val="20"/>
          <w:szCs w:val="20"/>
        </w:rPr>
        <w:t xml:space="preserve"> Contrib% = percentage contribution of each prey category to variation between the sites, Cum.% = ordered cumulative contribution in percentage. </w:t>
      </w:r>
    </w:p>
    <w:p w14:paraId="6CC0D6F8" w14:textId="77777777" w:rsidR="002A7CCB" w:rsidRDefault="002A7CCB" w:rsidP="002A7CCB"/>
    <w:tbl>
      <w:tblPr>
        <w:tblW w:w="1490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40"/>
        <w:gridCol w:w="2320"/>
        <w:gridCol w:w="1614"/>
        <w:gridCol w:w="1958"/>
        <w:gridCol w:w="1802"/>
        <w:gridCol w:w="1024"/>
        <w:gridCol w:w="1300"/>
        <w:gridCol w:w="1179"/>
        <w:gridCol w:w="968"/>
      </w:tblGrid>
      <w:tr w:rsidR="002A7CCB" w:rsidRPr="00433C87" w14:paraId="584E629D" w14:textId="77777777" w:rsidTr="00EE781E">
        <w:trPr>
          <w:trHeight w:val="260"/>
        </w:trPr>
        <w:tc>
          <w:tcPr>
            <w:tcW w:w="27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3D03D6FD" w14:textId="77777777" w:rsidR="002A7CCB" w:rsidRPr="00433C87" w:rsidRDefault="002A7CCB" w:rsidP="00EE781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CL"/>
              </w:rPr>
              <w:t>SIMPER between sites</w:t>
            </w:r>
          </w:p>
        </w:tc>
        <w:tc>
          <w:tcPr>
            <w:tcW w:w="23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575B7B28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 </w:t>
            </w:r>
          </w:p>
        </w:tc>
        <w:tc>
          <w:tcPr>
            <w:tcW w:w="161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6B907FCD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 </w:t>
            </w:r>
          </w:p>
        </w:tc>
        <w:tc>
          <w:tcPr>
            <w:tcW w:w="195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2183C63F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 </w:t>
            </w:r>
          </w:p>
        </w:tc>
        <w:tc>
          <w:tcPr>
            <w:tcW w:w="180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57593295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 </w:t>
            </w:r>
          </w:p>
        </w:tc>
        <w:tc>
          <w:tcPr>
            <w:tcW w:w="102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13F653DA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 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6BFB7DE0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 </w:t>
            </w:r>
          </w:p>
        </w:tc>
        <w:tc>
          <w:tcPr>
            <w:tcW w:w="117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2A18F69C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 </w:t>
            </w:r>
          </w:p>
        </w:tc>
        <w:tc>
          <w:tcPr>
            <w:tcW w:w="96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1AB97872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 </w:t>
            </w:r>
          </w:p>
        </w:tc>
      </w:tr>
      <w:tr w:rsidR="002A7CCB" w:rsidRPr="00433C87" w14:paraId="03C4333D" w14:textId="77777777" w:rsidTr="00EE781E">
        <w:trPr>
          <w:trHeight w:val="260"/>
        </w:trPr>
        <w:tc>
          <w:tcPr>
            <w:tcW w:w="2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229F986" w14:textId="77777777" w:rsidR="002A7CCB" w:rsidRPr="00433C87" w:rsidRDefault="002A7CCB" w:rsidP="00EE781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CL"/>
              </w:rPr>
              <w:t>Contrasting sites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F567760" w14:textId="77777777" w:rsidR="002A7CCB" w:rsidRPr="00433C87" w:rsidRDefault="002A7CCB" w:rsidP="00EE781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CL"/>
              </w:rPr>
              <w:t>Average dissimilarity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32E74B8" w14:textId="77777777" w:rsidR="002A7CCB" w:rsidRPr="00433C87" w:rsidRDefault="002A7CCB" w:rsidP="00EE781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CL"/>
              </w:rPr>
              <w:t>Prey category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8407E53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CL"/>
              </w:rPr>
              <w:t xml:space="preserve">          Av.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CL"/>
              </w:rPr>
              <w:t xml:space="preserve"> </w:t>
            </w:r>
            <w:r w:rsidRPr="00433C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CL"/>
              </w:rPr>
              <w:t>Abund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CL"/>
              </w:rPr>
              <w:t>.</w:t>
            </w:r>
            <w:r w:rsidRPr="00433C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CL"/>
              </w:rPr>
              <w:t xml:space="preserve"> a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D3B1AEE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CL"/>
              </w:rPr>
              <w:t xml:space="preserve">       Av.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CL"/>
              </w:rPr>
              <w:t xml:space="preserve"> </w:t>
            </w:r>
            <w:r w:rsidRPr="00433C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CL"/>
              </w:rPr>
              <w:t>Abund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CL"/>
              </w:rPr>
              <w:t>.</w:t>
            </w:r>
            <w:r w:rsidRPr="00433C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CL"/>
              </w:rPr>
              <w:t xml:space="preserve"> b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F850211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CL"/>
              </w:rPr>
              <w:t>Av.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CL"/>
              </w:rPr>
              <w:t xml:space="preserve"> </w:t>
            </w:r>
            <w:r w:rsidRPr="00433C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CL"/>
              </w:rPr>
              <w:t>Dis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CL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CAD0556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CL"/>
              </w:rPr>
              <w:t>Diss/SD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4B2B92B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CL"/>
              </w:rPr>
              <w:t>Contrib%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7766317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CL"/>
              </w:rPr>
              <w:t>Cum.%</w:t>
            </w:r>
          </w:p>
        </w:tc>
      </w:tr>
      <w:tr w:rsidR="002A7CCB" w:rsidRPr="00433C87" w14:paraId="39E24209" w14:textId="77777777" w:rsidTr="00EE781E">
        <w:trPr>
          <w:trHeight w:val="24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E6263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Caleta Hornos - El Francé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11E6D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83.61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8E063" w14:textId="6D5367BD" w:rsidR="002A7CCB" w:rsidRPr="00433C87" w:rsidRDefault="002312A1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Bivalvia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516EC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   0.39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D3739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2.6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C573A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25.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B3DE2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1.5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203F0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30.9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DB2D4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30.97</w:t>
            </w:r>
          </w:p>
        </w:tc>
      </w:tr>
      <w:tr w:rsidR="002A7CCB" w:rsidRPr="00433C87" w14:paraId="45626A2D" w14:textId="77777777" w:rsidTr="00EE781E">
        <w:trPr>
          <w:trHeight w:val="24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C3700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6CBC6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43D6C" w14:textId="4B2ABA6D" w:rsidR="002A7CCB" w:rsidRPr="00433C87" w:rsidRDefault="002312A1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Cirripedia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557EA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   1.87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A7345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0.0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4C794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20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9445E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1.4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0AE8D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24.2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5405A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55.20</w:t>
            </w:r>
          </w:p>
        </w:tc>
      </w:tr>
      <w:tr w:rsidR="002A7CCB" w:rsidRPr="00433C87" w14:paraId="5BA0ED50" w14:textId="77777777" w:rsidTr="00EE781E">
        <w:trPr>
          <w:trHeight w:val="24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02400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2042C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6BC51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Amphipoda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328F9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   0.25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79F1E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0.9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00063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9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BC28A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0.9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2E32E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11.0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21449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66.26</w:t>
            </w:r>
          </w:p>
        </w:tc>
      </w:tr>
      <w:tr w:rsidR="002A7CCB" w:rsidRPr="00433C87" w14:paraId="264BB4AD" w14:textId="77777777" w:rsidTr="00EE781E">
        <w:trPr>
          <w:trHeight w:val="26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D0A20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A5554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839FA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Decapoda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50A14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   0.53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08E96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0.4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AEADB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6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0AFA6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0.9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F2FD9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7.9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B68AE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74.22</w:t>
            </w:r>
          </w:p>
        </w:tc>
      </w:tr>
      <w:tr w:rsidR="002A7CCB" w:rsidRPr="00433C87" w14:paraId="48244C59" w14:textId="77777777" w:rsidTr="00EE781E">
        <w:trPr>
          <w:trHeight w:val="24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F260B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33BA0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35BD8" w14:textId="7CB60F38" w:rsidR="002A7CCB" w:rsidRPr="00433C87" w:rsidRDefault="002312A1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Gastropoda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7248B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   0.5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1AF61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0.2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1FE00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5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A2949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0.6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E7C7C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7.0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A65E8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81.31</w:t>
            </w:r>
          </w:p>
        </w:tc>
      </w:tr>
      <w:tr w:rsidR="002A7CCB" w:rsidRPr="00433C87" w14:paraId="1382797D" w14:textId="77777777" w:rsidTr="00EE781E">
        <w:trPr>
          <w:trHeight w:val="24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1CEB8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44141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867B4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Copepoda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F3F6F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   0.05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12D0A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0.5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99673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5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D8E00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0.9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D5E28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6.2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1FB4D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87.51</w:t>
            </w:r>
          </w:p>
        </w:tc>
      </w:tr>
      <w:tr w:rsidR="002A7CCB" w:rsidRPr="00433C87" w14:paraId="68416E12" w14:textId="77777777" w:rsidTr="00EE781E">
        <w:trPr>
          <w:trHeight w:val="26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B72F3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59325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AB521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Isopoda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37FCB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   0.23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A4930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0.14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6AA5A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2.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21875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1.08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13191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3.33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78B8D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90.84</w:t>
            </w:r>
          </w:p>
        </w:tc>
      </w:tr>
      <w:tr w:rsidR="002A7CCB" w:rsidRPr="00433C87" w14:paraId="2FC3EA6B" w14:textId="77777777" w:rsidTr="00EE781E">
        <w:trPr>
          <w:trHeight w:val="260"/>
        </w:trPr>
        <w:tc>
          <w:tcPr>
            <w:tcW w:w="27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89E2D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El Francés - Zapallar</w:t>
            </w:r>
          </w:p>
        </w:tc>
        <w:tc>
          <w:tcPr>
            <w:tcW w:w="23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904ED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81.72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EFD78" w14:textId="1EAC3867" w:rsidR="002A7CCB" w:rsidRPr="00433C87" w:rsidRDefault="002312A1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Bivalvia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ECAB9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2.62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3E4C9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0.2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CDB18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18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E0D06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1.5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668D5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22.5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0A26C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22.51</w:t>
            </w:r>
          </w:p>
        </w:tc>
      </w:tr>
      <w:tr w:rsidR="002A7CCB" w:rsidRPr="00433C87" w14:paraId="44A0098A" w14:textId="77777777" w:rsidTr="00EE781E">
        <w:trPr>
          <w:trHeight w:val="24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4D4E7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86713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736D8" w14:textId="6265B44F" w:rsidR="002A7CCB" w:rsidRPr="00433C87" w:rsidRDefault="002312A1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Tanaideacea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FC886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0.00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C7E2B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2.6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10806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17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D7DD6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1.2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1424C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21.1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9495B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43.63</w:t>
            </w:r>
          </w:p>
        </w:tc>
      </w:tr>
      <w:tr w:rsidR="002A7CCB" w:rsidRPr="00433C87" w14:paraId="10632B01" w14:textId="77777777" w:rsidTr="00EE781E">
        <w:trPr>
          <w:trHeight w:val="24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AD909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5094F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2E9C6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Copepoda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F351B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0.55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54764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1.8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0A776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11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53582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1.2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27552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13.8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BB45E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57.44</w:t>
            </w:r>
          </w:p>
        </w:tc>
      </w:tr>
      <w:tr w:rsidR="002A7CCB" w:rsidRPr="00433C87" w14:paraId="273CF287" w14:textId="77777777" w:rsidTr="00EE781E">
        <w:trPr>
          <w:trHeight w:val="24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58953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20554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328A1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Amphipoda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A7C6A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0.97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3A369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1.3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0AFC3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10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3A3A8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1.2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A3960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12.4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7ED71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69.85</w:t>
            </w:r>
          </w:p>
        </w:tc>
      </w:tr>
      <w:tr w:rsidR="002A7CCB" w:rsidRPr="00433C87" w14:paraId="036B30B7" w14:textId="77777777" w:rsidTr="00EE781E">
        <w:trPr>
          <w:trHeight w:val="24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0DCDD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5F07D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7BBF5" w14:textId="79C81D11" w:rsidR="002A7CCB" w:rsidRPr="00433C87" w:rsidRDefault="002312A1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Hydrozoa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289F5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0.22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361AF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0.5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73CC9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4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3A610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0.7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692BE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5.4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8888C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75.26</w:t>
            </w:r>
          </w:p>
        </w:tc>
      </w:tr>
      <w:tr w:rsidR="002A7CCB" w:rsidRPr="00433C87" w14:paraId="0D6D7846" w14:textId="77777777" w:rsidTr="00EE781E">
        <w:trPr>
          <w:trHeight w:val="26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88564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22DEA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822A8" w14:textId="0B07D587" w:rsidR="002A7CCB" w:rsidRPr="00433C87" w:rsidRDefault="002312A1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Cumacea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646CC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0.00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6C9B1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0.6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44D03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4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B5164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1.5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E5959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5.3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67404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80.56</w:t>
            </w:r>
          </w:p>
        </w:tc>
      </w:tr>
      <w:tr w:rsidR="002A7CCB" w:rsidRPr="00433C87" w14:paraId="71B0990E" w14:textId="77777777" w:rsidTr="00EE781E">
        <w:trPr>
          <w:trHeight w:val="24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BDF76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87707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B141F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Decapoda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FB52B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0.41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5E62D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0.3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BFEA0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3.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41566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0.8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5924B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4.4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A0F79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84.98</w:t>
            </w:r>
          </w:p>
        </w:tc>
      </w:tr>
      <w:tr w:rsidR="002A7CCB" w:rsidRPr="00433C87" w14:paraId="6C34ED75" w14:textId="77777777" w:rsidTr="00EE781E">
        <w:trPr>
          <w:trHeight w:val="24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C90EB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05153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CC1B4" w14:textId="20E8A7D8" w:rsidR="002A7CCB" w:rsidRPr="00433C87" w:rsidRDefault="002312A1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Cirripedia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00D9A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0.00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6A67C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0.3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DBF36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3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D3E21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0.4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544B8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3.7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9FA52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88.76</w:t>
            </w:r>
          </w:p>
        </w:tc>
      </w:tr>
      <w:tr w:rsidR="002A7CCB" w:rsidRPr="00433C87" w14:paraId="2BF50739" w14:textId="77777777" w:rsidTr="00EE781E">
        <w:trPr>
          <w:trHeight w:val="260"/>
        </w:trPr>
        <w:tc>
          <w:tcPr>
            <w:tcW w:w="2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6A142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52F47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 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38983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Ostracoda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F54CE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0.06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56A87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0.33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4BB72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2.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7EEBC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0.89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E98D6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2.87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A0B02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91.63</w:t>
            </w:r>
          </w:p>
        </w:tc>
      </w:tr>
      <w:tr w:rsidR="002A7CCB" w:rsidRPr="00433C87" w14:paraId="75FAF0DC" w14:textId="77777777" w:rsidTr="00EE781E">
        <w:trPr>
          <w:trHeight w:val="24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2D1B9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Caleta Hornos - Zapallar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49301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86.21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85D50" w14:textId="4205F7A6" w:rsidR="002A7CCB" w:rsidRPr="00433C87" w:rsidRDefault="002312A1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Tanaideacea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098A2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   0.03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C5F22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2.6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A84D9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18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76F71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1.2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B3091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21.3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327CF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21.39</w:t>
            </w:r>
          </w:p>
        </w:tc>
      </w:tr>
      <w:tr w:rsidR="002A7CCB" w:rsidRPr="00433C87" w14:paraId="6466E078" w14:textId="77777777" w:rsidTr="00EE781E">
        <w:trPr>
          <w:trHeight w:val="26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71EC2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3D59D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6B969" w14:textId="5E9C1B1E" w:rsidR="002A7CCB" w:rsidRPr="00433C87" w:rsidRDefault="002312A1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Cirripedia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3AEA9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   1.87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0681A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0.3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69E10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13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AA5E1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1.5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A68F4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15.5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925AC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36.95</w:t>
            </w:r>
          </w:p>
        </w:tc>
      </w:tr>
      <w:tr w:rsidR="002A7CCB" w:rsidRPr="00433C87" w14:paraId="2B28CF14" w14:textId="77777777" w:rsidTr="00EE781E">
        <w:trPr>
          <w:trHeight w:val="24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E4325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2BD54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62605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Copepoda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D53E0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   0.05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78BD8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1.8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CC4A5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13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0CC6D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1.2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F4D50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15.4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5B620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52.38</w:t>
            </w:r>
          </w:p>
        </w:tc>
      </w:tr>
      <w:tr w:rsidR="002A7CCB" w:rsidRPr="00433C87" w14:paraId="1DA44F99" w14:textId="77777777" w:rsidTr="00EE781E">
        <w:trPr>
          <w:trHeight w:val="24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D09DB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FFD5C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7945B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Amphipoda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32A0C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   0.25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0D0AC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1.3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226CE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10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7A240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1.0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83CEE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12.2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63B79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64.59</w:t>
            </w:r>
          </w:p>
        </w:tc>
      </w:tr>
      <w:tr w:rsidR="002A7CCB" w:rsidRPr="00433C87" w14:paraId="44645EA6" w14:textId="77777777" w:rsidTr="00EE781E">
        <w:trPr>
          <w:trHeight w:val="24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E74BA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0DCBC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0F7FB" w14:textId="359055F7" w:rsidR="002A7CCB" w:rsidRPr="00433C87" w:rsidRDefault="002312A1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Cumacea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6304C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   0.00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7C4D3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0.6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6BE2D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4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A90ED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1.5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6A001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5.4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4F9EB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70.02</w:t>
            </w:r>
          </w:p>
        </w:tc>
      </w:tr>
      <w:tr w:rsidR="002A7CCB" w:rsidRPr="00433C87" w14:paraId="456EE59D" w14:textId="77777777" w:rsidTr="00EE781E">
        <w:trPr>
          <w:trHeight w:val="24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FDB92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76500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A9F99" w14:textId="2228DA07" w:rsidR="002A7CCB" w:rsidRPr="00433C87" w:rsidRDefault="002312A1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Gastropoda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967F5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   0.5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5DE66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0.2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1B1F7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4.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5326F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0.6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CC722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5.3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0321A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75.40</w:t>
            </w:r>
          </w:p>
        </w:tc>
      </w:tr>
      <w:tr w:rsidR="002A7CCB" w:rsidRPr="00433C87" w14:paraId="50153B8D" w14:textId="77777777" w:rsidTr="00EE781E">
        <w:trPr>
          <w:trHeight w:val="26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B8D87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1578D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87817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Decapoda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3E937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   0.53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6BB2C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0.3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758CE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4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6BE2A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0.8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A173D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5.2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A7206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80.65</w:t>
            </w:r>
          </w:p>
        </w:tc>
      </w:tr>
      <w:tr w:rsidR="002A7CCB" w:rsidRPr="00433C87" w14:paraId="28D36D8A" w14:textId="77777777" w:rsidTr="00EE781E">
        <w:trPr>
          <w:trHeight w:val="24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A753A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00638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B4525" w14:textId="399E839D" w:rsidR="002A7CCB" w:rsidRPr="00433C87" w:rsidRDefault="002312A1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Hydrozoa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87C20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   0.05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EAFBE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0.5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8D6E2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4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83AD2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0.6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57644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4.9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6C3D5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85.58</w:t>
            </w:r>
          </w:p>
        </w:tc>
      </w:tr>
      <w:tr w:rsidR="002A7CCB" w:rsidRPr="00433C87" w14:paraId="5C01EB0D" w14:textId="77777777" w:rsidTr="00EE781E">
        <w:trPr>
          <w:trHeight w:val="260"/>
        </w:trPr>
        <w:tc>
          <w:tcPr>
            <w:tcW w:w="2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E1296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BDAF5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 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BDA5F" w14:textId="29193E4E" w:rsidR="002A7CCB" w:rsidRPr="00433C87" w:rsidRDefault="002312A1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Bivalvia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54188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   0.39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FE223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0.22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3297D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3.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B72E7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0.72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40798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4.43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43FD6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90.01</w:t>
            </w:r>
          </w:p>
        </w:tc>
      </w:tr>
      <w:tr w:rsidR="002A7CCB" w:rsidRPr="00433C87" w14:paraId="2C289349" w14:textId="77777777" w:rsidTr="00EE781E">
        <w:trPr>
          <w:trHeight w:val="24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34AA8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El Francés - Los Moll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3EF51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52.6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0B990" w14:textId="40454934" w:rsidR="002A7CCB" w:rsidRPr="00433C87" w:rsidRDefault="002312A1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Bivalvia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B998F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2.62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EF165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3.1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F7F7D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17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AC969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1.1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D834E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33.4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33015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33.46</w:t>
            </w:r>
          </w:p>
        </w:tc>
      </w:tr>
      <w:tr w:rsidR="002A7CCB" w:rsidRPr="00433C87" w14:paraId="4C941EA3" w14:textId="77777777" w:rsidTr="00EE781E">
        <w:trPr>
          <w:trHeight w:val="24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72273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161D4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2E9DD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Amphipoda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2BA0C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0.97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83473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0.1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114AB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8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2A561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0.9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F8276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16.7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CA509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50.23</w:t>
            </w:r>
          </w:p>
        </w:tc>
      </w:tr>
      <w:tr w:rsidR="002A7CCB" w:rsidRPr="00433C87" w14:paraId="18F196A3" w14:textId="77777777" w:rsidTr="00EE781E">
        <w:trPr>
          <w:trHeight w:val="24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84148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D60D7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8F159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Copepoda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FA3A0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0.55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4DEC2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0.0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283B3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5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37850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0.9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B92DF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9.9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E2797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60.14</w:t>
            </w:r>
          </w:p>
        </w:tc>
      </w:tr>
      <w:tr w:rsidR="002A7CCB" w:rsidRPr="00433C87" w14:paraId="6133DA6C" w14:textId="77777777" w:rsidTr="00EE781E">
        <w:trPr>
          <w:trHeight w:val="24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CA956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8EB9B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38F51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Decapoda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E19DA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0.41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28ABF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0.0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1B753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4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2C13F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0.7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C5C6A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8.5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20FC5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68.73</w:t>
            </w:r>
          </w:p>
        </w:tc>
      </w:tr>
      <w:tr w:rsidR="002A7CCB" w:rsidRPr="00433C87" w14:paraId="13D38327" w14:textId="77777777" w:rsidTr="00EE781E">
        <w:trPr>
          <w:trHeight w:val="24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F439E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1CAD6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F1D53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Ostracoda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4F216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0.06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81647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0.3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B64ED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4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BCEB6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0.4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5E433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8.1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04853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76.88</w:t>
            </w:r>
          </w:p>
        </w:tc>
      </w:tr>
      <w:tr w:rsidR="002A7CCB" w:rsidRPr="00433C87" w14:paraId="054FC480" w14:textId="77777777" w:rsidTr="00EE781E">
        <w:trPr>
          <w:trHeight w:val="24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B3155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04C44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AA3FF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Isopoda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23890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0.1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0DEBB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0.2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D6D6C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3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B98A3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0.4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B54DE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6.6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3B691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83.48</w:t>
            </w:r>
          </w:p>
        </w:tc>
      </w:tr>
      <w:tr w:rsidR="002A7CCB" w:rsidRPr="00433C87" w14:paraId="46C7A0DD" w14:textId="77777777" w:rsidTr="00EE781E">
        <w:trPr>
          <w:trHeight w:val="24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224A9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55024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072BC" w14:textId="1C96E436" w:rsidR="002A7CCB" w:rsidRPr="00433C87" w:rsidRDefault="002312A1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Gastropoda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E614D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0.23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799FF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0.0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B8900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2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3BC23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0.9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55D5D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4.3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B79AD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87.87</w:t>
            </w:r>
          </w:p>
        </w:tc>
      </w:tr>
      <w:tr w:rsidR="002A7CCB" w:rsidRPr="00433C87" w14:paraId="661FA5FE" w14:textId="77777777" w:rsidTr="00EE781E">
        <w:trPr>
          <w:trHeight w:val="260"/>
        </w:trPr>
        <w:tc>
          <w:tcPr>
            <w:tcW w:w="2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30EE8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FC535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 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D3D86" w14:textId="5EA0403E" w:rsidR="002A7CCB" w:rsidRPr="00433C87" w:rsidRDefault="002312A1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Hydrozoa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E0B28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0.22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ED055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0.00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AF558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1.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2E7BE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0.48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14C64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3.67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C63DB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91.54</w:t>
            </w:r>
          </w:p>
        </w:tc>
      </w:tr>
      <w:tr w:rsidR="002A7CCB" w:rsidRPr="00433C87" w14:paraId="7A40B92B" w14:textId="77777777" w:rsidTr="00EE781E">
        <w:trPr>
          <w:trHeight w:val="24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FEE84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Caleta Hornos - Los Moll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E37B6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87.74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C2153" w14:textId="14157616" w:rsidR="002A7CCB" w:rsidRPr="00433C87" w:rsidRDefault="002312A1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Bivalvia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74FB0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   0.39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8C0F1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3.1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ECBA0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33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66629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1.9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9ECBD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37.8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BF130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37.80</w:t>
            </w:r>
          </w:p>
        </w:tc>
      </w:tr>
      <w:tr w:rsidR="002A7CCB" w:rsidRPr="00433C87" w14:paraId="7284192E" w14:textId="77777777" w:rsidTr="00EE781E">
        <w:trPr>
          <w:trHeight w:val="24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C94D8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6DD71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9E9A8" w14:textId="3492A677" w:rsidR="002A7CCB" w:rsidRPr="00433C87" w:rsidRDefault="002312A1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Cirripedia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58EF3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   1.87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9CD9B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0.0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1782A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22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BE0B0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1.5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79C7A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25.3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AB44F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63.14</w:t>
            </w:r>
          </w:p>
        </w:tc>
      </w:tr>
      <w:tr w:rsidR="002A7CCB" w:rsidRPr="00433C87" w14:paraId="378487EE" w14:textId="77777777" w:rsidTr="00EE781E">
        <w:trPr>
          <w:trHeight w:val="24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6FBC9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63471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6DEDD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Decapoda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0C264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   0.53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E44C7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0.0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166F2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6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75E42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0.7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7C5B2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6.8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80E97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69.99</w:t>
            </w:r>
          </w:p>
        </w:tc>
      </w:tr>
      <w:tr w:rsidR="002A7CCB" w:rsidRPr="00433C87" w14:paraId="3493EC34" w14:textId="77777777" w:rsidTr="00EE781E">
        <w:trPr>
          <w:trHeight w:val="24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F7D77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D2D6C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4775B" w14:textId="004D4233" w:rsidR="002A7CCB" w:rsidRPr="00433C87" w:rsidRDefault="002312A1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Gastropoda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39FD8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   0.5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80DBE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0.0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3F78F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5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CF201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0.5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CEE05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6.6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437F7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76.61</w:t>
            </w:r>
          </w:p>
        </w:tc>
      </w:tr>
      <w:tr w:rsidR="002A7CCB" w:rsidRPr="00433C87" w14:paraId="2B99B40D" w14:textId="77777777" w:rsidTr="00EE781E">
        <w:trPr>
          <w:trHeight w:val="24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948E7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EA0BC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90579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Ostracoda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396C5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   0.07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BFD07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0.3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6B9E2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4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5B964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0.5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61B31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5.6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E0A9B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82.28</w:t>
            </w:r>
          </w:p>
        </w:tc>
      </w:tr>
      <w:tr w:rsidR="002A7CCB" w:rsidRPr="00433C87" w14:paraId="2D875641" w14:textId="77777777" w:rsidTr="00EE781E">
        <w:trPr>
          <w:trHeight w:val="24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D2519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509C6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4B4AA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Isopoda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3BF64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   0.23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22CCE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0.2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DADA2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4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AEEAD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0.5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33FFC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5.2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A77EB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87.49</w:t>
            </w:r>
          </w:p>
        </w:tc>
      </w:tr>
      <w:tr w:rsidR="002A7CCB" w:rsidRPr="00433C87" w14:paraId="1DCFA8B8" w14:textId="77777777" w:rsidTr="00EE781E">
        <w:trPr>
          <w:trHeight w:val="260"/>
        </w:trPr>
        <w:tc>
          <w:tcPr>
            <w:tcW w:w="2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4B3F6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8AEA0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 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FE3D2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Amphipoda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3FC3A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   0.25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03089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0.18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2CE17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3.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9056C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0.87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1DB80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3.47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E7A1D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90.96</w:t>
            </w:r>
          </w:p>
        </w:tc>
      </w:tr>
      <w:tr w:rsidR="002A7CCB" w:rsidRPr="00433C87" w14:paraId="53CD69DE" w14:textId="77777777" w:rsidTr="00EE781E">
        <w:trPr>
          <w:trHeight w:val="24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849D3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Zapallar - Los Moll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4F939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90.9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9C3D1" w14:textId="779D6C4E" w:rsidR="002A7CCB" w:rsidRPr="00433C87" w:rsidRDefault="002312A1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Bivalvia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A070A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0.22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CCEF7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3.1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CCCBF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23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78E43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1.8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94FC6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25.4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61196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25.42</w:t>
            </w:r>
          </w:p>
        </w:tc>
      </w:tr>
      <w:tr w:rsidR="002A7CCB" w:rsidRPr="00433C87" w14:paraId="30C7CE50" w14:textId="77777777" w:rsidTr="00EE781E">
        <w:trPr>
          <w:trHeight w:val="24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3580F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5F08C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9EE12" w14:textId="17CBE55C" w:rsidR="002A7CCB" w:rsidRPr="00433C87" w:rsidRDefault="002312A1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Tanaideacea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EFFC2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2.60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67970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0.1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D8DDD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17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81866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1.2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CD4FA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19.3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33F15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44.77</w:t>
            </w:r>
          </w:p>
        </w:tc>
      </w:tr>
      <w:tr w:rsidR="002A7CCB" w:rsidRPr="00433C87" w14:paraId="28E28F7B" w14:textId="77777777" w:rsidTr="00EE781E">
        <w:trPr>
          <w:trHeight w:val="24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2AA0D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2B082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A2166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Copepoda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02C68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1.81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47045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0.0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3BC6A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13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014F0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1.2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FFA46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14.4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14D62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59.19</w:t>
            </w:r>
          </w:p>
        </w:tc>
      </w:tr>
      <w:tr w:rsidR="002A7CCB" w:rsidRPr="00433C87" w14:paraId="025D6D21" w14:textId="77777777" w:rsidTr="00EE781E">
        <w:trPr>
          <w:trHeight w:val="24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72439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55D93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39317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Amphipoda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EA628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1.3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92D57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0.1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D3028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10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D484B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1.0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B5650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11.5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B18A7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70.73</w:t>
            </w:r>
          </w:p>
        </w:tc>
      </w:tr>
      <w:tr w:rsidR="002A7CCB" w:rsidRPr="00433C87" w14:paraId="05F09F33" w14:textId="77777777" w:rsidTr="00EE781E">
        <w:trPr>
          <w:trHeight w:val="24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02FC7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5C641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377BD" w14:textId="68057C88" w:rsidR="002A7CCB" w:rsidRPr="00433C87" w:rsidRDefault="002312A1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Cumacea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57C7B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0.62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546F5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0.0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021C2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4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BF9F3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1.5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0BD63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5.0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E5E33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75.83</w:t>
            </w:r>
          </w:p>
        </w:tc>
      </w:tr>
      <w:tr w:rsidR="002A7CCB" w:rsidRPr="00433C87" w14:paraId="022177C9" w14:textId="77777777" w:rsidTr="00EE781E">
        <w:trPr>
          <w:trHeight w:val="24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824BE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67638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24371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Ostracoda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244FC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0.33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D1FA3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0.3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36A82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4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9E333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0.7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E23E6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4.9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3F883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80.75</w:t>
            </w:r>
          </w:p>
        </w:tc>
      </w:tr>
      <w:tr w:rsidR="002A7CCB" w:rsidRPr="00433C87" w14:paraId="3F9CCF2D" w14:textId="77777777" w:rsidTr="00EE781E">
        <w:trPr>
          <w:trHeight w:val="24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D045A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CE296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D88EF" w14:textId="1B3EBF88" w:rsidR="002A7CCB" w:rsidRPr="00433C87" w:rsidRDefault="002312A1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Hydrozoa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AF6CA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0.55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A858B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0.0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1D706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4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2DD7F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0.6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7FC38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4.4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3DB32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85.19</w:t>
            </w:r>
          </w:p>
        </w:tc>
      </w:tr>
      <w:tr w:rsidR="002A7CCB" w:rsidRPr="00433C87" w14:paraId="564278AB" w14:textId="77777777" w:rsidTr="00EE781E">
        <w:trPr>
          <w:trHeight w:val="24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4CC28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9206F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DE638" w14:textId="6920AA5D" w:rsidR="002A7CCB" w:rsidRPr="00433C87" w:rsidRDefault="002312A1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Cirripedia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5A60B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0.33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FF192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0.0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350DE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3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244E5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0.4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9BC6B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3.7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E0353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88.96</w:t>
            </w:r>
          </w:p>
        </w:tc>
      </w:tr>
      <w:tr w:rsidR="002A7CCB" w:rsidRPr="00433C87" w14:paraId="4C200AF5" w14:textId="77777777" w:rsidTr="00EE781E">
        <w:trPr>
          <w:trHeight w:val="260"/>
        </w:trPr>
        <w:tc>
          <w:tcPr>
            <w:tcW w:w="2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C1914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AEFC2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 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C90A3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Decapoda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588AB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0.30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8DE97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0.07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011DC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2.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9F7F1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0.72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9BC48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2.7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8E6ED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91.66</w:t>
            </w:r>
          </w:p>
        </w:tc>
      </w:tr>
      <w:tr w:rsidR="002A7CCB" w:rsidRPr="00433C87" w14:paraId="12159D4C" w14:textId="77777777" w:rsidTr="00EE781E">
        <w:trPr>
          <w:trHeight w:val="24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13266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El Francés - Quinta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71AEB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82.22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07520" w14:textId="52EE6EB5" w:rsidR="002A7CCB" w:rsidRPr="00433C87" w:rsidRDefault="002312A1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Bivalvia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A189A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2.62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EACD4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0.3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91589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24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BFE6A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1.5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BF397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29.4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C9B7B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29.47</w:t>
            </w:r>
          </w:p>
        </w:tc>
      </w:tr>
      <w:tr w:rsidR="002A7CCB" w:rsidRPr="00433C87" w14:paraId="540C347C" w14:textId="77777777" w:rsidTr="00EE781E">
        <w:trPr>
          <w:trHeight w:val="24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01764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E4CAA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000D5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Amphipoda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CB482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0.97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5C3DB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0.7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7803B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9.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EF87A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1.1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F3E22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11.6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F6D2E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41.07</w:t>
            </w:r>
          </w:p>
        </w:tc>
      </w:tr>
      <w:tr w:rsidR="002A7CCB" w:rsidRPr="00433C87" w14:paraId="74B700CA" w14:textId="77777777" w:rsidTr="00EE781E">
        <w:trPr>
          <w:trHeight w:val="24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64A6B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1CEC0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57A88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Decapoda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AAAFF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0.41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EA838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0.9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82CEF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9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09654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0.8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3F59F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11.3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2BE2F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52.46</w:t>
            </w:r>
          </w:p>
        </w:tc>
      </w:tr>
      <w:tr w:rsidR="002A7CCB" w:rsidRPr="00433C87" w14:paraId="0833243A" w14:textId="77777777" w:rsidTr="00EE781E">
        <w:trPr>
          <w:trHeight w:val="24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63EEB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888D3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5DD1E" w14:textId="7B84BACB" w:rsidR="002A7CCB" w:rsidRPr="00433C87" w:rsidRDefault="002312A1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Gastropoda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0B944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0.23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038B9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1.0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CF4F0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8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D6C08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0.9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66EBB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10.9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2F7A5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63.39</w:t>
            </w:r>
          </w:p>
        </w:tc>
      </w:tr>
      <w:tr w:rsidR="002A7CCB" w:rsidRPr="00433C87" w14:paraId="3248F788" w14:textId="77777777" w:rsidTr="00EE781E">
        <w:trPr>
          <w:trHeight w:val="24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169C9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41E03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01257" w14:textId="260F1C28" w:rsidR="002A7CCB" w:rsidRPr="00433C87" w:rsidRDefault="002312A1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Cumacea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C3E64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0.00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2514D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0.9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5E20B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8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DAF7D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0.9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23309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9.9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CDE4D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73.32</w:t>
            </w:r>
          </w:p>
        </w:tc>
      </w:tr>
      <w:tr w:rsidR="002A7CCB" w:rsidRPr="00433C87" w14:paraId="7777EBA6" w14:textId="77777777" w:rsidTr="00EE781E">
        <w:trPr>
          <w:trHeight w:val="24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CE1CA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EE3DE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87B31" w14:textId="6F752169" w:rsidR="002A7CCB" w:rsidRPr="00433C87" w:rsidRDefault="002312A1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Cirripedia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ABB79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0.00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70566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0.5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6D7DE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6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45A3B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0.6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66992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7.3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CBB3E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80.69</w:t>
            </w:r>
          </w:p>
        </w:tc>
      </w:tr>
      <w:tr w:rsidR="002A7CCB" w:rsidRPr="00433C87" w14:paraId="719480B4" w14:textId="77777777" w:rsidTr="00EE781E">
        <w:trPr>
          <w:trHeight w:val="24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82D00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32FD8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F38F2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Copepoda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8A70F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0.55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DA9C4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0.0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68A56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4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5DFAE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0.9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2F943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5.9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1847D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86.67</w:t>
            </w:r>
          </w:p>
        </w:tc>
      </w:tr>
      <w:tr w:rsidR="002A7CCB" w:rsidRPr="00433C87" w14:paraId="1689670B" w14:textId="77777777" w:rsidTr="00EE781E">
        <w:trPr>
          <w:trHeight w:val="24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A7CAA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D6897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232BC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Crustacea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133E1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0.11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039EB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0.1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ADDE2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2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F2E6B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0.4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4C0DF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2.8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80A8B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89.52</w:t>
            </w:r>
          </w:p>
        </w:tc>
      </w:tr>
      <w:tr w:rsidR="002A7CCB" w:rsidRPr="00433C87" w14:paraId="3B0B3BD0" w14:textId="77777777" w:rsidTr="00EE781E">
        <w:trPr>
          <w:trHeight w:val="260"/>
        </w:trPr>
        <w:tc>
          <w:tcPr>
            <w:tcW w:w="2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2BDE1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B3303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 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0BE81" w14:textId="188E7DF9" w:rsidR="002A7CCB" w:rsidRPr="00433C87" w:rsidRDefault="002312A1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Hydrozoa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9081E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0.22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95C03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0.00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BB541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1.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57A78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0.48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8312D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2.21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34E2F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91.73</w:t>
            </w:r>
          </w:p>
        </w:tc>
      </w:tr>
      <w:tr w:rsidR="002A7CCB" w:rsidRPr="00433C87" w14:paraId="2389D92A" w14:textId="77777777" w:rsidTr="00EE781E">
        <w:trPr>
          <w:trHeight w:val="24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27321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Caleta Hornos - Quinta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7874A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76.55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DF49A" w14:textId="518D36AF" w:rsidR="002A7CCB" w:rsidRPr="00433C87" w:rsidRDefault="002312A1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Cirripedia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DA62A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   1.87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C7A98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0.5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7CAE5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17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F9D71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1.4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7C141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23.4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DC636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23.43</w:t>
            </w:r>
          </w:p>
        </w:tc>
      </w:tr>
      <w:tr w:rsidR="002A7CCB" w:rsidRPr="00433C87" w14:paraId="0DFA793C" w14:textId="77777777" w:rsidTr="00EE781E">
        <w:trPr>
          <w:trHeight w:val="24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CE809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EA1EC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6AFED" w14:textId="5DF8B565" w:rsidR="002A7CCB" w:rsidRPr="00433C87" w:rsidRDefault="002312A1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Gastropoda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80518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   0.5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83612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1.0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F2DE7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11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0B6D5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1.0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2E0E5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15.3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A9106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38.78</w:t>
            </w:r>
          </w:p>
        </w:tc>
      </w:tr>
      <w:tr w:rsidR="002A7CCB" w:rsidRPr="00433C87" w14:paraId="10925C98" w14:textId="77777777" w:rsidTr="00EE781E">
        <w:trPr>
          <w:trHeight w:val="24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9B568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142FA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355BF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Decapoda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D73EE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   0.53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52889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0.9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0D6A6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10.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79810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0.9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17E19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14.2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F4838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53.03</w:t>
            </w:r>
          </w:p>
        </w:tc>
      </w:tr>
      <w:tr w:rsidR="002A7CCB" w:rsidRPr="00433C87" w14:paraId="4AEC3033" w14:textId="77777777" w:rsidTr="00EE781E">
        <w:trPr>
          <w:trHeight w:val="24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6FB4C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388C5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2D890" w14:textId="26A11039" w:rsidR="002A7CCB" w:rsidRPr="00433C87" w:rsidRDefault="002312A1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Cumacea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AF4D7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   0.00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F9E7D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0.9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01F11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9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49A1A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0.9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8C9DC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11.8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4E4D9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64.83</w:t>
            </w:r>
          </w:p>
        </w:tc>
      </w:tr>
      <w:tr w:rsidR="002A7CCB" w:rsidRPr="00433C87" w14:paraId="467FEE8A" w14:textId="77777777" w:rsidTr="00EE781E">
        <w:trPr>
          <w:trHeight w:val="24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1E66C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1AB86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E4245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Amphipoda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11E05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   0.25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96E32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0.7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55FD6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6.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A6F55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1.0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DDA82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8.8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483C6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73.71</w:t>
            </w:r>
          </w:p>
        </w:tc>
      </w:tr>
      <w:tr w:rsidR="002A7CCB" w:rsidRPr="00433C87" w14:paraId="3DFAFBBD" w14:textId="77777777" w:rsidTr="00EE781E">
        <w:trPr>
          <w:trHeight w:val="24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EF309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E5E03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96657" w14:textId="1DA1F08C" w:rsidR="002A7CCB" w:rsidRPr="00433C87" w:rsidRDefault="002312A1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Bivalvia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7FBDC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   0.39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6021C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0.3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BC82E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5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B8F03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0.7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A3B23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7.5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B6768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81.30</w:t>
            </w:r>
          </w:p>
        </w:tc>
      </w:tr>
      <w:tr w:rsidR="002A7CCB" w:rsidRPr="00433C87" w14:paraId="48C8FDDC" w14:textId="77777777" w:rsidTr="00EE781E">
        <w:trPr>
          <w:trHeight w:val="24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869E2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2F657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14F62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Crustacea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F2C09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   0.1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9090B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0.1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CD88B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2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C158D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0.5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39FE2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3.8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97CE4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85.11</w:t>
            </w:r>
          </w:p>
        </w:tc>
      </w:tr>
      <w:tr w:rsidR="002A7CCB" w:rsidRPr="00433C87" w14:paraId="451D2D82" w14:textId="77777777" w:rsidTr="00EE781E">
        <w:trPr>
          <w:trHeight w:val="24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FC241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C0F95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E840B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Isopoda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C8DAF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   0.23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45DCC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0.0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F322D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2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4C4BB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0.9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C38B6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3.1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884D8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88.29</w:t>
            </w:r>
          </w:p>
        </w:tc>
      </w:tr>
      <w:tr w:rsidR="002A7CCB" w:rsidRPr="00433C87" w14:paraId="2513548B" w14:textId="77777777" w:rsidTr="00EE781E">
        <w:trPr>
          <w:trHeight w:val="260"/>
        </w:trPr>
        <w:tc>
          <w:tcPr>
            <w:tcW w:w="2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7A24E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A4827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 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ED463" w14:textId="7469A1B5" w:rsidR="002A7CCB" w:rsidRPr="00433C87" w:rsidRDefault="002312A1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Tanaideacea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6BA19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   0.03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E2CA4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0.19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38E6E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2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BFFBC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0.45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E86BF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2.65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410C0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90.94</w:t>
            </w:r>
          </w:p>
        </w:tc>
      </w:tr>
      <w:tr w:rsidR="002A7CCB" w:rsidRPr="00433C87" w14:paraId="3745A375" w14:textId="77777777" w:rsidTr="00EE781E">
        <w:trPr>
          <w:trHeight w:val="24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F1FB6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Zapallar - Quinta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08F0E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79.71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CC69B" w14:textId="6CA191FA" w:rsidR="002A7CCB" w:rsidRPr="00433C87" w:rsidRDefault="002312A1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Tanaideacea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BFCD3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2.60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F3220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0.1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2B8AF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16.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40138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1.1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F8DB2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20.9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BC307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20.95</w:t>
            </w:r>
          </w:p>
        </w:tc>
      </w:tr>
      <w:tr w:rsidR="002A7CCB" w:rsidRPr="00433C87" w14:paraId="749B1CE9" w14:textId="77777777" w:rsidTr="00EE781E">
        <w:trPr>
          <w:trHeight w:val="24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C9706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A7AA6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0185C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Copepoda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34408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1.81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5D31B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0.0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0715F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12.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A3D0D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1.2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50765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15.6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98835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36.65</w:t>
            </w:r>
          </w:p>
        </w:tc>
      </w:tr>
      <w:tr w:rsidR="002A7CCB" w:rsidRPr="00433C87" w14:paraId="2875A1FF" w14:textId="77777777" w:rsidTr="00EE781E">
        <w:trPr>
          <w:trHeight w:val="24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117AB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5F33C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0FEDE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Amphipoda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E5BB9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1.3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19036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0.7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656D0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9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D3252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1.2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03593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12.1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434AD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48.79</w:t>
            </w:r>
          </w:p>
        </w:tc>
      </w:tr>
      <w:tr w:rsidR="002A7CCB" w:rsidRPr="00433C87" w14:paraId="538D4B38" w14:textId="77777777" w:rsidTr="00EE781E">
        <w:trPr>
          <w:trHeight w:val="24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4829C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385BE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EB983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Decapoda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FE195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0.30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DE8DF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0.9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B8163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6.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F8CA7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0.8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3CCC4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8.6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35CD6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57.45</w:t>
            </w:r>
          </w:p>
        </w:tc>
      </w:tr>
      <w:tr w:rsidR="002A7CCB" w:rsidRPr="00433C87" w14:paraId="520B6752" w14:textId="77777777" w:rsidTr="00EE781E">
        <w:trPr>
          <w:trHeight w:val="24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B7623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011E6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BA80D" w14:textId="11498627" w:rsidR="002A7CCB" w:rsidRPr="00433C87" w:rsidRDefault="002312A1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Gastropoda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AF289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0.28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73654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1.0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C1614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6.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79D6A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0.9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E9C11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8.3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5F742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65.78</w:t>
            </w:r>
          </w:p>
        </w:tc>
      </w:tr>
      <w:tr w:rsidR="002A7CCB" w:rsidRPr="00433C87" w14:paraId="76DAA662" w14:textId="77777777" w:rsidTr="00EE781E">
        <w:trPr>
          <w:trHeight w:val="24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789C3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CB091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E8364" w14:textId="468CCF83" w:rsidR="002A7CCB" w:rsidRPr="00433C87" w:rsidRDefault="002312A1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Cumacea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36F92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0.62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BD827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0.9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03F22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6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2FBEF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1.2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7A79C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7.5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5F6D1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73.37</w:t>
            </w:r>
          </w:p>
        </w:tc>
      </w:tr>
      <w:tr w:rsidR="002A7CCB" w:rsidRPr="00433C87" w14:paraId="7409A892" w14:textId="77777777" w:rsidTr="00EE781E">
        <w:trPr>
          <w:trHeight w:val="24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E0479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E6E00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EB9E3" w14:textId="2A47854A" w:rsidR="002A7CCB" w:rsidRPr="00433C87" w:rsidRDefault="002312A1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Cirripedia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E02AB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0.33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945B8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0.5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47764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5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4FF1C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0.7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BAF77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7.3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716FC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80.76</w:t>
            </w:r>
          </w:p>
        </w:tc>
      </w:tr>
      <w:tr w:rsidR="002A7CCB" w:rsidRPr="00433C87" w14:paraId="3EE1FC1E" w14:textId="77777777" w:rsidTr="00EE781E">
        <w:trPr>
          <w:trHeight w:val="24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4DFE0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D7183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87FF7" w14:textId="5A67A3F3" w:rsidR="002A7CCB" w:rsidRPr="00433C87" w:rsidRDefault="002312A1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Hydrozoa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1E440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0.55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E2398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0.0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86ED7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3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0E1CF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0.6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3826A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4.8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EE98A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85.58</w:t>
            </w:r>
          </w:p>
        </w:tc>
      </w:tr>
      <w:tr w:rsidR="002A7CCB" w:rsidRPr="00433C87" w14:paraId="3DAA1151" w14:textId="77777777" w:rsidTr="00EE781E">
        <w:trPr>
          <w:trHeight w:val="24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1F272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F00AA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96056" w14:textId="5D6A6245" w:rsidR="002A7CCB" w:rsidRPr="00433C87" w:rsidRDefault="002312A1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Bivalvia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19046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0.22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8766B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0.3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3A80E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3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32258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0.7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93ABF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4.0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F94BD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89.58</w:t>
            </w:r>
          </w:p>
        </w:tc>
      </w:tr>
      <w:tr w:rsidR="002A7CCB" w:rsidRPr="00433C87" w14:paraId="6CDAC9C0" w14:textId="77777777" w:rsidTr="00EE781E">
        <w:trPr>
          <w:trHeight w:val="260"/>
        </w:trPr>
        <w:tc>
          <w:tcPr>
            <w:tcW w:w="2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7379A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CED5B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 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A90CE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Crustacea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1F306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0.18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4EBE6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0.18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A8B4F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2.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F1B63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0.49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A5598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3.0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27DA4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92.58</w:t>
            </w:r>
          </w:p>
        </w:tc>
      </w:tr>
      <w:tr w:rsidR="002A7CCB" w:rsidRPr="00433C87" w14:paraId="0EEAD4E0" w14:textId="77777777" w:rsidTr="00EE781E">
        <w:trPr>
          <w:trHeight w:val="24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ACE67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Los Molles - Quinta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CFE71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89.5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9F14A" w14:textId="6440FC17" w:rsidR="002A7CCB" w:rsidRPr="00433C87" w:rsidRDefault="002312A1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Bivalvia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AA596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3.16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F2F26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0.3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0C5D6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30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24E20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1.8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C01FB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34.4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4EAA7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34.42</w:t>
            </w:r>
          </w:p>
        </w:tc>
      </w:tr>
      <w:tr w:rsidR="002A7CCB" w:rsidRPr="00433C87" w14:paraId="7CAA5109" w14:textId="77777777" w:rsidTr="00EE781E">
        <w:trPr>
          <w:trHeight w:val="24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53E6F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916D9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E333D" w14:textId="0748D3D0" w:rsidR="002A7CCB" w:rsidRPr="00433C87" w:rsidRDefault="002312A1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Gastropoda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06BAC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0.06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F8E63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1.0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62AD5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10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5F011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0.9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788FB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11.4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EBFA0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45.89</w:t>
            </w:r>
          </w:p>
        </w:tc>
      </w:tr>
      <w:tr w:rsidR="002A7CCB" w:rsidRPr="00433C87" w14:paraId="4A50DB6D" w14:textId="77777777" w:rsidTr="00EE781E">
        <w:trPr>
          <w:trHeight w:val="24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3C679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1E1B5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C96C0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Decapoda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00DDA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0.07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056AF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0.9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A6665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9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6FCF7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0.7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38C7C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11.0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15B85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56.98</w:t>
            </w:r>
          </w:p>
        </w:tc>
      </w:tr>
      <w:tr w:rsidR="002A7CCB" w:rsidRPr="00433C87" w14:paraId="263553AB" w14:textId="77777777" w:rsidTr="00EE781E">
        <w:trPr>
          <w:trHeight w:val="24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EC3D6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B970C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E8AF0" w14:textId="144B0F97" w:rsidR="002A7CCB" w:rsidRPr="00433C87" w:rsidRDefault="002312A1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Cumacea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50264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0.00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96AB5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0.9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F53F5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8.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4AC4F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0.9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2FF0E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9.9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FAA4D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66.92</w:t>
            </w:r>
          </w:p>
        </w:tc>
      </w:tr>
      <w:tr w:rsidR="002A7CCB" w:rsidRPr="00433C87" w14:paraId="51126551" w14:textId="77777777" w:rsidTr="00EE781E">
        <w:trPr>
          <w:trHeight w:val="24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79F29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1D224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79EA5" w14:textId="38550497" w:rsidR="002A7CCB" w:rsidRPr="00433C87" w:rsidRDefault="002312A1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Cirripedia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E0B9D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0.02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0608C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0.5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4C4E1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6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1ECC5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0.6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4ECF3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7.5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306A3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74.46</w:t>
            </w:r>
          </w:p>
        </w:tc>
      </w:tr>
      <w:tr w:rsidR="002A7CCB" w:rsidRPr="00433C87" w14:paraId="7C829449" w14:textId="77777777" w:rsidTr="00EE781E">
        <w:trPr>
          <w:trHeight w:val="24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5C6EA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CEDD4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CAA4B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Amphipoda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DD5A3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0.18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9B89D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0.7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C362E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6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73FB3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0.9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3B0AF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6.9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E10AD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81.39</w:t>
            </w:r>
          </w:p>
        </w:tc>
      </w:tr>
      <w:tr w:rsidR="002A7CCB" w:rsidRPr="00433C87" w14:paraId="760AD46C" w14:textId="77777777" w:rsidTr="00EE781E">
        <w:trPr>
          <w:trHeight w:val="24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FB3C0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F90B6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F664A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Ostracoda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40C5D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0.35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AF958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0.0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C693B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4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DC21F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0.4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CCFE5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4.5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0333F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85.95</w:t>
            </w:r>
          </w:p>
        </w:tc>
      </w:tr>
      <w:tr w:rsidR="002A7CCB" w:rsidRPr="00433C87" w14:paraId="3C892DF1" w14:textId="77777777" w:rsidTr="00EE781E">
        <w:trPr>
          <w:trHeight w:val="24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41997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66E21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BAB47" w14:textId="27FF2717" w:rsidR="002A7CCB" w:rsidRPr="00433C87" w:rsidRDefault="002312A1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Tanaideacea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67A9E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0.17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ABF3E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0.1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757B6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3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C9EB6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0.6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16B6F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3.4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34776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89.39</w:t>
            </w:r>
          </w:p>
        </w:tc>
      </w:tr>
      <w:tr w:rsidR="002A7CCB" w:rsidRPr="00433C87" w14:paraId="5F12EF2F" w14:textId="77777777" w:rsidTr="00EE781E">
        <w:trPr>
          <w:trHeight w:val="260"/>
        </w:trPr>
        <w:tc>
          <w:tcPr>
            <w:tcW w:w="2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4599A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E6E18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 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26004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Crustacea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A565E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0.10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0109F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0.18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A4748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2.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4D4C61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0.45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8058F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2.92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A18B6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92.30</w:t>
            </w:r>
          </w:p>
        </w:tc>
      </w:tr>
      <w:tr w:rsidR="002A7CCB" w:rsidRPr="00433C87" w14:paraId="5E10E226" w14:textId="77777777" w:rsidTr="00EE781E">
        <w:trPr>
          <w:trHeight w:val="24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EBB95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El Francés - Algarrob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F3757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76.31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AFA51" w14:textId="12CC6BA5" w:rsidR="002A7CCB" w:rsidRPr="00433C87" w:rsidRDefault="002312A1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Bivalvia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1DCFA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2.62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73DB5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0.6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72F42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19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CBD0A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1.5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CD5BE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25.4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09AD5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25.47</w:t>
            </w:r>
          </w:p>
        </w:tc>
      </w:tr>
      <w:tr w:rsidR="002A7CCB" w:rsidRPr="00433C87" w14:paraId="5E96D153" w14:textId="77777777" w:rsidTr="00EE781E">
        <w:trPr>
          <w:trHeight w:val="24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0C6E9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BC332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C13E1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Copepoda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379DA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0.55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6753E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1.4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C8538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11.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F89F0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1.0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B98CD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15.4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1B76F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40.93</w:t>
            </w:r>
          </w:p>
        </w:tc>
      </w:tr>
      <w:tr w:rsidR="002A7CCB" w:rsidRPr="00433C87" w14:paraId="6E74AC33" w14:textId="77777777" w:rsidTr="00EE781E">
        <w:trPr>
          <w:trHeight w:val="24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9393D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5BC11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CA906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Amphipoda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D24A4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0.97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3A323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1.3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63D6C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11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F2B8D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1.1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6BFD4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15.3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9E862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56.25</w:t>
            </w:r>
          </w:p>
        </w:tc>
      </w:tr>
      <w:tr w:rsidR="002A7CCB" w:rsidRPr="00433C87" w14:paraId="2D208EEE" w14:textId="77777777" w:rsidTr="00EE781E">
        <w:trPr>
          <w:trHeight w:val="24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F0E00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8D803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3C5E7" w14:textId="415A232D" w:rsidR="002A7CCB" w:rsidRPr="00433C87" w:rsidRDefault="002312A1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Cumacea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C0E73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0.00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34251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1.1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416E2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10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EC6CC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1.0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D7320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13.3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6657E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69.59</w:t>
            </w:r>
          </w:p>
        </w:tc>
      </w:tr>
      <w:tr w:rsidR="002A7CCB" w:rsidRPr="00433C87" w14:paraId="001E1B0C" w14:textId="77777777" w:rsidTr="00EE781E">
        <w:trPr>
          <w:trHeight w:val="24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8197A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62F12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87F88" w14:textId="681547E5" w:rsidR="002A7CCB" w:rsidRPr="00433C87" w:rsidRDefault="002312A1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Gastropoda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174DF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0.23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D8181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0.5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DFA52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5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8E811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0.7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BAA92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6.9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B6713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76.51</w:t>
            </w:r>
          </w:p>
        </w:tc>
      </w:tr>
      <w:tr w:rsidR="002A7CCB" w:rsidRPr="00433C87" w14:paraId="429204C8" w14:textId="77777777" w:rsidTr="00EE781E">
        <w:trPr>
          <w:trHeight w:val="24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0585A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A48FF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F0766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Polychaeta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BA6B3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0.07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70848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0.3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5712C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3.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3759B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0.3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3A63C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4.6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D06FD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81.17</w:t>
            </w:r>
          </w:p>
        </w:tc>
      </w:tr>
      <w:tr w:rsidR="002A7CCB" w:rsidRPr="00433C87" w14:paraId="501363D6" w14:textId="77777777" w:rsidTr="00EE781E">
        <w:trPr>
          <w:trHeight w:val="24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E4392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32CDA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C87EE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Decapoda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77C0B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0.41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E8FE3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0.0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29B6D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3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1ABFE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0.6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02031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4.5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FC773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85.70</w:t>
            </w:r>
          </w:p>
        </w:tc>
      </w:tr>
      <w:tr w:rsidR="002A7CCB" w:rsidRPr="00433C87" w14:paraId="022E5135" w14:textId="77777777" w:rsidTr="00EE781E">
        <w:trPr>
          <w:trHeight w:val="260"/>
        </w:trPr>
        <w:tc>
          <w:tcPr>
            <w:tcW w:w="2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9F983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5D83A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 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50768" w14:textId="34E97F33" w:rsidR="002A7CCB" w:rsidRPr="00433C87" w:rsidRDefault="002312A1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Cirripedia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9EE8F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0.00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D1AC42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0.38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A1E52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3.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9E810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0.65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87119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4.39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7C146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90.09</w:t>
            </w:r>
          </w:p>
        </w:tc>
      </w:tr>
      <w:tr w:rsidR="002A7CCB" w:rsidRPr="00433C87" w14:paraId="7E3A8C8B" w14:textId="77777777" w:rsidTr="00EE781E">
        <w:trPr>
          <w:trHeight w:val="24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E0943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Caleta Hornos - Algarrob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63338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83.5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7E10F" w14:textId="2B69A40C" w:rsidR="002A7CCB" w:rsidRPr="00433C87" w:rsidRDefault="002312A1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Cirripedia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1BDA4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   1.87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4F11A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0.3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258F2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16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B2856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1.4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73ECA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19.6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09329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19.60</w:t>
            </w:r>
          </w:p>
        </w:tc>
      </w:tr>
      <w:tr w:rsidR="002A7CCB" w:rsidRPr="00433C87" w14:paraId="6AE74466" w14:textId="77777777" w:rsidTr="00EE781E">
        <w:trPr>
          <w:trHeight w:val="24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EAC0E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B5CCB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3AB11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Copepoda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6846A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   0.05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2BD2A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1.4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FA1E3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12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2730E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0.9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4C803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14.9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9F274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34.51</w:t>
            </w:r>
          </w:p>
        </w:tc>
      </w:tr>
      <w:tr w:rsidR="002A7CCB" w:rsidRPr="00433C87" w14:paraId="037B4AC2" w14:textId="77777777" w:rsidTr="00EE781E">
        <w:trPr>
          <w:trHeight w:val="24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7EB6D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F7D82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E8D96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Amphipoda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A9786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   0.25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3B5F6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1.3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886BE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11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601E9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0.9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42E26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13.4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B2DDD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47.99</w:t>
            </w:r>
          </w:p>
        </w:tc>
      </w:tr>
      <w:tr w:rsidR="002A7CCB" w:rsidRPr="00433C87" w14:paraId="4D75AD33" w14:textId="77777777" w:rsidTr="00EE781E">
        <w:trPr>
          <w:trHeight w:val="24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FB54B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AB64B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02FFE" w14:textId="54B1BB57" w:rsidR="002A7CCB" w:rsidRPr="00433C87" w:rsidRDefault="002312A1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Cumacea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DE776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   0.00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55895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1.1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4273D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11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24A90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1.0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37CD0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13.3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7ECD7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61.39</w:t>
            </w:r>
          </w:p>
        </w:tc>
      </w:tr>
      <w:tr w:rsidR="002A7CCB" w:rsidRPr="00433C87" w14:paraId="4F7A8969" w14:textId="77777777" w:rsidTr="00EE781E">
        <w:trPr>
          <w:trHeight w:val="24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2671A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A27A9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068B7" w14:textId="65D45E7F" w:rsidR="002A7CCB" w:rsidRPr="00433C87" w:rsidRDefault="002312A1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Gastropoda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E2B04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   0.5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51FED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0.5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6C162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7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590DD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0.7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333F8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9.5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D8815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70.89</w:t>
            </w:r>
          </w:p>
        </w:tc>
      </w:tr>
      <w:tr w:rsidR="002A7CCB" w:rsidRPr="00433C87" w14:paraId="3B2B22D7" w14:textId="77777777" w:rsidTr="00EE781E">
        <w:trPr>
          <w:trHeight w:val="24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65DAF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4C290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8ECCC" w14:textId="0BA9D0C9" w:rsidR="002A7CCB" w:rsidRPr="00433C87" w:rsidRDefault="002312A1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Bivalvia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129D2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   0.39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E43B7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0.6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8A8F0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6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5B06A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1.0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DB94F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8.0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AEDA1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78.91</w:t>
            </w:r>
          </w:p>
        </w:tc>
      </w:tr>
      <w:tr w:rsidR="002A7CCB" w:rsidRPr="00433C87" w14:paraId="4C72C431" w14:textId="77777777" w:rsidTr="00EE781E">
        <w:trPr>
          <w:trHeight w:val="24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4546C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75D32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F1637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Decapoda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41320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   0.53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E6F9E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0.0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CD4B1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4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87167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0.7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353DD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5.6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4F7C9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84.59</w:t>
            </w:r>
          </w:p>
        </w:tc>
      </w:tr>
      <w:tr w:rsidR="002A7CCB" w:rsidRPr="00433C87" w14:paraId="27B33C0B" w14:textId="77777777" w:rsidTr="00EE781E">
        <w:trPr>
          <w:trHeight w:val="24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D7479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A3CA4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554FE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Polychaeta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A6006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   0.00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2B886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0.3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DA733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3.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4240D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0.3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7B602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4.3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E0F72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88.91</w:t>
            </w:r>
          </w:p>
        </w:tc>
      </w:tr>
      <w:tr w:rsidR="002A7CCB" w:rsidRPr="00433C87" w14:paraId="03947161" w14:textId="77777777" w:rsidTr="00EE781E">
        <w:trPr>
          <w:trHeight w:val="260"/>
        </w:trPr>
        <w:tc>
          <w:tcPr>
            <w:tcW w:w="2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32B3E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EBAAB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 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C2776" w14:textId="38CAC8F8" w:rsidR="002A7CCB" w:rsidRPr="00433C87" w:rsidRDefault="002312A1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Tanaideacea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29E95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   0.03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A5CE5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0.30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AA1D2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2.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EE3F5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0.68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C12C8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3.39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96856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92.29</w:t>
            </w:r>
          </w:p>
        </w:tc>
      </w:tr>
      <w:tr w:rsidR="002A7CCB" w:rsidRPr="00433C87" w14:paraId="26B7B8AF" w14:textId="77777777" w:rsidTr="00EE781E">
        <w:trPr>
          <w:trHeight w:val="24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E4A50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Zapallar - Algarrob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5C21E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70.84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4D7D5" w14:textId="6DC6B755" w:rsidR="002A7CCB" w:rsidRPr="00433C87" w:rsidRDefault="002312A1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Tanaideacea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8E58A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2.60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AACD6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0.3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54F15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15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79B17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1.1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59F9D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21.1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93734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21.19</w:t>
            </w:r>
          </w:p>
        </w:tc>
      </w:tr>
      <w:tr w:rsidR="002A7CCB" w:rsidRPr="00433C87" w14:paraId="2284706E" w14:textId="77777777" w:rsidTr="00EE781E">
        <w:trPr>
          <w:trHeight w:val="24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4CF8A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AC34B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2C5EC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Copepoda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FD8FC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1.81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404C1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1.4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72559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12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09AE1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1.3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27186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17.0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9D59C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38.21</w:t>
            </w:r>
          </w:p>
        </w:tc>
      </w:tr>
      <w:tr w:rsidR="002A7CCB" w:rsidRPr="00433C87" w14:paraId="53178209" w14:textId="77777777" w:rsidTr="00EE781E">
        <w:trPr>
          <w:trHeight w:val="24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9ECA0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78699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37892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Amphipoda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53C7A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1.3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DDA15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1.3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40F3B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10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8F55E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1.2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9F40F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14.6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4C648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52.87</w:t>
            </w:r>
          </w:p>
        </w:tc>
      </w:tr>
      <w:tr w:rsidR="002A7CCB" w:rsidRPr="00433C87" w14:paraId="2B922B32" w14:textId="77777777" w:rsidTr="00EE781E">
        <w:trPr>
          <w:trHeight w:val="24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470DB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A5661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09264" w14:textId="05652184" w:rsidR="002A7CCB" w:rsidRPr="00433C87" w:rsidRDefault="002312A1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Cumacea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CE74A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0.62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1B702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1.1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69940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6.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1F7B4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1.0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88ADB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9.5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3E4EC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62.42</w:t>
            </w:r>
          </w:p>
        </w:tc>
      </w:tr>
      <w:tr w:rsidR="002A7CCB" w:rsidRPr="00433C87" w14:paraId="134F1833" w14:textId="77777777" w:rsidTr="00EE781E">
        <w:trPr>
          <w:trHeight w:val="24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FE193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D9806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DECEF" w14:textId="0990CCE7" w:rsidR="002A7CCB" w:rsidRPr="00433C87" w:rsidRDefault="002312A1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Bivalvia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73CA0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0.22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DC1FC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0.6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79DB0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4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94B2C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1.1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58F7B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6.3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E39E0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68.81</w:t>
            </w:r>
          </w:p>
        </w:tc>
      </w:tr>
      <w:tr w:rsidR="002A7CCB" w:rsidRPr="00433C87" w14:paraId="713E9318" w14:textId="77777777" w:rsidTr="00EE781E">
        <w:trPr>
          <w:trHeight w:val="24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01D7D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830C1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34EFA" w14:textId="084AB3A8" w:rsidR="002A7CCB" w:rsidRPr="00433C87" w:rsidRDefault="002312A1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Cirripedia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9B831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0.33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C14CD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0.3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6F6FA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4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DD46C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0.7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B19E4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6.0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CED76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74.82</w:t>
            </w:r>
          </w:p>
        </w:tc>
      </w:tr>
      <w:tr w:rsidR="002A7CCB" w:rsidRPr="00433C87" w14:paraId="68DC969E" w14:textId="77777777" w:rsidTr="00EE781E">
        <w:trPr>
          <w:trHeight w:val="24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DE7A6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C7C62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C9478" w14:textId="106AB255" w:rsidR="002A7CCB" w:rsidRPr="00433C87" w:rsidRDefault="002312A1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Gastropoda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88368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0.28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5EF04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0.5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F5C2C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4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FD73A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0.7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0C4B5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5.8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71851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80.65</w:t>
            </w:r>
          </w:p>
        </w:tc>
      </w:tr>
      <w:tr w:rsidR="002A7CCB" w:rsidRPr="00433C87" w14:paraId="35889425" w14:textId="77777777" w:rsidTr="00EE781E">
        <w:trPr>
          <w:trHeight w:val="24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B1844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EE5FD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9C300" w14:textId="6BDB507E" w:rsidR="002A7CCB" w:rsidRPr="00433C87" w:rsidRDefault="002312A1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Hydrozoa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A914C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0.55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4DE9C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0.0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CE3E1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3.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F2D71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0.6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F27E2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5.0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9EF27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85.67</w:t>
            </w:r>
          </w:p>
        </w:tc>
      </w:tr>
      <w:tr w:rsidR="002A7CCB" w:rsidRPr="00433C87" w14:paraId="5C8A6666" w14:textId="77777777" w:rsidTr="00EE781E">
        <w:trPr>
          <w:trHeight w:val="24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81559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7E33A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5177D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Polychaeta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2F425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0.00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D1233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0.3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FF170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2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E3764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0.3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FF223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3.3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8F776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89.04</w:t>
            </w:r>
          </w:p>
        </w:tc>
      </w:tr>
      <w:tr w:rsidR="002A7CCB" w:rsidRPr="00433C87" w14:paraId="53AB71DE" w14:textId="77777777" w:rsidTr="00EE781E">
        <w:trPr>
          <w:trHeight w:val="260"/>
        </w:trPr>
        <w:tc>
          <w:tcPr>
            <w:tcW w:w="2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72CB3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A9A1C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 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6D7CC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Ostracoda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18CB8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0.33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03FFF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0.00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3C240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2.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FD5F6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0.82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0077F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3.06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C77C3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92.10</w:t>
            </w:r>
          </w:p>
        </w:tc>
      </w:tr>
      <w:tr w:rsidR="002A7CCB" w:rsidRPr="00433C87" w14:paraId="1DAFF1B6" w14:textId="77777777" w:rsidTr="00EE781E">
        <w:trPr>
          <w:trHeight w:val="24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C3F91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Los Molles - Algarrob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F896C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85.5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7D5DE" w14:textId="1DA198BF" w:rsidR="002A7CCB" w:rsidRPr="00433C87" w:rsidRDefault="002312A1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Bivalvia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47320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3.16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1656C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0.6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CAF0F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25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4AF95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2.1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0DEDD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30.0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2A850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30.05</w:t>
            </w:r>
          </w:p>
        </w:tc>
      </w:tr>
      <w:tr w:rsidR="002A7CCB" w:rsidRPr="00433C87" w14:paraId="7DBDB08A" w14:textId="77777777" w:rsidTr="00EE781E">
        <w:trPr>
          <w:trHeight w:val="24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89522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DEDCD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8B103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Copepoda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B7AE9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0.07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706AD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1.4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7E002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12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9794E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0.9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F713D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14.4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80B13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44.45</w:t>
            </w:r>
          </w:p>
        </w:tc>
      </w:tr>
      <w:tr w:rsidR="002A7CCB" w:rsidRPr="00433C87" w14:paraId="692D4B8E" w14:textId="77777777" w:rsidTr="00EE781E">
        <w:trPr>
          <w:trHeight w:val="24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A99C3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9C2F5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8E0E2" w14:textId="4AD09E13" w:rsidR="002A7CCB" w:rsidRPr="00433C87" w:rsidRDefault="002312A1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Cumacea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81A8F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0.00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FE5B3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1.1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BC059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11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ED246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1.0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5AD43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12.8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4910C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57.34</w:t>
            </w:r>
          </w:p>
        </w:tc>
      </w:tr>
      <w:tr w:rsidR="002A7CCB" w:rsidRPr="00433C87" w14:paraId="15A89969" w14:textId="77777777" w:rsidTr="00EE781E">
        <w:trPr>
          <w:trHeight w:val="24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86A65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65613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0BEE9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Amphipoda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8F0B3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0.18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6DDC4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1.3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680C5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10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6D3DF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0.9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ABE5F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12.8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60A5E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70.18</w:t>
            </w:r>
          </w:p>
        </w:tc>
      </w:tr>
      <w:tr w:rsidR="002A7CCB" w:rsidRPr="00433C87" w14:paraId="3BEBB305" w14:textId="77777777" w:rsidTr="00EE781E">
        <w:trPr>
          <w:trHeight w:val="24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1FBEF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AA86F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C9566" w14:textId="3147854F" w:rsidR="002A7CCB" w:rsidRPr="00433C87" w:rsidRDefault="002312A1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Gastropoda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C40D3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0.06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F9F2B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0.5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9F728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5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B9EC2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0.6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66186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6.2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844FE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76.47</w:t>
            </w:r>
          </w:p>
        </w:tc>
      </w:tr>
      <w:tr w:rsidR="002A7CCB" w:rsidRPr="00433C87" w14:paraId="228B8F29" w14:textId="77777777" w:rsidTr="00EE781E">
        <w:trPr>
          <w:trHeight w:val="24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F8C46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541E2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D3685" w14:textId="4D68F277" w:rsidR="002A7CCB" w:rsidRPr="00433C87" w:rsidRDefault="002312A1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Cirripedia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167BB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0.02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53B7D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0.3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7F9FB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3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E0EA3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0.6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4782E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4.3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34504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80.78</w:t>
            </w:r>
          </w:p>
        </w:tc>
      </w:tr>
      <w:tr w:rsidR="002A7CCB" w:rsidRPr="00433C87" w14:paraId="5AADFFDB" w14:textId="77777777" w:rsidTr="00EE781E">
        <w:trPr>
          <w:trHeight w:val="24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FD02A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1C4E9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BD677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Ostracoda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F796E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0.35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267DF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0.0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7BA0B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3.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8FE47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0.4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FD22B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4.2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E966F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84.99</w:t>
            </w:r>
          </w:p>
        </w:tc>
      </w:tr>
      <w:tr w:rsidR="002A7CCB" w:rsidRPr="00433C87" w14:paraId="64A33087" w14:textId="77777777" w:rsidTr="00EE781E">
        <w:trPr>
          <w:trHeight w:val="24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D6519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C698B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9BDD5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Polychaeta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46107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0.01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B42C7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0.3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DA216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3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FFF03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0.3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6C17A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4.1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91F51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89.19</w:t>
            </w:r>
          </w:p>
        </w:tc>
      </w:tr>
      <w:tr w:rsidR="002A7CCB" w:rsidRPr="00433C87" w14:paraId="392C3F62" w14:textId="77777777" w:rsidTr="00EE781E">
        <w:trPr>
          <w:trHeight w:val="260"/>
        </w:trPr>
        <w:tc>
          <w:tcPr>
            <w:tcW w:w="2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99D88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D593A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 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4D259" w14:textId="335C1D9A" w:rsidR="002A7CCB" w:rsidRPr="00433C87" w:rsidRDefault="002312A1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Tanaideacea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676BA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0.17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5819A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0.30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9EE73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3.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D9534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0.83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1ED85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3.98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1C415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93.17</w:t>
            </w:r>
          </w:p>
        </w:tc>
      </w:tr>
      <w:tr w:rsidR="002A7CCB" w:rsidRPr="00433C87" w14:paraId="630A00EC" w14:textId="77777777" w:rsidTr="00EE781E">
        <w:trPr>
          <w:trHeight w:val="24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85FB3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Quintay - Algarrob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C52B6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75.1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DCD30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Copepoda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55F57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0.05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74939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1.4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0E785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11.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ED506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0.9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F1CD3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15.4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195BC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15.49</w:t>
            </w:r>
          </w:p>
        </w:tc>
      </w:tr>
      <w:tr w:rsidR="002A7CCB" w:rsidRPr="00433C87" w14:paraId="4870400F" w14:textId="77777777" w:rsidTr="00EE781E">
        <w:trPr>
          <w:trHeight w:val="24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23D59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82A1E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48FE0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Amphipoda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04916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0.71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09A1F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1.3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57BE5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10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EB17F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1.1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C1C8C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14.3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FDE4E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29.85</w:t>
            </w:r>
          </w:p>
        </w:tc>
      </w:tr>
      <w:tr w:rsidR="002A7CCB" w:rsidRPr="00433C87" w14:paraId="655A505E" w14:textId="77777777" w:rsidTr="00EE781E">
        <w:trPr>
          <w:trHeight w:val="24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664AE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129E6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1295B" w14:textId="6A674F6C" w:rsidR="002A7CCB" w:rsidRPr="00433C87" w:rsidRDefault="002312A1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Cumacea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C68DE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0.90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FDA32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1.1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2B04A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10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1F819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1.1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7C29A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13.7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180E4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43.57</w:t>
            </w:r>
          </w:p>
        </w:tc>
      </w:tr>
      <w:tr w:rsidR="002A7CCB" w:rsidRPr="00433C87" w14:paraId="7B3957AF" w14:textId="77777777" w:rsidTr="00EE781E">
        <w:trPr>
          <w:trHeight w:val="24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A0010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13E73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5BD68" w14:textId="5575499B" w:rsidR="002A7CCB" w:rsidRPr="00433C87" w:rsidRDefault="002312A1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Gastropoda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033BF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1.03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DEE9E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0.5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80122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9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0581C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1.0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0ED14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12.6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42055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56.25</w:t>
            </w:r>
          </w:p>
        </w:tc>
      </w:tr>
      <w:tr w:rsidR="002A7CCB" w:rsidRPr="00433C87" w14:paraId="57C51148" w14:textId="77777777" w:rsidTr="00EE781E">
        <w:trPr>
          <w:trHeight w:val="24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5C9AF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73B2E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6302C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Decapoda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2E75F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0.93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2E3C1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0.0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83E74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8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0ABBA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0.7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8D244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10.7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7506C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66.98</w:t>
            </w:r>
          </w:p>
        </w:tc>
      </w:tr>
      <w:tr w:rsidR="002A7CCB" w:rsidRPr="00433C87" w14:paraId="7EB653DC" w14:textId="77777777" w:rsidTr="00EE781E">
        <w:trPr>
          <w:trHeight w:val="24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4CD06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A3F2B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5FBE2" w14:textId="55FC79A8" w:rsidR="002A7CCB" w:rsidRPr="00433C87" w:rsidRDefault="002312A1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Cirripedia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CEDD5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0.59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CF153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0.3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2DB0A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6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9D8F5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0.8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53667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9.1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4C997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76.10</w:t>
            </w:r>
          </w:p>
        </w:tc>
      </w:tr>
      <w:tr w:rsidR="002A7CCB" w:rsidRPr="00433C87" w14:paraId="6CD064F4" w14:textId="77777777" w:rsidTr="00EE781E">
        <w:trPr>
          <w:trHeight w:val="24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C0CFE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B3FAB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66354" w14:textId="16FEB4BB" w:rsidR="002A7CCB" w:rsidRPr="00433C87" w:rsidRDefault="002312A1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Bivalvia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D700C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0.33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050CE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0.6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8BD83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6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B19CB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1.1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933FF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8.0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CA0C5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84.16</w:t>
            </w:r>
          </w:p>
        </w:tc>
      </w:tr>
      <w:tr w:rsidR="002A7CCB" w:rsidRPr="00433C87" w14:paraId="6F666F1F" w14:textId="77777777" w:rsidTr="00EE781E">
        <w:trPr>
          <w:trHeight w:val="24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DD81C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85A34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940ED" w14:textId="44108F78" w:rsidR="002A7CCB" w:rsidRPr="00433C87" w:rsidRDefault="002312A1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Tanaideacea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C9B3E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0.19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C5683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0.3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FDA40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3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489FD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0.7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E865B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4.5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50390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88.75</w:t>
            </w:r>
          </w:p>
        </w:tc>
      </w:tr>
      <w:tr w:rsidR="002A7CCB" w:rsidRPr="00433C87" w14:paraId="3F6D3556" w14:textId="77777777" w:rsidTr="00EE781E">
        <w:trPr>
          <w:trHeight w:val="260"/>
        </w:trPr>
        <w:tc>
          <w:tcPr>
            <w:tcW w:w="2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1E0DD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C47A3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 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531BF" w14:textId="77777777" w:rsidR="002A7CCB" w:rsidRPr="00433C87" w:rsidRDefault="002A7CCB" w:rsidP="00EE78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Polychaeta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25E35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0.02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24C75D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       0.30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0DF6D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3.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82B9E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0.32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FE3022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 xml:space="preserve">    4.49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932C3" w14:textId="77777777" w:rsidR="002A7CCB" w:rsidRPr="00433C87" w:rsidRDefault="002A7CCB" w:rsidP="00EE781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</w:pPr>
            <w:r w:rsidRPr="00433C87">
              <w:rPr>
                <w:rFonts w:ascii="Arial" w:eastAsia="Times New Roman" w:hAnsi="Arial" w:cs="Arial"/>
                <w:color w:val="000000"/>
                <w:sz w:val="20"/>
                <w:szCs w:val="20"/>
                <w:lang w:val="es-CL"/>
              </w:rPr>
              <w:t>93.24</w:t>
            </w:r>
          </w:p>
        </w:tc>
      </w:tr>
    </w:tbl>
    <w:p w14:paraId="639ADE8A" w14:textId="77777777" w:rsidR="003B5C1A" w:rsidRPr="003B5C1A" w:rsidRDefault="003B5C1A">
      <w:pPr>
        <w:pStyle w:val="Cuerpo"/>
        <w:spacing w:line="480" w:lineRule="auto"/>
        <w:jc w:val="both"/>
        <w:rPr>
          <w:rFonts w:ascii="Arial" w:hAnsi="Arial" w:cs="Arial"/>
          <w:sz w:val="20"/>
          <w:szCs w:val="20"/>
        </w:rPr>
      </w:pPr>
    </w:p>
    <w:sectPr w:rsidR="003B5C1A" w:rsidRPr="003B5C1A" w:rsidSect="006A3A60">
      <w:pgSz w:w="2016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hideSpellingErrors/>
  <w:hideGrammaticalErrors/>
  <w:proofState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513F"/>
    <w:rsid w:val="00040884"/>
    <w:rsid w:val="00095E5E"/>
    <w:rsid w:val="000C1B4E"/>
    <w:rsid w:val="000D0C46"/>
    <w:rsid w:val="000F23FF"/>
    <w:rsid w:val="00114856"/>
    <w:rsid w:val="0012023D"/>
    <w:rsid w:val="001351CF"/>
    <w:rsid w:val="00140308"/>
    <w:rsid w:val="001814BB"/>
    <w:rsid w:val="00195EE3"/>
    <w:rsid w:val="001A2A6C"/>
    <w:rsid w:val="001F0883"/>
    <w:rsid w:val="002169DC"/>
    <w:rsid w:val="002312A1"/>
    <w:rsid w:val="002A2231"/>
    <w:rsid w:val="002A7CCB"/>
    <w:rsid w:val="002B46BB"/>
    <w:rsid w:val="00304486"/>
    <w:rsid w:val="0039007A"/>
    <w:rsid w:val="003A2146"/>
    <w:rsid w:val="003B5C1A"/>
    <w:rsid w:val="003D4F0D"/>
    <w:rsid w:val="003D7C25"/>
    <w:rsid w:val="00433982"/>
    <w:rsid w:val="004746BD"/>
    <w:rsid w:val="00476D49"/>
    <w:rsid w:val="004A2BE6"/>
    <w:rsid w:val="004D6D4A"/>
    <w:rsid w:val="004F4733"/>
    <w:rsid w:val="00610940"/>
    <w:rsid w:val="00643231"/>
    <w:rsid w:val="00661ED4"/>
    <w:rsid w:val="006A3A60"/>
    <w:rsid w:val="006A62BD"/>
    <w:rsid w:val="006C28C3"/>
    <w:rsid w:val="006E49D2"/>
    <w:rsid w:val="00734951"/>
    <w:rsid w:val="00740BCA"/>
    <w:rsid w:val="00770E0E"/>
    <w:rsid w:val="00774060"/>
    <w:rsid w:val="007F0FA3"/>
    <w:rsid w:val="008305D4"/>
    <w:rsid w:val="008668F7"/>
    <w:rsid w:val="008A186C"/>
    <w:rsid w:val="008A32DF"/>
    <w:rsid w:val="008F5671"/>
    <w:rsid w:val="00981074"/>
    <w:rsid w:val="009E3864"/>
    <w:rsid w:val="00A9513F"/>
    <w:rsid w:val="00AF13D9"/>
    <w:rsid w:val="00AF2466"/>
    <w:rsid w:val="00B16337"/>
    <w:rsid w:val="00B36EAA"/>
    <w:rsid w:val="00B43D1E"/>
    <w:rsid w:val="00BC165D"/>
    <w:rsid w:val="00C3617E"/>
    <w:rsid w:val="00C60497"/>
    <w:rsid w:val="00CA65D9"/>
    <w:rsid w:val="00CC0F75"/>
    <w:rsid w:val="00CD37A3"/>
    <w:rsid w:val="00CE112C"/>
    <w:rsid w:val="00D42E6D"/>
    <w:rsid w:val="00D44CA8"/>
    <w:rsid w:val="00D5595F"/>
    <w:rsid w:val="00D61AC6"/>
    <w:rsid w:val="00D66962"/>
    <w:rsid w:val="00DC66D0"/>
    <w:rsid w:val="00DF3B16"/>
    <w:rsid w:val="00E56D7B"/>
    <w:rsid w:val="00E60FBD"/>
    <w:rsid w:val="00E633FB"/>
    <w:rsid w:val="00EA29F1"/>
    <w:rsid w:val="00ED18E8"/>
    <w:rsid w:val="00EE109B"/>
    <w:rsid w:val="00EE5EEF"/>
    <w:rsid w:val="00EE5F24"/>
    <w:rsid w:val="00EE781E"/>
    <w:rsid w:val="00F64232"/>
    <w:rsid w:val="00F70B7B"/>
    <w:rsid w:val="00F871C5"/>
    <w:rsid w:val="00FB2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3792B1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513F"/>
    <w:pPr>
      <w:spacing w:after="200" w:line="276" w:lineRule="auto"/>
    </w:pPr>
    <w:rPr>
      <w:rFonts w:ascii="Calibri" w:eastAsia="Calibri" w:hAnsi="Calibri" w:cs="Times New Roman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A9513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9513F"/>
    <w:rPr>
      <w:rFonts w:ascii="Lucida Grande" w:eastAsia="Calibri" w:hAnsi="Lucida Grande" w:cs="Lucida Grande"/>
      <w:sz w:val="18"/>
      <w:szCs w:val="18"/>
      <w:lang w:val="es-ES" w:eastAsia="en-US"/>
    </w:rPr>
  </w:style>
  <w:style w:type="table" w:customStyle="1" w:styleId="TableNormal1">
    <w:name w:val="Table Normal1"/>
    <w:rsid w:val="00E56D7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Cuerpo">
    <w:name w:val="Cuerpo"/>
    <w:rsid w:val="00E56D7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  <w:lang w:val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C60497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60497"/>
    <w:pPr>
      <w:spacing w:line="240" w:lineRule="auto"/>
    </w:pPr>
    <w:rPr>
      <w:sz w:val="24"/>
      <w:szCs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60497"/>
    <w:rPr>
      <w:rFonts w:ascii="Calibri" w:eastAsia="Calibri" w:hAnsi="Calibri" w:cs="Times New Roman"/>
      <w:lang w:val="es-ES"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60497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60497"/>
    <w:rPr>
      <w:rFonts w:ascii="Calibri" w:eastAsia="Calibri" w:hAnsi="Calibri" w:cs="Times New Roman"/>
      <w:b/>
      <w:bCs/>
      <w:sz w:val="20"/>
      <w:szCs w:val="20"/>
      <w:lang w:val="es-ES" w:eastAsia="en-US"/>
    </w:rPr>
  </w:style>
  <w:style w:type="character" w:styleId="Hipervnculo">
    <w:name w:val="Hyperlink"/>
    <w:basedOn w:val="Fuentedeprrafopredeter"/>
    <w:uiPriority w:val="99"/>
    <w:semiHidden/>
    <w:unhideWhenUsed/>
    <w:rsid w:val="003B5C1A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3B5C1A"/>
    <w:rPr>
      <w:color w:val="800080"/>
      <w:u w:val="single"/>
    </w:rPr>
  </w:style>
  <w:style w:type="paragraph" w:customStyle="1" w:styleId="xl63">
    <w:name w:val="xl63"/>
    <w:basedOn w:val="Normal"/>
    <w:rsid w:val="003B5C1A"/>
    <w:pPr>
      <w:spacing w:before="100" w:beforeAutospacing="1" w:after="100" w:afterAutospacing="1" w:line="240" w:lineRule="auto"/>
    </w:pPr>
    <w:rPr>
      <w:rFonts w:ascii="Times" w:eastAsiaTheme="minorEastAsia" w:hAnsi="Times" w:cstheme="minorBidi"/>
      <w:b/>
      <w:bCs/>
      <w:sz w:val="20"/>
      <w:szCs w:val="20"/>
      <w:lang w:val="es-CL" w:eastAsia="es-ES"/>
    </w:rPr>
  </w:style>
  <w:style w:type="paragraph" w:customStyle="1" w:styleId="xl64">
    <w:name w:val="xl64"/>
    <w:basedOn w:val="Normal"/>
    <w:rsid w:val="003B5C1A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Theme="minorEastAsia" w:hAnsi="Times New Roman"/>
      <w:b/>
      <w:bCs/>
      <w:sz w:val="20"/>
      <w:szCs w:val="20"/>
      <w:lang w:val="es-CL" w:eastAsia="es-ES"/>
    </w:rPr>
  </w:style>
  <w:style w:type="paragraph" w:customStyle="1" w:styleId="xl65">
    <w:name w:val="xl65"/>
    <w:basedOn w:val="Normal"/>
    <w:rsid w:val="003B5C1A"/>
    <w:pPr>
      <w:spacing w:before="100" w:beforeAutospacing="1" w:after="100" w:afterAutospacing="1" w:line="240" w:lineRule="auto"/>
    </w:pPr>
    <w:rPr>
      <w:rFonts w:ascii="Times" w:eastAsiaTheme="minorEastAsia" w:hAnsi="Times" w:cstheme="minorBidi"/>
      <w:sz w:val="20"/>
      <w:szCs w:val="20"/>
      <w:lang w:val="es-CL" w:eastAsia="es-ES"/>
    </w:rPr>
  </w:style>
  <w:style w:type="paragraph" w:customStyle="1" w:styleId="xl66">
    <w:name w:val="xl66"/>
    <w:basedOn w:val="Normal"/>
    <w:rsid w:val="003B5C1A"/>
    <w:pPr>
      <w:spacing w:before="100" w:beforeAutospacing="1" w:after="100" w:afterAutospacing="1" w:line="240" w:lineRule="auto"/>
    </w:pPr>
    <w:rPr>
      <w:rFonts w:ascii="Times" w:eastAsiaTheme="minorEastAsia" w:hAnsi="Times" w:cstheme="minorBidi"/>
      <w:b/>
      <w:bCs/>
      <w:sz w:val="20"/>
      <w:szCs w:val="20"/>
      <w:lang w:val="es-CL" w:eastAsia="es-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513F"/>
    <w:pPr>
      <w:spacing w:after="200" w:line="276" w:lineRule="auto"/>
    </w:pPr>
    <w:rPr>
      <w:rFonts w:ascii="Calibri" w:eastAsia="Calibri" w:hAnsi="Calibri" w:cs="Times New Roman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A9513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9513F"/>
    <w:rPr>
      <w:rFonts w:ascii="Lucida Grande" w:eastAsia="Calibri" w:hAnsi="Lucida Grande" w:cs="Lucida Grande"/>
      <w:sz w:val="18"/>
      <w:szCs w:val="18"/>
      <w:lang w:val="es-ES" w:eastAsia="en-US"/>
    </w:rPr>
  </w:style>
  <w:style w:type="table" w:customStyle="1" w:styleId="TableNormal1">
    <w:name w:val="Table Normal1"/>
    <w:rsid w:val="00E56D7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Cuerpo">
    <w:name w:val="Cuerpo"/>
    <w:rsid w:val="00E56D7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  <w:lang w:val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C60497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60497"/>
    <w:pPr>
      <w:spacing w:line="240" w:lineRule="auto"/>
    </w:pPr>
    <w:rPr>
      <w:sz w:val="24"/>
      <w:szCs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60497"/>
    <w:rPr>
      <w:rFonts w:ascii="Calibri" w:eastAsia="Calibri" w:hAnsi="Calibri" w:cs="Times New Roman"/>
      <w:lang w:val="es-ES"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60497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60497"/>
    <w:rPr>
      <w:rFonts w:ascii="Calibri" w:eastAsia="Calibri" w:hAnsi="Calibri" w:cs="Times New Roman"/>
      <w:b/>
      <w:bCs/>
      <w:sz w:val="20"/>
      <w:szCs w:val="20"/>
      <w:lang w:val="es-ES" w:eastAsia="en-US"/>
    </w:rPr>
  </w:style>
  <w:style w:type="character" w:styleId="Hipervnculo">
    <w:name w:val="Hyperlink"/>
    <w:basedOn w:val="Fuentedeprrafopredeter"/>
    <w:uiPriority w:val="99"/>
    <w:semiHidden/>
    <w:unhideWhenUsed/>
    <w:rsid w:val="003B5C1A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3B5C1A"/>
    <w:rPr>
      <w:color w:val="800080"/>
      <w:u w:val="single"/>
    </w:rPr>
  </w:style>
  <w:style w:type="paragraph" w:customStyle="1" w:styleId="xl63">
    <w:name w:val="xl63"/>
    <w:basedOn w:val="Normal"/>
    <w:rsid w:val="003B5C1A"/>
    <w:pPr>
      <w:spacing w:before="100" w:beforeAutospacing="1" w:after="100" w:afterAutospacing="1" w:line="240" w:lineRule="auto"/>
    </w:pPr>
    <w:rPr>
      <w:rFonts w:ascii="Times" w:eastAsiaTheme="minorEastAsia" w:hAnsi="Times" w:cstheme="minorBidi"/>
      <w:b/>
      <w:bCs/>
      <w:sz w:val="20"/>
      <w:szCs w:val="20"/>
      <w:lang w:val="es-CL" w:eastAsia="es-ES"/>
    </w:rPr>
  </w:style>
  <w:style w:type="paragraph" w:customStyle="1" w:styleId="xl64">
    <w:name w:val="xl64"/>
    <w:basedOn w:val="Normal"/>
    <w:rsid w:val="003B5C1A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Theme="minorEastAsia" w:hAnsi="Times New Roman"/>
      <w:b/>
      <w:bCs/>
      <w:sz w:val="20"/>
      <w:szCs w:val="20"/>
      <w:lang w:val="es-CL" w:eastAsia="es-ES"/>
    </w:rPr>
  </w:style>
  <w:style w:type="paragraph" w:customStyle="1" w:styleId="xl65">
    <w:name w:val="xl65"/>
    <w:basedOn w:val="Normal"/>
    <w:rsid w:val="003B5C1A"/>
    <w:pPr>
      <w:spacing w:before="100" w:beforeAutospacing="1" w:after="100" w:afterAutospacing="1" w:line="240" w:lineRule="auto"/>
    </w:pPr>
    <w:rPr>
      <w:rFonts w:ascii="Times" w:eastAsiaTheme="minorEastAsia" w:hAnsi="Times" w:cstheme="minorBidi"/>
      <w:sz w:val="20"/>
      <w:szCs w:val="20"/>
      <w:lang w:val="es-CL" w:eastAsia="es-ES"/>
    </w:rPr>
  </w:style>
  <w:style w:type="paragraph" w:customStyle="1" w:styleId="xl66">
    <w:name w:val="xl66"/>
    <w:basedOn w:val="Normal"/>
    <w:rsid w:val="003B5C1A"/>
    <w:pPr>
      <w:spacing w:before="100" w:beforeAutospacing="1" w:after="100" w:afterAutospacing="1" w:line="240" w:lineRule="auto"/>
    </w:pPr>
    <w:rPr>
      <w:rFonts w:ascii="Times" w:eastAsiaTheme="minorEastAsia" w:hAnsi="Times" w:cstheme="minorBidi"/>
      <w:b/>
      <w:bCs/>
      <w:sz w:val="20"/>
      <w:szCs w:val="20"/>
      <w:lang w:val="es-CL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189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99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4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7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4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1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0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1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9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8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58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8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emf"/><Relationship Id="rId7" Type="http://schemas.openxmlformats.org/officeDocument/2006/relationships/image" Target="media/image2.emf"/><Relationship Id="rId8" Type="http://schemas.openxmlformats.org/officeDocument/2006/relationships/image" Target="media/image3.emf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D90AA20-0C78-2F42-9F44-5768281FE9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3</Pages>
  <Words>2133</Words>
  <Characters>11732</Characters>
  <Application>Microsoft Macintosh Word</Application>
  <DocSecurity>0</DocSecurity>
  <Lines>97</Lines>
  <Paragraphs>27</Paragraphs>
  <ScaleCrop>false</ScaleCrop>
  <Company/>
  <LinksUpToDate>false</LinksUpToDate>
  <CharactersWithSpaces>138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Winkler Matus</dc:creator>
  <cp:keywords/>
  <dc:description/>
  <cp:lastModifiedBy>Natalia Winkler Matus</cp:lastModifiedBy>
  <cp:revision>14</cp:revision>
  <dcterms:created xsi:type="dcterms:W3CDTF">2017-06-08T14:35:00Z</dcterms:created>
  <dcterms:modified xsi:type="dcterms:W3CDTF">2017-09-29T19:38:00Z</dcterms:modified>
</cp:coreProperties>
</file>